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5ABB826" w14:textId="7E84DF77" w:rsidR="00F430B9" w:rsidRPr="00AC6077" w:rsidRDefault="00D06FFD" w:rsidP="00AC6077">
      <w:pPr>
        <w:pStyle w:val="Heading1"/>
        <w:numPr>
          <w:ilvl w:val="0"/>
          <w:numId w:val="0"/>
        </w:numPr>
        <w:spacing w:line="360" w:lineRule="auto"/>
        <w:ind w:left="432" w:hanging="432"/>
        <w:rPr>
          <w:b/>
          <w:color w:val="0D0D0D" w:themeColor="text1" w:themeTint="F2"/>
          <w:sz w:val="24"/>
          <w:szCs w:val="24"/>
        </w:rPr>
      </w:pPr>
      <w:bookmarkStart w:id="0" w:name="_Toc521244829"/>
      <w:r>
        <w:rPr>
          <w:b/>
          <w:color w:val="0D0D0D" w:themeColor="text1" w:themeTint="F2"/>
          <w:sz w:val="24"/>
          <w:szCs w:val="24"/>
        </w:rPr>
        <w:t xml:space="preserve">S1 </w:t>
      </w:r>
      <w:r w:rsidR="00F430B9" w:rsidRPr="00BC023C">
        <w:rPr>
          <w:b/>
          <w:color w:val="0D0D0D" w:themeColor="text1" w:themeTint="F2"/>
          <w:sz w:val="24"/>
          <w:szCs w:val="24"/>
        </w:rPr>
        <w:t>Appendix</w:t>
      </w:r>
      <w:bookmarkEnd w:id="0"/>
      <w:r w:rsidR="00AC6077">
        <w:rPr>
          <w:b/>
          <w:color w:val="0D0D0D" w:themeColor="text1" w:themeTint="F2"/>
          <w:sz w:val="24"/>
          <w:szCs w:val="24"/>
        </w:rPr>
        <w:t>. Ovid/</w:t>
      </w:r>
      <w:proofErr w:type="spellStart"/>
      <w:r w:rsidR="00AC6077">
        <w:rPr>
          <w:b/>
          <w:color w:val="0D0D0D" w:themeColor="text1" w:themeTint="F2"/>
          <w:sz w:val="24"/>
          <w:szCs w:val="24"/>
        </w:rPr>
        <w:t>Embase</w:t>
      </w:r>
      <w:proofErr w:type="spellEnd"/>
      <w:r w:rsidR="00AC6077">
        <w:rPr>
          <w:b/>
          <w:color w:val="0D0D0D" w:themeColor="text1" w:themeTint="F2"/>
          <w:sz w:val="24"/>
          <w:szCs w:val="24"/>
        </w:rPr>
        <w:t xml:space="preserve"> search strategy</w:t>
      </w:r>
    </w:p>
    <w:tbl>
      <w:tblPr>
        <w:tblW w:w="0" w:type="auto"/>
        <w:tblBorders>
          <w:top w:val="single" w:sz="6" w:space="0" w:color="757575"/>
          <w:left w:val="single" w:sz="6" w:space="0" w:color="757575"/>
          <w:bottom w:val="single" w:sz="6" w:space="0" w:color="757575"/>
          <w:right w:val="single" w:sz="6" w:space="0" w:color="757575"/>
        </w:tblBorders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51"/>
        <w:gridCol w:w="7808"/>
        <w:gridCol w:w="751"/>
      </w:tblGrid>
      <w:tr w:rsidR="00F430B9" w:rsidRPr="00BC023C" w14:paraId="7C860404" w14:textId="77777777" w:rsidTr="0076540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7C45136" w14:textId="77777777" w:rsidR="00F430B9" w:rsidRPr="00BC023C" w:rsidRDefault="00F430B9" w:rsidP="0076540E">
            <w:pPr>
              <w:spacing w:after="0" w:line="360" w:lineRule="auto"/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</w:pPr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16C626D" w14:textId="77777777" w:rsidR="00F430B9" w:rsidRPr="00BC023C" w:rsidRDefault="00F430B9" w:rsidP="0076540E">
            <w:pPr>
              <w:spacing w:after="0" w:line="360" w:lineRule="auto"/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</w:pPr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((((sub-</w:t>
            </w:r>
            <w:r>
              <w:rPr>
                <w:rFonts w:ascii="Helvetica" w:eastAsia="Times New Roman" w:hAnsi="Helvetica" w:cs="Helvetica"/>
                <w:noProof/>
                <w:color w:val="0D0D0D" w:themeColor="text1" w:themeTint="F2"/>
                <w:sz w:val="18"/>
                <w:szCs w:val="18"/>
                <w:lang w:eastAsia="en-GB"/>
              </w:rPr>
              <w:t>S</w:t>
            </w:r>
            <w:r w:rsidRPr="00E44E07">
              <w:rPr>
                <w:rFonts w:ascii="Helvetica" w:eastAsia="Times New Roman" w:hAnsi="Helvetica" w:cs="Helvetica"/>
                <w:noProof/>
                <w:color w:val="0D0D0D" w:themeColor="text1" w:themeTint="F2"/>
                <w:sz w:val="18"/>
                <w:szCs w:val="18"/>
                <w:lang w:eastAsia="en-GB"/>
              </w:rPr>
              <w:t>aharan</w:t>
            </w:r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 xml:space="preserve"> </w:t>
            </w:r>
            <w:r>
              <w:rPr>
                <w:rFonts w:ascii="Helvetica" w:eastAsia="Times New Roman" w:hAnsi="Helvetica" w:cs="Helvetica"/>
                <w:noProof/>
                <w:color w:val="0D0D0D" w:themeColor="text1" w:themeTint="F2"/>
                <w:sz w:val="18"/>
                <w:szCs w:val="18"/>
                <w:lang w:eastAsia="en-GB"/>
              </w:rPr>
              <w:t>A</w:t>
            </w:r>
            <w:r w:rsidRPr="00E44E07">
              <w:rPr>
                <w:rFonts w:ascii="Helvetica" w:eastAsia="Times New Roman" w:hAnsi="Helvetica" w:cs="Helvetica"/>
                <w:noProof/>
                <w:color w:val="0D0D0D" w:themeColor="text1" w:themeTint="F2"/>
                <w:sz w:val="18"/>
                <w:szCs w:val="18"/>
                <w:lang w:eastAsia="en-GB"/>
              </w:rPr>
              <w:t>frica</w:t>
            </w:r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 xml:space="preserve"> or Africa* or SSA) not </w:t>
            </w:r>
            <w:r w:rsidRPr="00592FD3">
              <w:rPr>
                <w:rFonts w:ascii="Helvetica" w:eastAsia="Times New Roman" w:hAnsi="Helvetica" w:cs="Helvetica"/>
                <w:noProof/>
                <w:color w:val="0D0D0D" w:themeColor="text1" w:themeTint="F2"/>
                <w:sz w:val="18"/>
                <w:szCs w:val="18"/>
                <w:lang w:eastAsia="en-GB"/>
              </w:rPr>
              <w:t>high</w:t>
            </w:r>
            <w:r>
              <w:rPr>
                <w:rFonts w:ascii="Helvetica" w:eastAsia="Times New Roman" w:hAnsi="Helvetica" w:cs="Helvetica"/>
                <w:noProof/>
                <w:color w:val="0D0D0D" w:themeColor="text1" w:themeTint="F2"/>
                <w:sz w:val="18"/>
                <w:szCs w:val="18"/>
                <w:lang w:eastAsia="en-GB"/>
              </w:rPr>
              <w:t>-</w:t>
            </w:r>
            <w:r w:rsidRPr="00592FD3">
              <w:rPr>
                <w:rFonts w:ascii="Helvetica" w:eastAsia="Times New Roman" w:hAnsi="Helvetica" w:cs="Helvetica"/>
                <w:noProof/>
                <w:color w:val="0D0D0D" w:themeColor="text1" w:themeTint="F2"/>
                <w:sz w:val="18"/>
                <w:szCs w:val="18"/>
                <w:lang w:eastAsia="en-GB"/>
              </w:rPr>
              <w:t>income</w:t>
            </w:r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 xml:space="preserve"> </w:t>
            </w:r>
            <w:r w:rsidRPr="00592FD3">
              <w:rPr>
                <w:rFonts w:ascii="Helvetica" w:eastAsia="Times New Roman" w:hAnsi="Helvetica" w:cs="Helvetica"/>
                <w:noProof/>
                <w:color w:val="0D0D0D" w:themeColor="text1" w:themeTint="F2"/>
                <w:sz w:val="18"/>
                <w:szCs w:val="18"/>
                <w:lang w:eastAsia="en-GB"/>
              </w:rPr>
              <w:t>countr</w:t>
            </w:r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 xml:space="preserve">*) or less develop* or least develop* or low income or emergent or poverty or LIC* or </w:t>
            </w:r>
            <w:r w:rsidRPr="00592FD3">
              <w:rPr>
                <w:rFonts w:ascii="Helvetica" w:eastAsia="Times New Roman" w:hAnsi="Helvetica" w:cs="Helvetica"/>
                <w:noProof/>
                <w:color w:val="0D0D0D" w:themeColor="text1" w:themeTint="F2"/>
                <w:sz w:val="18"/>
                <w:szCs w:val="18"/>
                <w:lang w:eastAsia="en-GB"/>
              </w:rPr>
              <w:t>low income</w:t>
            </w:r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 xml:space="preserve"> </w:t>
            </w:r>
            <w:r w:rsidRPr="00592FD3">
              <w:rPr>
                <w:rFonts w:ascii="Helvetica" w:eastAsia="Times New Roman" w:hAnsi="Helvetica" w:cs="Helvetica"/>
                <w:noProof/>
                <w:color w:val="0D0D0D" w:themeColor="text1" w:themeTint="F2"/>
                <w:sz w:val="18"/>
                <w:szCs w:val="18"/>
                <w:lang w:eastAsia="en-GB"/>
              </w:rPr>
              <w:t>countr</w:t>
            </w:r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* or (</w:t>
            </w:r>
            <w:proofErr w:type="spellStart"/>
            <w:r w:rsidRPr="00592FD3">
              <w:rPr>
                <w:rFonts w:ascii="Helvetica" w:eastAsia="Times New Roman" w:hAnsi="Helvetica" w:cs="Helvetica"/>
                <w:noProof/>
                <w:color w:val="0D0D0D" w:themeColor="text1" w:themeTint="F2"/>
                <w:sz w:val="18"/>
                <w:szCs w:val="18"/>
                <w:lang w:eastAsia="en-GB"/>
              </w:rPr>
              <w:t>countr</w:t>
            </w:r>
            <w:proofErr w:type="spellEnd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 xml:space="preserve">* or nation* or </w:t>
            </w:r>
            <w:proofErr w:type="spellStart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econom</w:t>
            </w:r>
            <w:proofErr w:type="spellEnd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 xml:space="preserve">*)) </w:t>
            </w:r>
            <w:proofErr w:type="spellStart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adj</w:t>
            </w:r>
            <w:proofErr w:type="spellEnd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 xml:space="preserve"> (develop* or third world or under develop*)).</w:t>
            </w:r>
            <w:proofErr w:type="spellStart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mp</w:t>
            </w:r>
            <w:proofErr w:type="spellEnd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. [</w:t>
            </w:r>
            <w:proofErr w:type="spellStart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mp</w:t>
            </w:r>
            <w:proofErr w:type="spellEnd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 xml:space="preserve">=title, abstract, original title, </w:t>
            </w:r>
            <w:r w:rsidRPr="00592FD3">
              <w:rPr>
                <w:rFonts w:ascii="Helvetica" w:eastAsia="Times New Roman" w:hAnsi="Helvetica" w:cs="Helvetica"/>
                <w:noProof/>
                <w:color w:val="0D0D0D" w:themeColor="text1" w:themeTint="F2"/>
                <w:sz w:val="18"/>
                <w:szCs w:val="18"/>
                <w:lang w:eastAsia="en-GB"/>
              </w:rPr>
              <w:t>name</w:t>
            </w:r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 xml:space="preserve"> of substance word, subject heading word, floating sub-heading word, keyword heading word, protocol supplementary concept word, rare disease supplementary concept word, unique identifier, synonyms]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608D952" w14:textId="77777777" w:rsidR="00F430B9" w:rsidRPr="00BC023C" w:rsidRDefault="00F430B9" w:rsidP="0076540E">
            <w:pPr>
              <w:spacing w:after="0" w:line="360" w:lineRule="auto"/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</w:pPr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10616</w:t>
            </w:r>
          </w:p>
        </w:tc>
      </w:tr>
      <w:tr w:rsidR="00F430B9" w:rsidRPr="00BC023C" w14:paraId="7969C501" w14:textId="77777777" w:rsidTr="0076540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C54F681" w14:textId="77777777" w:rsidR="00F430B9" w:rsidRPr="00BC023C" w:rsidRDefault="00F430B9" w:rsidP="0076540E">
            <w:pPr>
              <w:spacing w:after="0" w:line="360" w:lineRule="auto"/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</w:pPr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2817FD1" w14:textId="77777777" w:rsidR="00F430B9" w:rsidRPr="00BC023C" w:rsidRDefault="00F430B9" w:rsidP="0076540E">
            <w:pPr>
              <w:spacing w:after="0" w:line="360" w:lineRule="auto"/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</w:pPr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(</w:t>
            </w:r>
            <w:proofErr w:type="spellStart"/>
            <w:r w:rsidRPr="00E44E07">
              <w:rPr>
                <w:rFonts w:ascii="Helvetica" w:eastAsia="Times New Roman" w:hAnsi="Helvetica" w:cs="Helvetica"/>
                <w:noProof/>
                <w:color w:val="0D0D0D" w:themeColor="text1" w:themeTint="F2"/>
                <w:sz w:val="18"/>
                <w:szCs w:val="18"/>
                <w:lang w:eastAsia="en-GB"/>
              </w:rPr>
              <w:t>angola</w:t>
            </w:r>
            <w:proofErr w:type="spellEnd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 xml:space="preserve"> or </w:t>
            </w:r>
            <w:r w:rsidRPr="00E44E07">
              <w:rPr>
                <w:rFonts w:ascii="Helvetica" w:eastAsia="Times New Roman" w:hAnsi="Helvetica" w:cs="Helvetica"/>
                <w:noProof/>
                <w:color w:val="0D0D0D" w:themeColor="text1" w:themeTint="F2"/>
                <w:sz w:val="18"/>
                <w:szCs w:val="18"/>
                <w:lang w:eastAsia="en-GB"/>
              </w:rPr>
              <w:t>angolan</w:t>
            </w:r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).</w:t>
            </w:r>
            <w:proofErr w:type="spellStart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mp</w:t>
            </w:r>
            <w:proofErr w:type="spellEnd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. [</w:t>
            </w:r>
            <w:proofErr w:type="spellStart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mp</w:t>
            </w:r>
            <w:proofErr w:type="spellEnd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 xml:space="preserve">=title, abstract, original title, </w:t>
            </w:r>
            <w:r w:rsidRPr="00E44E07">
              <w:rPr>
                <w:rFonts w:ascii="Helvetica" w:eastAsia="Times New Roman" w:hAnsi="Helvetica" w:cs="Helvetica"/>
                <w:noProof/>
                <w:color w:val="0D0D0D" w:themeColor="text1" w:themeTint="F2"/>
                <w:sz w:val="18"/>
                <w:szCs w:val="18"/>
                <w:lang w:eastAsia="en-GB"/>
              </w:rPr>
              <w:t>name</w:t>
            </w:r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 xml:space="preserve"> of substance word, subject heading word, floating sub-heading word, keyword heading word, protocol supplementary concept word, rare disease supplementary concept word, unique identifier, synonyms]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D113D4E" w14:textId="77777777" w:rsidR="00F430B9" w:rsidRPr="00BC023C" w:rsidRDefault="00F430B9" w:rsidP="0076540E">
            <w:pPr>
              <w:spacing w:after="0" w:line="360" w:lineRule="auto"/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</w:pPr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1468</w:t>
            </w:r>
          </w:p>
        </w:tc>
      </w:tr>
      <w:tr w:rsidR="00F430B9" w:rsidRPr="00BC023C" w14:paraId="245EEB42" w14:textId="77777777" w:rsidTr="0076540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9B7B83D" w14:textId="77777777" w:rsidR="00F430B9" w:rsidRPr="00BC023C" w:rsidRDefault="00F430B9" w:rsidP="0076540E">
            <w:pPr>
              <w:spacing w:after="0" w:line="360" w:lineRule="auto"/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</w:pPr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823E62F" w14:textId="77777777" w:rsidR="00F430B9" w:rsidRPr="00BC023C" w:rsidRDefault="00F430B9" w:rsidP="0076540E">
            <w:pPr>
              <w:spacing w:after="0" w:line="360" w:lineRule="auto"/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</w:pPr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(</w:t>
            </w:r>
            <w:proofErr w:type="spellStart"/>
            <w:r w:rsidRPr="00E44E07">
              <w:rPr>
                <w:rFonts w:ascii="Helvetica" w:eastAsia="Times New Roman" w:hAnsi="Helvetica" w:cs="Helvetica"/>
                <w:noProof/>
                <w:color w:val="0D0D0D" w:themeColor="text1" w:themeTint="F2"/>
                <w:sz w:val="18"/>
                <w:szCs w:val="18"/>
                <w:lang w:eastAsia="en-GB"/>
              </w:rPr>
              <w:t>benin</w:t>
            </w:r>
            <w:proofErr w:type="spellEnd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 xml:space="preserve"> or </w:t>
            </w:r>
            <w:r w:rsidRPr="00E44E07">
              <w:rPr>
                <w:rFonts w:ascii="Helvetica" w:eastAsia="Times New Roman" w:hAnsi="Helvetica" w:cs="Helvetica"/>
                <w:noProof/>
                <w:color w:val="0D0D0D" w:themeColor="text1" w:themeTint="F2"/>
                <w:sz w:val="18"/>
                <w:szCs w:val="18"/>
                <w:lang w:eastAsia="en-GB"/>
              </w:rPr>
              <w:t>dahomey</w:t>
            </w:r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 xml:space="preserve"> or </w:t>
            </w:r>
            <w:proofErr w:type="spellStart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benin</w:t>
            </w:r>
            <w:proofErr w:type="spellEnd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 xml:space="preserve">*ese or </w:t>
            </w:r>
            <w:proofErr w:type="spellStart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benin</w:t>
            </w:r>
            <w:proofErr w:type="spellEnd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*).</w:t>
            </w:r>
            <w:proofErr w:type="spellStart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mp</w:t>
            </w:r>
            <w:proofErr w:type="spellEnd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. [</w:t>
            </w:r>
            <w:proofErr w:type="spellStart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mp</w:t>
            </w:r>
            <w:proofErr w:type="spellEnd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 xml:space="preserve">=title, abstract, original title, </w:t>
            </w:r>
            <w:r w:rsidRPr="00E44E07">
              <w:rPr>
                <w:rFonts w:ascii="Helvetica" w:eastAsia="Times New Roman" w:hAnsi="Helvetica" w:cs="Helvetica"/>
                <w:noProof/>
                <w:color w:val="0D0D0D" w:themeColor="text1" w:themeTint="F2"/>
                <w:sz w:val="18"/>
                <w:szCs w:val="18"/>
                <w:lang w:eastAsia="en-GB"/>
              </w:rPr>
              <w:t>name</w:t>
            </w:r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 xml:space="preserve"> of substance word, subject heading word, floating sub-heading word, keyword heading word, protocol supplementary concept word, rare disease supplementary concept word, unique identifier, synonyms]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44273BD" w14:textId="77777777" w:rsidR="00F430B9" w:rsidRPr="00BC023C" w:rsidRDefault="00F430B9" w:rsidP="0076540E">
            <w:pPr>
              <w:spacing w:after="0" w:line="360" w:lineRule="auto"/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</w:pPr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3872</w:t>
            </w:r>
          </w:p>
        </w:tc>
      </w:tr>
      <w:tr w:rsidR="00F430B9" w:rsidRPr="00BC023C" w14:paraId="5CB50F9B" w14:textId="77777777" w:rsidTr="0076540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8741565" w14:textId="77777777" w:rsidR="00F430B9" w:rsidRPr="00BC023C" w:rsidRDefault="00F430B9" w:rsidP="0076540E">
            <w:pPr>
              <w:spacing w:after="0" w:line="360" w:lineRule="auto"/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</w:pPr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865BC67" w14:textId="77777777" w:rsidR="00F430B9" w:rsidRPr="00BC023C" w:rsidRDefault="00F430B9" w:rsidP="0076540E">
            <w:pPr>
              <w:spacing w:after="0" w:line="360" w:lineRule="auto"/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</w:pPr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(</w:t>
            </w:r>
            <w:proofErr w:type="spellStart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botswana</w:t>
            </w:r>
            <w:proofErr w:type="spellEnd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 xml:space="preserve"> or </w:t>
            </w:r>
            <w:proofErr w:type="spellStart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batswana</w:t>
            </w:r>
            <w:proofErr w:type="spellEnd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 xml:space="preserve"> or </w:t>
            </w:r>
            <w:proofErr w:type="spellStart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motswana</w:t>
            </w:r>
            <w:proofErr w:type="spellEnd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 xml:space="preserve"> or </w:t>
            </w:r>
            <w:proofErr w:type="spellStart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botswan</w:t>
            </w:r>
            <w:proofErr w:type="spellEnd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*).</w:t>
            </w:r>
            <w:proofErr w:type="spellStart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mp</w:t>
            </w:r>
            <w:proofErr w:type="spellEnd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. [</w:t>
            </w:r>
            <w:proofErr w:type="spellStart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mp</w:t>
            </w:r>
            <w:proofErr w:type="spellEnd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=title, abstract, original title, name of substance word, subject heading word, floating sub-heading word, keyword heading word, protocol supplementary concept word, rare disease supplementary concept word, unique identifier, synonyms]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1F986CD" w14:textId="77777777" w:rsidR="00F430B9" w:rsidRPr="00BC023C" w:rsidRDefault="00F430B9" w:rsidP="0076540E">
            <w:pPr>
              <w:spacing w:after="0" w:line="360" w:lineRule="auto"/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</w:pPr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2275</w:t>
            </w:r>
          </w:p>
        </w:tc>
      </w:tr>
      <w:tr w:rsidR="00F430B9" w:rsidRPr="00BC023C" w14:paraId="593C26AC" w14:textId="77777777" w:rsidTr="0076540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924A2CD" w14:textId="77777777" w:rsidR="00F430B9" w:rsidRPr="00BC023C" w:rsidRDefault="00F430B9" w:rsidP="0076540E">
            <w:pPr>
              <w:spacing w:after="0" w:line="360" w:lineRule="auto"/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</w:pPr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D8655C1" w14:textId="77777777" w:rsidR="00F430B9" w:rsidRPr="00BC023C" w:rsidRDefault="00F430B9" w:rsidP="0076540E">
            <w:pPr>
              <w:spacing w:after="0" w:line="360" w:lineRule="auto"/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</w:pPr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(</w:t>
            </w:r>
            <w:proofErr w:type="spellStart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burkina-faso</w:t>
            </w:r>
            <w:proofErr w:type="spellEnd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 xml:space="preserve"> or </w:t>
            </w:r>
            <w:proofErr w:type="spellStart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burkinabe</w:t>
            </w:r>
            <w:proofErr w:type="spellEnd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 xml:space="preserve"> or </w:t>
            </w:r>
            <w:proofErr w:type="spellStart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burkina</w:t>
            </w:r>
            <w:proofErr w:type="spellEnd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faso</w:t>
            </w:r>
            <w:proofErr w:type="spellEnd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).</w:t>
            </w:r>
            <w:proofErr w:type="spellStart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mp</w:t>
            </w:r>
            <w:proofErr w:type="spellEnd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. [</w:t>
            </w:r>
            <w:proofErr w:type="spellStart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mp</w:t>
            </w:r>
            <w:proofErr w:type="spellEnd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=title, abstract, original title, name of substance word, subject heading word, floating sub-heading word, keyword heading word, protocol supplementary concept word, rare disease supplementary concept word, unique identifier, synonyms]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594D1AA" w14:textId="77777777" w:rsidR="00F430B9" w:rsidRPr="00BC023C" w:rsidRDefault="00F430B9" w:rsidP="0076540E">
            <w:pPr>
              <w:spacing w:after="0" w:line="360" w:lineRule="auto"/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</w:pPr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3937</w:t>
            </w:r>
          </w:p>
        </w:tc>
      </w:tr>
      <w:tr w:rsidR="00F430B9" w:rsidRPr="00BC023C" w14:paraId="7AC264CE" w14:textId="77777777" w:rsidTr="0076540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3A46BFF" w14:textId="77777777" w:rsidR="00F430B9" w:rsidRPr="00BC023C" w:rsidRDefault="00F430B9" w:rsidP="0076540E">
            <w:pPr>
              <w:spacing w:after="0" w:line="360" w:lineRule="auto"/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</w:pPr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5D01BD6" w14:textId="77777777" w:rsidR="00F430B9" w:rsidRPr="00BC023C" w:rsidRDefault="00F430B9" w:rsidP="0076540E">
            <w:pPr>
              <w:spacing w:after="0" w:line="360" w:lineRule="auto"/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</w:pPr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(</w:t>
            </w:r>
            <w:proofErr w:type="spellStart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cameroun</w:t>
            </w:r>
            <w:proofErr w:type="spellEnd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 xml:space="preserve"> or </w:t>
            </w:r>
            <w:proofErr w:type="spellStart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cameroon</w:t>
            </w:r>
            <w:proofErr w:type="spellEnd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 xml:space="preserve"> or </w:t>
            </w:r>
            <w:proofErr w:type="spellStart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cameroun</w:t>
            </w:r>
            <w:proofErr w:type="spellEnd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 xml:space="preserve">* or </w:t>
            </w:r>
            <w:proofErr w:type="spellStart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cameroon</w:t>
            </w:r>
            <w:proofErr w:type="spellEnd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*).</w:t>
            </w:r>
            <w:proofErr w:type="spellStart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mp</w:t>
            </w:r>
            <w:proofErr w:type="spellEnd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. [</w:t>
            </w:r>
            <w:proofErr w:type="spellStart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mp</w:t>
            </w:r>
            <w:proofErr w:type="spellEnd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=title, abstract, original title, name of substance word, subject heading word, floating sub-heading word, keyword heading word, protocol supplementary concept word, rare disease supplementary concept word, unique identifier, synonyms]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BC8A082" w14:textId="77777777" w:rsidR="00F430B9" w:rsidRPr="00BC023C" w:rsidRDefault="00F430B9" w:rsidP="0076540E">
            <w:pPr>
              <w:spacing w:after="0" w:line="360" w:lineRule="auto"/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</w:pPr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7156</w:t>
            </w:r>
          </w:p>
        </w:tc>
      </w:tr>
      <w:tr w:rsidR="00F430B9" w:rsidRPr="00BC023C" w14:paraId="28BF9366" w14:textId="77777777" w:rsidTr="0076540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EA21AEA" w14:textId="77777777" w:rsidR="00F430B9" w:rsidRPr="00BC023C" w:rsidRDefault="00F430B9" w:rsidP="0076540E">
            <w:pPr>
              <w:spacing w:after="0" w:line="360" w:lineRule="auto"/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</w:pPr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BEF4205" w14:textId="77777777" w:rsidR="00F430B9" w:rsidRPr="00BC023C" w:rsidRDefault="00F430B9" w:rsidP="0076540E">
            <w:pPr>
              <w:spacing w:after="0" w:line="360" w:lineRule="auto"/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</w:pPr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(</w:t>
            </w:r>
            <w:proofErr w:type="spellStart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cameroon</w:t>
            </w:r>
            <w:proofErr w:type="spellEnd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 xml:space="preserve"> or </w:t>
            </w:r>
            <w:proofErr w:type="spellStart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cameroun</w:t>
            </w:r>
            <w:proofErr w:type="spellEnd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 xml:space="preserve"> or </w:t>
            </w:r>
            <w:proofErr w:type="spellStart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cameroonian</w:t>
            </w:r>
            <w:proofErr w:type="spellEnd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 xml:space="preserve">* or </w:t>
            </w:r>
            <w:proofErr w:type="spellStart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camerounais</w:t>
            </w:r>
            <w:proofErr w:type="spellEnd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*).</w:t>
            </w:r>
            <w:proofErr w:type="spellStart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mp</w:t>
            </w:r>
            <w:proofErr w:type="spellEnd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. [</w:t>
            </w:r>
            <w:proofErr w:type="spellStart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mp</w:t>
            </w:r>
            <w:proofErr w:type="spellEnd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=title, abstract, original title, name of substance word, subject heading word, floating sub-heading word, keyword heading word, protocol supplementary concept word, rare disease supplementary concept word, unique identifier, synonyms]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4C4B0CE" w14:textId="77777777" w:rsidR="00F430B9" w:rsidRPr="00BC023C" w:rsidRDefault="00F430B9" w:rsidP="0076540E">
            <w:pPr>
              <w:spacing w:after="0" w:line="360" w:lineRule="auto"/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</w:pPr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7127</w:t>
            </w:r>
          </w:p>
        </w:tc>
      </w:tr>
      <w:tr w:rsidR="00F430B9" w:rsidRPr="00BC023C" w14:paraId="4B5BB224" w14:textId="77777777" w:rsidTr="0076540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8866B3F" w14:textId="77777777" w:rsidR="00F430B9" w:rsidRPr="00BC023C" w:rsidRDefault="00F430B9" w:rsidP="0076540E">
            <w:pPr>
              <w:spacing w:after="0" w:line="360" w:lineRule="auto"/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</w:pPr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7CD3CC2" w14:textId="77777777" w:rsidR="00F430B9" w:rsidRPr="00BC023C" w:rsidRDefault="00F430B9" w:rsidP="0076540E">
            <w:pPr>
              <w:spacing w:after="0" w:line="360" w:lineRule="auto"/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</w:pPr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(</w:t>
            </w:r>
            <w:proofErr w:type="spellStart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cabo-verde</w:t>
            </w:r>
            <w:proofErr w:type="spellEnd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 xml:space="preserve"> or cape </w:t>
            </w:r>
            <w:proofErr w:type="spellStart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verde</w:t>
            </w:r>
            <w:proofErr w:type="spellEnd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 xml:space="preserve"> or </w:t>
            </w:r>
            <w:proofErr w:type="spellStart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cabo</w:t>
            </w:r>
            <w:proofErr w:type="spellEnd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verdean</w:t>
            </w:r>
            <w:proofErr w:type="spellEnd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).</w:t>
            </w:r>
            <w:proofErr w:type="spellStart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mp</w:t>
            </w:r>
            <w:proofErr w:type="spellEnd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. [</w:t>
            </w:r>
            <w:proofErr w:type="spellStart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mp</w:t>
            </w:r>
            <w:proofErr w:type="spellEnd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=title, abstract, original title, name of substance word, subject heading word, floating sub-heading word, keyword heading word, protocol supplementary concept word, rare disease supplementary concept word, unique identifier, synonyms]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7A0B564" w14:textId="77777777" w:rsidR="00F430B9" w:rsidRPr="00BC023C" w:rsidRDefault="00F430B9" w:rsidP="0076540E">
            <w:pPr>
              <w:spacing w:after="0" w:line="360" w:lineRule="auto"/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</w:pPr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543</w:t>
            </w:r>
          </w:p>
        </w:tc>
      </w:tr>
      <w:tr w:rsidR="00F430B9" w:rsidRPr="00BC023C" w14:paraId="54FBE2A4" w14:textId="77777777" w:rsidTr="0076540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7CDEFBD" w14:textId="77777777" w:rsidR="00F430B9" w:rsidRPr="00BC023C" w:rsidRDefault="00F430B9" w:rsidP="0076540E">
            <w:pPr>
              <w:spacing w:after="0" w:line="360" w:lineRule="auto"/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</w:pPr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272E546" w14:textId="77777777" w:rsidR="00F430B9" w:rsidRPr="00BC023C" w:rsidRDefault="00F430B9" w:rsidP="0076540E">
            <w:pPr>
              <w:spacing w:after="0" w:line="360" w:lineRule="auto"/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</w:pPr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 xml:space="preserve">(central </w:t>
            </w:r>
            <w:proofErr w:type="spellStart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african</w:t>
            </w:r>
            <w:proofErr w:type="spellEnd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 xml:space="preserve"> republic or central </w:t>
            </w:r>
            <w:proofErr w:type="spellStart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african</w:t>
            </w:r>
            <w:proofErr w:type="spellEnd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 xml:space="preserve"> or CAR).</w:t>
            </w:r>
            <w:proofErr w:type="spellStart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mp</w:t>
            </w:r>
            <w:proofErr w:type="spellEnd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. [</w:t>
            </w:r>
            <w:proofErr w:type="spellStart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mp</w:t>
            </w:r>
            <w:proofErr w:type="spellEnd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=title, abstract, original title, name of substance word, subject heading word, floating sub-heading word, keyword heading word, protocol supplementary concept word, rare disease supplementary concept word, unique identifier, synonyms]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CD29070" w14:textId="77777777" w:rsidR="00F430B9" w:rsidRPr="00BC023C" w:rsidRDefault="00F430B9" w:rsidP="0076540E">
            <w:pPr>
              <w:spacing w:after="0" w:line="360" w:lineRule="auto"/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</w:pPr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22542</w:t>
            </w:r>
          </w:p>
        </w:tc>
      </w:tr>
      <w:tr w:rsidR="00F430B9" w:rsidRPr="00BC023C" w14:paraId="1FC745B0" w14:textId="77777777" w:rsidTr="0076540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E329221" w14:textId="77777777" w:rsidR="00F430B9" w:rsidRPr="00BC023C" w:rsidRDefault="00F430B9" w:rsidP="0076540E">
            <w:pPr>
              <w:spacing w:after="0" w:line="360" w:lineRule="auto"/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</w:pPr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51CF30C" w14:textId="77777777" w:rsidR="00F430B9" w:rsidRPr="00BC023C" w:rsidRDefault="00F430B9" w:rsidP="0076540E">
            <w:pPr>
              <w:spacing w:after="0" w:line="360" w:lineRule="auto"/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</w:pPr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 xml:space="preserve">(chad or </w:t>
            </w:r>
            <w:proofErr w:type="spellStart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chadian</w:t>
            </w:r>
            <w:proofErr w:type="spellEnd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 xml:space="preserve"> or </w:t>
            </w:r>
            <w:proofErr w:type="spellStart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chadi</w:t>
            </w:r>
            <w:proofErr w:type="spellEnd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*).</w:t>
            </w:r>
            <w:proofErr w:type="spellStart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mp</w:t>
            </w:r>
            <w:proofErr w:type="spellEnd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. [</w:t>
            </w:r>
            <w:proofErr w:type="spellStart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mp</w:t>
            </w:r>
            <w:proofErr w:type="spellEnd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=title, abstract, original title, name of substance word, subject heading word, floating sub-heading word, keyword heading word, protocol supplementary concept word, rare disease supplementary concept word, unique identifier, synonyms]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2A50540" w14:textId="77777777" w:rsidR="00F430B9" w:rsidRPr="00BC023C" w:rsidRDefault="00F430B9" w:rsidP="0076540E">
            <w:pPr>
              <w:spacing w:after="0" w:line="360" w:lineRule="auto"/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</w:pPr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1174</w:t>
            </w:r>
          </w:p>
        </w:tc>
      </w:tr>
      <w:tr w:rsidR="00F430B9" w:rsidRPr="00BC023C" w14:paraId="7220E62F" w14:textId="77777777" w:rsidTr="0076540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AC937D2" w14:textId="77777777" w:rsidR="00F430B9" w:rsidRPr="00BC023C" w:rsidRDefault="00F430B9" w:rsidP="0076540E">
            <w:pPr>
              <w:spacing w:after="0" w:line="360" w:lineRule="auto"/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</w:pPr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lastRenderedPageBreak/>
              <w:t>1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46F46AF" w14:textId="77777777" w:rsidR="00F430B9" w:rsidRPr="00BC023C" w:rsidRDefault="00F430B9" w:rsidP="0076540E">
            <w:pPr>
              <w:spacing w:after="0" w:line="360" w:lineRule="auto"/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</w:pPr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(</w:t>
            </w:r>
            <w:proofErr w:type="spellStart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comoros</w:t>
            </w:r>
            <w:proofErr w:type="spellEnd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 xml:space="preserve"> or </w:t>
            </w:r>
            <w:proofErr w:type="spellStart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comorian</w:t>
            </w:r>
            <w:proofErr w:type="spellEnd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).</w:t>
            </w:r>
            <w:proofErr w:type="spellStart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mp</w:t>
            </w:r>
            <w:proofErr w:type="spellEnd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. [</w:t>
            </w:r>
            <w:proofErr w:type="spellStart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mp</w:t>
            </w:r>
            <w:proofErr w:type="spellEnd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=title, abstract, original title, name of substance word, subject heading word, floating sub-heading word, keyword heading word, protocol supplementary concept word, rare disease supplementary concept word, unique identifier, synonyms]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BF787C8" w14:textId="77777777" w:rsidR="00F430B9" w:rsidRPr="00BC023C" w:rsidRDefault="00F430B9" w:rsidP="0076540E">
            <w:pPr>
              <w:spacing w:after="0" w:line="360" w:lineRule="auto"/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</w:pPr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446</w:t>
            </w:r>
          </w:p>
        </w:tc>
      </w:tr>
      <w:tr w:rsidR="00F430B9" w:rsidRPr="00BC023C" w14:paraId="3B1886D6" w14:textId="77777777" w:rsidTr="0076540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32B93CE" w14:textId="77777777" w:rsidR="00F430B9" w:rsidRPr="00BC023C" w:rsidRDefault="00F430B9" w:rsidP="0076540E">
            <w:pPr>
              <w:spacing w:after="0" w:line="360" w:lineRule="auto"/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</w:pPr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1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9D2340E" w14:textId="77777777" w:rsidR="00F430B9" w:rsidRPr="00BC023C" w:rsidRDefault="00F430B9" w:rsidP="0076540E">
            <w:pPr>
              <w:spacing w:after="0" w:line="360" w:lineRule="auto"/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</w:pPr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(</w:t>
            </w:r>
            <w:proofErr w:type="spellStart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congo</w:t>
            </w:r>
            <w:proofErr w:type="spellEnd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 xml:space="preserve"> democratic republic or democratic republic of </w:t>
            </w:r>
            <w:proofErr w:type="spellStart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congo</w:t>
            </w:r>
            <w:proofErr w:type="spellEnd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 xml:space="preserve"> or </w:t>
            </w:r>
            <w:proofErr w:type="spellStart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dr</w:t>
            </w:r>
            <w:proofErr w:type="spellEnd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congo</w:t>
            </w:r>
            <w:proofErr w:type="spellEnd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 xml:space="preserve"> or DRC or DROC or </w:t>
            </w:r>
            <w:proofErr w:type="spellStart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congo-kinshasa</w:t>
            </w:r>
            <w:proofErr w:type="spellEnd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 xml:space="preserve"> or </w:t>
            </w:r>
            <w:proofErr w:type="spellStart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congo</w:t>
            </w:r>
            <w:proofErr w:type="spellEnd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 xml:space="preserve"> or </w:t>
            </w:r>
            <w:proofErr w:type="spellStart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congol</w:t>
            </w:r>
            <w:proofErr w:type="spellEnd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*).</w:t>
            </w:r>
            <w:proofErr w:type="spellStart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mp</w:t>
            </w:r>
            <w:proofErr w:type="spellEnd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. [</w:t>
            </w:r>
            <w:proofErr w:type="spellStart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mp</w:t>
            </w:r>
            <w:proofErr w:type="spellEnd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=title, abstract, original title, name of substance word, subject heading word, floating sub-heading word, keyword heading word, protocol supplementary concept word, rare disease supplementary concept word, unique identifier, synonyms]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023DE6B" w14:textId="77777777" w:rsidR="00F430B9" w:rsidRPr="00BC023C" w:rsidRDefault="00F430B9" w:rsidP="0076540E">
            <w:pPr>
              <w:spacing w:after="0" w:line="360" w:lineRule="auto"/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</w:pPr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16325</w:t>
            </w:r>
          </w:p>
        </w:tc>
      </w:tr>
      <w:tr w:rsidR="00F430B9" w:rsidRPr="00BC023C" w14:paraId="1A681D10" w14:textId="77777777" w:rsidTr="0076540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6F9A306" w14:textId="77777777" w:rsidR="00F430B9" w:rsidRPr="00BC023C" w:rsidRDefault="00F430B9" w:rsidP="0076540E">
            <w:pPr>
              <w:spacing w:after="0" w:line="360" w:lineRule="auto"/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</w:pPr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1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1EFEA82" w14:textId="77777777" w:rsidR="00F430B9" w:rsidRPr="00BC023C" w:rsidRDefault="00F430B9" w:rsidP="0076540E">
            <w:pPr>
              <w:spacing w:after="0" w:line="360" w:lineRule="auto"/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</w:pPr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(</w:t>
            </w:r>
            <w:proofErr w:type="spellStart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congo</w:t>
            </w:r>
            <w:proofErr w:type="spellEnd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 xml:space="preserve"> -republic </w:t>
            </w:r>
            <w:proofErr w:type="spellStart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or</w:t>
            </w:r>
            <w:proofErr w:type="spellEnd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congo-brazaville</w:t>
            </w:r>
            <w:proofErr w:type="spellEnd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).</w:t>
            </w:r>
            <w:proofErr w:type="spellStart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mp</w:t>
            </w:r>
            <w:proofErr w:type="spellEnd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. [</w:t>
            </w:r>
            <w:proofErr w:type="spellStart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mp</w:t>
            </w:r>
            <w:proofErr w:type="spellEnd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=title, abstract, original title, name of substance word, subject heading word, floating sub-heading word, keyword heading word, protocol supplementary concept word, rare disease supplementary concept word, unique identifier, synonyms]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C044217" w14:textId="77777777" w:rsidR="00F430B9" w:rsidRPr="00BC023C" w:rsidRDefault="00F430B9" w:rsidP="0076540E">
            <w:pPr>
              <w:spacing w:after="0" w:line="360" w:lineRule="auto"/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</w:pPr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31</w:t>
            </w:r>
          </w:p>
        </w:tc>
      </w:tr>
      <w:tr w:rsidR="00F430B9" w:rsidRPr="00BC023C" w14:paraId="7C05DDF0" w14:textId="77777777" w:rsidTr="0076540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72FA4D6" w14:textId="77777777" w:rsidR="00F430B9" w:rsidRPr="00BC023C" w:rsidRDefault="00F430B9" w:rsidP="0076540E">
            <w:pPr>
              <w:spacing w:after="0" w:line="360" w:lineRule="auto"/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</w:pPr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1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9D37E28" w14:textId="77777777" w:rsidR="00F430B9" w:rsidRPr="00BC023C" w:rsidRDefault="00F430B9" w:rsidP="0076540E">
            <w:pPr>
              <w:spacing w:after="0" w:line="360" w:lineRule="auto"/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</w:pPr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 xml:space="preserve">(cote </w:t>
            </w:r>
            <w:proofErr w:type="spellStart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d'ivoire</w:t>
            </w:r>
            <w:proofErr w:type="spellEnd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 xml:space="preserve"> or ivory coast or </w:t>
            </w:r>
            <w:proofErr w:type="spellStart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ivorian</w:t>
            </w:r>
            <w:proofErr w:type="spellEnd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 xml:space="preserve"> or </w:t>
            </w:r>
            <w:proofErr w:type="spellStart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ivoirien</w:t>
            </w:r>
            <w:proofErr w:type="spellEnd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).</w:t>
            </w:r>
            <w:proofErr w:type="spellStart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mp</w:t>
            </w:r>
            <w:proofErr w:type="spellEnd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. [</w:t>
            </w:r>
            <w:proofErr w:type="spellStart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mp</w:t>
            </w:r>
            <w:proofErr w:type="spellEnd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=title, abstract, original title, name of substance word, subject heading word, floating sub-heading word, keyword heading word, protocol supplementary concept word, rare disease supplementary concept word, unique identifier, synonyms]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19BAB41" w14:textId="77777777" w:rsidR="00F430B9" w:rsidRPr="00BC023C" w:rsidRDefault="00F430B9" w:rsidP="0076540E">
            <w:pPr>
              <w:spacing w:after="0" w:line="360" w:lineRule="auto"/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</w:pPr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4076</w:t>
            </w:r>
          </w:p>
        </w:tc>
      </w:tr>
      <w:tr w:rsidR="00F430B9" w:rsidRPr="00BC023C" w14:paraId="2FE15529" w14:textId="77777777" w:rsidTr="0076540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8202DD0" w14:textId="77777777" w:rsidR="00F430B9" w:rsidRPr="00BC023C" w:rsidRDefault="00F430B9" w:rsidP="0076540E">
            <w:pPr>
              <w:spacing w:after="0" w:line="360" w:lineRule="auto"/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</w:pPr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1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58A2E26" w14:textId="77777777" w:rsidR="00F430B9" w:rsidRPr="00BC023C" w:rsidRDefault="00F430B9" w:rsidP="0076540E">
            <w:pPr>
              <w:spacing w:after="0" w:line="360" w:lineRule="auto"/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</w:pPr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(</w:t>
            </w:r>
            <w:proofErr w:type="gramStart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equatorial guinea</w:t>
            </w:r>
            <w:proofErr w:type="gramEnd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 xml:space="preserve"> or republic of equatorial guinea or equatorial or </w:t>
            </w:r>
            <w:proofErr w:type="spellStart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equatoguinean</w:t>
            </w:r>
            <w:proofErr w:type="spellEnd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).</w:t>
            </w:r>
            <w:proofErr w:type="spellStart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mp</w:t>
            </w:r>
            <w:proofErr w:type="spellEnd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. [</w:t>
            </w:r>
            <w:proofErr w:type="spellStart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mp</w:t>
            </w:r>
            <w:proofErr w:type="spellEnd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=title, abstract, original title, name of substance word, subject heading word, floating sub-heading word, keyword heading word, protocol supplementary concept word, rare disease supplementary concept word, unique identifier, synonyms]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1193A60" w14:textId="77777777" w:rsidR="00F430B9" w:rsidRPr="00BC023C" w:rsidRDefault="00F430B9" w:rsidP="0076540E">
            <w:pPr>
              <w:spacing w:after="0" w:line="360" w:lineRule="auto"/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</w:pPr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9410</w:t>
            </w:r>
          </w:p>
        </w:tc>
      </w:tr>
      <w:tr w:rsidR="00F430B9" w:rsidRPr="00BC023C" w14:paraId="725C6CB4" w14:textId="77777777" w:rsidTr="0076540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28CC907" w14:textId="77777777" w:rsidR="00F430B9" w:rsidRPr="00BC023C" w:rsidRDefault="00F430B9" w:rsidP="0076540E">
            <w:pPr>
              <w:spacing w:after="0" w:line="360" w:lineRule="auto"/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</w:pPr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1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E090828" w14:textId="77777777" w:rsidR="00F430B9" w:rsidRPr="00BC023C" w:rsidRDefault="00F430B9" w:rsidP="0076540E">
            <w:pPr>
              <w:spacing w:after="0" w:line="360" w:lineRule="auto"/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</w:pPr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(</w:t>
            </w:r>
            <w:proofErr w:type="spellStart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eritrea</w:t>
            </w:r>
            <w:proofErr w:type="spellEnd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 xml:space="preserve"> or </w:t>
            </w:r>
            <w:proofErr w:type="spellStart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eritrean</w:t>
            </w:r>
            <w:proofErr w:type="spellEnd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).</w:t>
            </w:r>
            <w:proofErr w:type="spellStart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mp</w:t>
            </w:r>
            <w:proofErr w:type="spellEnd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. [</w:t>
            </w:r>
            <w:proofErr w:type="spellStart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mp</w:t>
            </w:r>
            <w:proofErr w:type="spellEnd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=title, abstract, original title, name of substance word, subject heading word, floating sub-heading word, keyword heading word, protocol supplementary concept word, rare disease supplementary concept word, unique identifier, synonyms]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B8AAEB0" w14:textId="77777777" w:rsidR="00F430B9" w:rsidRPr="00BC023C" w:rsidRDefault="00F430B9" w:rsidP="0076540E">
            <w:pPr>
              <w:spacing w:after="0" w:line="360" w:lineRule="auto"/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</w:pPr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578</w:t>
            </w:r>
          </w:p>
        </w:tc>
      </w:tr>
      <w:tr w:rsidR="00F430B9" w:rsidRPr="00BC023C" w14:paraId="11A88CED" w14:textId="77777777" w:rsidTr="0076540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EC31C44" w14:textId="77777777" w:rsidR="00F430B9" w:rsidRPr="00BC023C" w:rsidRDefault="00F430B9" w:rsidP="0076540E">
            <w:pPr>
              <w:spacing w:after="0" w:line="360" w:lineRule="auto"/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</w:pPr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1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E2045AD" w14:textId="77777777" w:rsidR="00F430B9" w:rsidRPr="00BC023C" w:rsidRDefault="00F430B9" w:rsidP="0076540E">
            <w:pPr>
              <w:spacing w:after="0" w:line="360" w:lineRule="auto"/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</w:pPr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(</w:t>
            </w:r>
            <w:proofErr w:type="spellStart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ethiopia</w:t>
            </w:r>
            <w:proofErr w:type="spellEnd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 xml:space="preserve"> or </w:t>
            </w:r>
            <w:proofErr w:type="spellStart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ethiopian</w:t>
            </w:r>
            <w:proofErr w:type="spellEnd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).</w:t>
            </w:r>
            <w:proofErr w:type="spellStart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mp</w:t>
            </w:r>
            <w:proofErr w:type="spellEnd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. [</w:t>
            </w:r>
            <w:proofErr w:type="spellStart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mp</w:t>
            </w:r>
            <w:proofErr w:type="spellEnd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=title, abstract, original title, name of substance word, subject heading word, floating sub-heading word, keyword heading word, protocol supplementary concept word, rare disease supplementary concept word, unique identifier, synonyms]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71DEA0C" w14:textId="77777777" w:rsidR="00F430B9" w:rsidRPr="00BC023C" w:rsidRDefault="00F430B9" w:rsidP="0076540E">
            <w:pPr>
              <w:spacing w:after="0" w:line="360" w:lineRule="auto"/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</w:pPr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14137</w:t>
            </w:r>
          </w:p>
        </w:tc>
      </w:tr>
      <w:tr w:rsidR="00F430B9" w:rsidRPr="00BC023C" w14:paraId="61DFEB05" w14:textId="77777777" w:rsidTr="0076540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A332D47" w14:textId="77777777" w:rsidR="00F430B9" w:rsidRPr="00BC023C" w:rsidRDefault="00F430B9" w:rsidP="0076540E">
            <w:pPr>
              <w:spacing w:after="0" w:line="360" w:lineRule="auto"/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</w:pPr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1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85CB3B7" w14:textId="77777777" w:rsidR="00F430B9" w:rsidRPr="00BC023C" w:rsidRDefault="00F430B9" w:rsidP="0076540E">
            <w:pPr>
              <w:spacing w:after="0" w:line="360" w:lineRule="auto"/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</w:pPr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(</w:t>
            </w:r>
            <w:proofErr w:type="spellStart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gabon</w:t>
            </w:r>
            <w:proofErr w:type="spellEnd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 xml:space="preserve"> or </w:t>
            </w:r>
            <w:proofErr w:type="spellStart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gabonese</w:t>
            </w:r>
            <w:proofErr w:type="spellEnd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 xml:space="preserve"> republic or republic of </w:t>
            </w:r>
            <w:proofErr w:type="spellStart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gabon</w:t>
            </w:r>
            <w:proofErr w:type="spellEnd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 xml:space="preserve"> or </w:t>
            </w:r>
            <w:proofErr w:type="spellStart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gabonese</w:t>
            </w:r>
            <w:proofErr w:type="spellEnd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 xml:space="preserve"> or </w:t>
            </w:r>
            <w:proofErr w:type="spellStart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gabonais</w:t>
            </w:r>
            <w:proofErr w:type="spellEnd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).</w:t>
            </w:r>
            <w:proofErr w:type="spellStart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mp</w:t>
            </w:r>
            <w:proofErr w:type="spellEnd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. [</w:t>
            </w:r>
            <w:proofErr w:type="spellStart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mp</w:t>
            </w:r>
            <w:proofErr w:type="spellEnd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=title, abstract, original title, name of substance word, subject heading word, floating sub-heading word, keyword heading word, protocol supplementary concept word, rare disease supplementary concept word, unique identifier, synonyms]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76752CA" w14:textId="77777777" w:rsidR="00F430B9" w:rsidRPr="00BC023C" w:rsidRDefault="00F430B9" w:rsidP="0076540E">
            <w:pPr>
              <w:spacing w:after="0" w:line="360" w:lineRule="auto"/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</w:pPr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2003</w:t>
            </w:r>
          </w:p>
        </w:tc>
      </w:tr>
      <w:tr w:rsidR="00F430B9" w:rsidRPr="00BC023C" w14:paraId="59ABD616" w14:textId="77777777" w:rsidTr="0076540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647FE46" w14:textId="77777777" w:rsidR="00F430B9" w:rsidRPr="00BC023C" w:rsidRDefault="00F430B9" w:rsidP="0076540E">
            <w:pPr>
              <w:spacing w:after="0" w:line="360" w:lineRule="auto"/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</w:pPr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1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2F2AD00" w14:textId="77777777" w:rsidR="00F430B9" w:rsidRPr="00BC023C" w:rsidRDefault="00F430B9" w:rsidP="0076540E">
            <w:pPr>
              <w:spacing w:after="0" w:line="360" w:lineRule="auto"/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</w:pPr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(</w:t>
            </w:r>
            <w:proofErr w:type="spellStart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gambia</w:t>
            </w:r>
            <w:proofErr w:type="spellEnd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 xml:space="preserve"> or the </w:t>
            </w:r>
            <w:proofErr w:type="spellStart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gambia</w:t>
            </w:r>
            <w:proofErr w:type="spellEnd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 xml:space="preserve"> or </w:t>
            </w:r>
            <w:proofErr w:type="spellStart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islamic</w:t>
            </w:r>
            <w:proofErr w:type="spellEnd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 xml:space="preserve"> republic of the </w:t>
            </w:r>
            <w:proofErr w:type="spellStart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gambia</w:t>
            </w:r>
            <w:proofErr w:type="spellEnd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 xml:space="preserve"> or </w:t>
            </w:r>
            <w:proofErr w:type="spellStart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gambian</w:t>
            </w:r>
            <w:proofErr w:type="spellEnd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).</w:t>
            </w:r>
            <w:proofErr w:type="spellStart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mp</w:t>
            </w:r>
            <w:proofErr w:type="spellEnd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. [</w:t>
            </w:r>
            <w:proofErr w:type="spellStart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mp</w:t>
            </w:r>
            <w:proofErr w:type="spellEnd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=title, abstract, original title, name of substance word, subject heading word, floating sub-heading word, keyword heading word, protocol supplementary concept word, rare disease supplementary concept word, unique identifier, synonyms]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2E3D694" w14:textId="77777777" w:rsidR="00F430B9" w:rsidRPr="00BC023C" w:rsidRDefault="00F430B9" w:rsidP="0076540E">
            <w:pPr>
              <w:spacing w:after="0" w:line="360" w:lineRule="auto"/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</w:pPr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3270</w:t>
            </w:r>
          </w:p>
        </w:tc>
      </w:tr>
      <w:tr w:rsidR="00F430B9" w:rsidRPr="00BC023C" w14:paraId="2D2B146C" w14:textId="77777777" w:rsidTr="0076540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0410088" w14:textId="77777777" w:rsidR="00F430B9" w:rsidRPr="00BC023C" w:rsidRDefault="00F430B9" w:rsidP="0076540E">
            <w:pPr>
              <w:spacing w:after="0" w:line="360" w:lineRule="auto"/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</w:pPr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2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8BE2285" w14:textId="77777777" w:rsidR="00F430B9" w:rsidRPr="00BC023C" w:rsidRDefault="00F430B9" w:rsidP="0076540E">
            <w:pPr>
              <w:spacing w:after="0" w:line="360" w:lineRule="auto"/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</w:pPr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(</w:t>
            </w:r>
            <w:proofErr w:type="spellStart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ghana</w:t>
            </w:r>
            <w:proofErr w:type="spellEnd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 xml:space="preserve"> or </w:t>
            </w:r>
            <w:proofErr w:type="spellStart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ghanaian</w:t>
            </w:r>
            <w:proofErr w:type="spellEnd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).</w:t>
            </w:r>
            <w:proofErr w:type="spellStart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mp</w:t>
            </w:r>
            <w:proofErr w:type="spellEnd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. [</w:t>
            </w:r>
            <w:proofErr w:type="spellStart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mp</w:t>
            </w:r>
            <w:proofErr w:type="spellEnd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=title, abstract, original title, name of substance word, subject heading word, floating sub-heading word, keyword heading word, protocol supplementary concept word, rare disease supplementary concept word, unique identifier, synonyms]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13F1C3D" w14:textId="77777777" w:rsidR="00F430B9" w:rsidRPr="00BC023C" w:rsidRDefault="00F430B9" w:rsidP="0076540E">
            <w:pPr>
              <w:spacing w:after="0" w:line="360" w:lineRule="auto"/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</w:pPr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9750</w:t>
            </w:r>
          </w:p>
        </w:tc>
      </w:tr>
      <w:tr w:rsidR="00F430B9" w:rsidRPr="00BC023C" w14:paraId="29854E6E" w14:textId="77777777" w:rsidTr="0076540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8BB38EA" w14:textId="77777777" w:rsidR="00F430B9" w:rsidRPr="00BC023C" w:rsidRDefault="00F430B9" w:rsidP="0076540E">
            <w:pPr>
              <w:spacing w:after="0" w:line="360" w:lineRule="auto"/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</w:pPr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2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183665C" w14:textId="77777777" w:rsidR="00F430B9" w:rsidRPr="00BC023C" w:rsidRDefault="00F430B9" w:rsidP="0076540E">
            <w:pPr>
              <w:spacing w:after="0" w:line="360" w:lineRule="auto"/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</w:pPr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(guinea or guinea-</w:t>
            </w:r>
            <w:proofErr w:type="spellStart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conakry</w:t>
            </w:r>
            <w:proofErr w:type="spellEnd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 xml:space="preserve"> or </w:t>
            </w:r>
            <w:proofErr w:type="spellStart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guinean</w:t>
            </w:r>
            <w:proofErr w:type="spellEnd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).</w:t>
            </w:r>
            <w:proofErr w:type="spellStart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mp</w:t>
            </w:r>
            <w:proofErr w:type="spellEnd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. [</w:t>
            </w:r>
            <w:proofErr w:type="spellStart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mp</w:t>
            </w:r>
            <w:proofErr w:type="spellEnd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=title, abstract, original title, name of substance word, subject heading word, floating sub-heading word, keyword heading word, protocol supplementary concept word, rare disease supplementary concept word, unique identifier, synonyms]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8FAD334" w14:textId="77777777" w:rsidR="00F430B9" w:rsidRPr="00BC023C" w:rsidRDefault="00F430B9" w:rsidP="0076540E">
            <w:pPr>
              <w:spacing w:after="0" w:line="360" w:lineRule="auto"/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</w:pPr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160306</w:t>
            </w:r>
          </w:p>
        </w:tc>
      </w:tr>
      <w:tr w:rsidR="00F430B9" w:rsidRPr="00BC023C" w14:paraId="73208885" w14:textId="77777777" w:rsidTr="0076540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A1E91F2" w14:textId="77777777" w:rsidR="00F430B9" w:rsidRPr="00BC023C" w:rsidRDefault="00F430B9" w:rsidP="0076540E">
            <w:pPr>
              <w:spacing w:after="0" w:line="360" w:lineRule="auto"/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</w:pPr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2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1D1F5C4" w14:textId="77777777" w:rsidR="00F430B9" w:rsidRPr="00BC023C" w:rsidRDefault="00F430B9" w:rsidP="0076540E">
            <w:pPr>
              <w:spacing w:after="0" w:line="360" w:lineRule="auto"/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</w:pPr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(guinea*</w:t>
            </w:r>
            <w:proofErr w:type="spellStart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bissau</w:t>
            </w:r>
            <w:proofErr w:type="spellEnd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 xml:space="preserve"> or guinea </w:t>
            </w:r>
            <w:proofErr w:type="spellStart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bissau</w:t>
            </w:r>
            <w:proofErr w:type="spellEnd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 xml:space="preserve"> or </w:t>
            </w:r>
            <w:proofErr w:type="spellStart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bissau-guinean</w:t>
            </w:r>
            <w:proofErr w:type="spellEnd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).</w:t>
            </w:r>
            <w:proofErr w:type="spellStart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mp</w:t>
            </w:r>
            <w:proofErr w:type="spellEnd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. [</w:t>
            </w:r>
            <w:proofErr w:type="spellStart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mp</w:t>
            </w:r>
            <w:proofErr w:type="spellEnd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 xml:space="preserve">=title, abstract, original title, name of substance word, subject heading word, floating sub-heading word, keyword heading word, </w:t>
            </w:r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lastRenderedPageBreak/>
              <w:t>protocol supplementary concept word, rare disease supplementary concept word, unique identifier, synonyms]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ECE15A0" w14:textId="77777777" w:rsidR="00F430B9" w:rsidRPr="00BC023C" w:rsidRDefault="00F430B9" w:rsidP="0076540E">
            <w:pPr>
              <w:spacing w:after="0" w:line="360" w:lineRule="auto"/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</w:pPr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lastRenderedPageBreak/>
              <w:t>1149</w:t>
            </w:r>
          </w:p>
        </w:tc>
      </w:tr>
      <w:tr w:rsidR="00F430B9" w:rsidRPr="00BC023C" w14:paraId="1755A901" w14:textId="77777777" w:rsidTr="0076540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2224EBA" w14:textId="77777777" w:rsidR="00F430B9" w:rsidRPr="00BC023C" w:rsidRDefault="00F430B9" w:rsidP="0076540E">
            <w:pPr>
              <w:spacing w:after="0" w:line="360" w:lineRule="auto"/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</w:pPr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2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9330B84" w14:textId="77777777" w:rsidR="00F430B9" w:rsidRPr="00BC023C" w:rsidRDefault="00F430B9" w:rsidP="0076540E">
            <w:pPr>
              <w:spacing w:after="0" w:line="360" w:lineRule="auto"/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</w:pPr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(</w:t>
            </w:r>
            <w:proofErr w:type="spellStart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kenya</w:t>
            </w:r>
            <w:proofErr w:type="spellEnd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 xml:space="preserve"> or </w:t>
            </w:r>
            <w:proofErr w:type="spellStart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kenyan</w:t>
            </w:r>
            <w:proofErr w:type="spellEnd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).</w:t>
            </w:r>
            <w:proofErr w:type="spellStart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mp</w:t>
            </w:r>
            <w:proofErr w:type="spellEnd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. [</w:t>
            </w:r>
            <w:proofErr w:type="spellStart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mp</w:t>
            </w:r>
            <w:proofErr w:type="spellEnd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=title, abstract, original title, name of substance word, subject heading word, floating sub-heading word, keyword heading word, protocol supplementary concept word, rare disease supplementary concept word, unique identifier, synonyms]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64D878A" w14:textId="77777777" w:rsidR="00F430B9" w:rsidRPr="00BC023C" w:rsidRDefault="00F430B9" w:rsidP="0076540E">
            <w:pPr>
              <w:spacing w:after="0" w:line="360" w:lineRule="auto"/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</w:pPr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19426</w:t>
            </w:r>
          </w:p>
        </w:tc>
      </w:tr>
      <w:tr w:rsidR="00F430B9" w:rsidRPr="00BC023C" w14:paraId="6EF721BE" w14:textId="77777777" w:rsidTr="0076540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C41462E" w14:textId="77777777" w:rsidR="00F430B9" w:rsidRPr="00BC023C" w:rsidRDefault="00F430B9" w:rsidP="0076540E">
            <w:pPr>
              <w:spacing w:after="0" w:line="360" w:lineRule="auto"/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</w:pPr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2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F2E431A" w14:textId="77777777" w:rsidR="00F430B9" w:rsidRPr="00BC023C" w:rsidRDefault="00F430B9" w:rsidP="0076540E">
            <w:pPr>
              <w:spacing w:after="0" w:line="360" w:lineRule="auto"/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</w:pPr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(</w:t>
            </w:r>
            <w:proofErr w:type="spellStart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liberia</w:t>
            </w:r>
            <w:proofErr w:type="spellEnd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 xml:space="preserve"> or </w:t>
            </w:r>
            <w:proofErr w:type="spellStart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liberian</w:t>
            </w:r>
            <w:proofErr w:type="spellEnd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).</w:t>
            </w:r>
            <w:proofErr w:type="spellStart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mp</w:t>
            </w:r>
            <w:proofErr w:type="spellEnd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. [</w:t>
            </w:r>
            <w:proofErr w:type="spellStart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mp</w:t>
            </w:r>
            <w:proofErr w:type="spellEnd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=title, abstract, original title, name of substance word, subject heading word, floating sub-heading word, keyword heading word, protocol supplementary concept word, rare disease supplementary concept word, unique identifier, synonyms]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CD127F8" w14:textId="77777777" w:rsidR="00F430B9" w:rsidRPr="00BC023C" w:rsidRDefault="00F430B9" w:rsidP="0076540E">
            <w:pPr>
              <w:spacing w:after="0" w:line="360" w:lineRule="auto"/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</w:pPr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1742</w:t>
            </w:r>
          </w:p>
        </w:tc>
      </w:tr>
      <w:tr w:rsidR="00F430B9" w:rsidRPr="00BC023C" w14:paraId="375C8BA8" w14:textId="77777777" w:rsidTr="0076540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9D66F43" w14:textId="77777777" w:rsidR="00F430B9" w:rsidRPr="00BC023C" w:rsidRDefault="00F430B9" w:rsidP="0076540E">
            <w:pPr>
              <w:spacing w:after="0" w:line="360" w:lineRule="auto"/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</w:pPr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2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2770CEB" w14:textId="77777777" w:rsidR="00F430B9" w:rsidRPr="00BC023C" w:rsidRDefault="00F430B9" w:rsidP="0076540E">
            <w:pPr>
              <w:spacing w:after="0" w:line="360" w:lineRule="auto"/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</w:pPr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(</w:t>
            </w:r>
            <w:proofErr w:type="spellStart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lesotho</w:t>
            </w:r>
            <w:proofErr w:type="spellEnd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 xml:space="preserve"> or </w:t>
            </w:r>
            <w:proofErr w:type="spellStart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mosotho</w:t>
            </w:r>
            <w:proofErr w:type="spellEnd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 xml:space="preserve"> or </w:t>
            </w:r>
            <w:proofErr w:type="spellStart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basotho</w:t>
            </w:r>
            <w:proofErr w:type="spellEnd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).</w:t>
            </w:r>
            <w:proofErr w:type="spellStart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mp</w:t>
            </w:r>
            <w:proofErr w:type="spellEnd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. [</w:t>
            </w:r>
            <w:proofErr w:type="spellStart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mp</w:t>
            </w:r>
            <w:proofErr w:type="spellEnd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=title, abstract, original title, name of substance word, subject heading word, floating sub-heading word, keyword heading word, protocol supplementary concept word, rare disease supplementary concept word, unique identifier, synonyms]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C377A53" w14:textId="77777777" w:rsidR="00F430B9" w:rsidRPr="00BC023C" w:rsidRDefault="00F430B9" w:rsidP="0076540E">
            <w:pPr>
              <w:spacing w:after="0" w:line="360" w:lineRule="auto"/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</w:pPr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662</w:t>
            </w:r>
          </w:p>
        </w:tc>
      </w:tr>
      <w:tr w:rsidR="00F430B9" w:rsidRPr="00BC023C" w14:paraId="3F7E547F" w14:textId="77777777" w:rsidTr="0076540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4668D23" w14:textId="77777777" w:rsidR="00F430B9" w:rsidRPr="00BC023C" w:rsidRDefault="00F430B9" w:rsidP="0076540E">
            <w:pPr>
              <w:spacing w:after="0" w:line="360" w:lineRule="auto"/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</w:pPr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2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D416124" w14:textId="77777777" w:rsidR="00F430B9" w:rsidRPr="00BC023C" w:rsidRDefault="00F430B9" w:rsidP="0076540E">
            <w:pPr>
              <w:spacing w:after="0" w:line="360" w:lineRule="auto"/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</w:pPr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(</w:t>
            </w:r>
            <w:proofErr w:type="spellStart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madagascar</w:t>
            </w:r>
            <w:proofErr w:type="spellEnd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 xml:space="preserve"> or </w:t>
            </w:r>
            <w:proofErr w:type="spellStart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malagasy</w:t>
            </w:r>
            <w:proofErr w:type="spellEnd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).</w:t>
            </w:r>
            <w:proofErr w:type="spellStart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mp</w:t>
            </w:r>
            <w:proofErr w:type="spellEnd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. [</w:t>
            </w:r>
            <w:proofErr w:type="spellStart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mp</w:t>
            </w:r>
            <w:proofErr w:type="spellEnd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=title, abstract, original title, name of substance word, subject heading word, floating sub-heading word, keyword heading word, protocol supplementary concept word, rare disease supplementary concept word, unique identifier, synonyms]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0386B6E" w14:textId="77777777" w:rsidR="00F430B9" w:rsidRPr="00BC023C" w:rsidRDefault="00F430B9" w:rsidP="0076540E">
            <w:pPr>
              <w:spacing w:after="0" w:line="360" w:lineRule="auto"/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</w:pPr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4952</w:t>
            </w:r>
          </w:p>
        </w:tc>
      </w:tr>
      <w:tr w:rsidR="00F430B9" w:rsidRPr="00BC023C" w14:paraId="701E225E" w14:textId="77777777" w:rsidTr="0076540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C7C5796" w14:textId="77777777" w:rsidR="00F430B9" w:rsidRPr="00BC023C" w:rsidRDefault="00F430B9" w:rsidP="0076540E">
            <w:pPr>
              <w:spacing w:after="0" w:line="360" w:lineRule="auto"/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</w:pPr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2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9391252" w14:textId="77777777" w:rsidR="00F430B9" w:rsidRPr="00BC023C" w:rsidRDefault="00F430B9" w:rsidP="0076540E">
            <w:pPr>
              <w:spacing w:after="0" w:line="360" w:lineRule="auto"/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</w:pPr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(</w:t>
            </w:r>
            <w:proofErr w:type="spellStart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malawi</w:t>
            </w:r>
            <w:proofErr w:type="spellEnd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 xml:space="preserve"> or </w:t>
            </w:r>
            <w:proofErr w:type="spellStart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nyasaland</w:t>
            </w:r>
            <w:proofErr w:type="spellEnd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 xml:space="preserve"> or </w:t>
            </w:r>
            <w:proofErr w:type="spellStart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malawian</w:t>
            </w:r>
            <w:proofErr w:type="spellEnd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).</w:t>
            </w:r>
            <w:proofErr w:type="spellStart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mp</w:t>
            </w:r>
            <w:proofErr w:type="spellEnd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. [</w:t>
            </w:r>
            <w:proofErr w:type="spellStart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mp</w:t>
            </w:r>
            <w:proofErr w:type="spellEnd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=title, abstract, original title, name of substance word, subject heading word, floating sub-heading word, keyword heading word, protocol supplementary concept word, rare disease supplementary concept word, unique identifier, synonyms]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D80C54F" w14:textId="77777777" w:rsidR="00F430B9" w:rsidRPr="00BC023C" w:rsidRDefault="00F430B9" w:rsidP="0076540E">
            <w:pPr>
              <w:spacing w:after="0" w:line="360" w:lineRule="auto"/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</w:pPr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6511</w:t>
            </w:r>
          </w:p>
        </w:tc>
      </w:tr>
      <w:tr w:rsidR="00F430B9" w:rsidRPr="00BC023C" w14:paraId="52D530A4" w14:textId="77777777" w:rsidTr="0076540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F19529B" w14:textId="77777777" w:rsidR="00F430B9" w:rsidRPr="00BC023C" w:rsidRDefault="00F430B9" w:rsidP="0076540E">
            <w:pPr>
              <w:spacing w:after="0" w:line="360" w:lineRule="auto"/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</w:pPr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2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982D1DD" w14:textId="77777777" w:rsidR="00F430B9" w:rsidRPr="00BC023C" w:rsidRDefault="00F430B9" w:rsidP="0076540E">
            <w:pPr>
              <w:spacing w:after="0" w:line="360" w:lineRule="auto"/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</w:pPr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(</w:t>
            </w:r>
            <w:proofErr w:type="spellStart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mali</w:t>
            </w:r>
            <w:proofErr w:type="spellEnd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 xml:space="preserve"> or </w:t>
            </w:r>
            <w:proofErr w:type="spellStart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malian</w:t>
            </w:r>
            <w:proofErr w:type="spellEnd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).</w:t>
            </w:r>
            <w:proofErr w:type="spellStart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mp</w:t>
            </w:r>
            <w:proofErr w:type="spellEnd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. [</w:t>
            </w:r>
            <w:proofErr w:type="spellStart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mp</w:t>
            </w:r>
            <w:proofErr w:type="spellEnd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=title, abstract, original title, name of substance word, subject heading word, floating sub-heading word, keyword heading word, protocol supplementary concept word, rare disease supplementary concept word, unique identifier, synonyms]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AB9BEB0" w14:textId="77777777" w:rsidR="00F430B9" w:rsidRPr="00BC023C" w:rsidRDefault="00F430B9" w:rsidP="0076540E">
            <w:pPr>
              <w:spacing w:after="0" w:line="360" w:lineRule="auto"/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</w:pPr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3603</w:t>
            </w:r>
          </w:p>
        </w:tc>
      </w:tr>
      <w:tr w:rsidR="00F430B9" w:rsidRPr="00BC023C" w14:paraId="568C80A0" w14:textId="77777777" w:rsidTr="0076540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7B7E116" w14:textId="77777777" w:rsidR="00F430B9" w:rsidRPr="00BC023C" w:rsidRDefault="00F430B9" w:rsidP="0076540E">
            <w:pPr>
              <w:spacing w:after="0" w:line="360" w:lineRule="auto"/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</w:pPr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2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442FD35" w14:textId="77777777" w:rsidR="00F430B9" w:rsidRPr="00BC023C" w:rsidRDefault="00F430B9" w:rsidP="0076540E">
            <w:pPr>
              <w:spacing w:after="0" w:line="360" w:lineRule="auto"/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</w:pPr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(</w:t>
            </w:r>
            <w:proofErr w:type="spellStart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mauritania</w:t>
            </w:r>
            <w:proofErr w:type="spellEnd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 xml:space="preserve"> or </w:t>
            </w:r>
            <w:proofErr w:type="spellStart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mauritanian</w:t>
            </w:r>
            <w:proofErr w:type="spellEnd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).</w:t>
            </w:r>
            <w:proofErr w:type="spellStart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mp</w:t>
            </w:r>
            <w:proofErr w:type="spellEnd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. [</w:t>
            </w:r>
            <w:proofErr w:type="spellStart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mp</w:t>
            </w:r>
            <w:proofErr w:type="spellEnd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=title, abstract, original title, name of substance word, subject heading word, floating sub-heading word, keyword heading word, protocol supplementary concept word, rare disease supplementary concept word, unique identifier, synonyms]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8F8A987" w14:textId="77777777" w:rsidR="00F430B9" w:rsidRPr="00BC023C" w:rsidRDefault="00F430B9" w:rsidP="0076540E">
            <w:pPr>
              <w:spacing w:after="0" w:line="360" w:lineRule="auto"/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</w:pPr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661</w:t>
            </w:r>
          </w:p>
        </w:tc>
      </w:tr>
      <w:tr w:rsidR="00F430B9" w:rsidRPr="00BC023C" w14:paraId="7FD97569" w14:textId="77777777" w:rsidTr="0076540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72F5922" w14:textId="77777777" w:rsidR="00F430B9" w:rsidRPr="00BC023C" w:rsidRDefault="00F430B9" w:rsidP="0076540E">
            <w:pPr>
              <w:spacing w:after="0" w:line="360" w:lineRule="auto"/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</w:pPr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3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E7B537B" w14:textId="77777777" w:rsidR="00F430B9" w:rsidRPr="00BC023C" w:rsidRDefault="00F430B9" w:rsidP="0076540E">
            <w:pPr>
              <w:spacing w:after="0" w:line="360" w:lineRule="auto"/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</w:pPr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(</w:t>
            </w:r>
            <w:proofErr w:type="spellStart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mauritius</w:t>
            </w:r>
            <w:proofErr w:type="spellEnd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 xml:space="preserve"> or </w:t>
            </w:r>
            <w:proofErr w:type="spellStart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mauritian</w:t>
            </w:r>
            <w:proofErr w:type="spellEnd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).</w:t>
            </w:r>
            <w:proofErr w:type="spellStart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mp</w:t>
            </w:r>
            <w:proofErr w:type="spellEnd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. [</w:t>
            </w:r>
            <w:proofErr w:type="spellStart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mp</w:t>
            </w:r>
            <w:proofErr w:type="spellEnd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=title, abstract, original title, name of substance word, subject heading word, floating sub-heading word, keyword heading word, protocol supplementary concept word, rare disease supplementary concept word, unique identifier, synonyms]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C3E5F43" w14:textId="77777777" w:rsidR="00F430B9" w:rsidRPr="00BC023C" w:rsidRDefault="00F430B9" w:rsidP="0076540E">
            <w:pPr>
              <w:spacing w:after="0" w:line="360" w:lineRule="auto"/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</w:pPr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1057</w:t>
            </w:r>
          </w:p>
        </w:tc>
      </w:tr>
      <w:tr w:rsidR="00F430B9" w:rsidRPr="00BC023C" w14:paraId="23079F75" w14:textId="77777777" w:rsidTr="0076540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47A48E3" w14:textId="77777777" w:rsidR="00F430B9" w:rsidRPr="00BC023C" w:rsidRDefault="00F430B9" w:rsidP="0076540E">
            <w:pPr>
              <w:spacing w:after="0" w:line="360" w:lineRule="auto"/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</w:pPr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3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24AFD29" w14:textId="77777777" w:rsidR="00F430B9" w:rsidRPr="00BC023C" w:rsidRDefault="00F430B9" w:rsidP="0076540E">
            <w:pPr>
              <w:spacing w:after="0" w:line="360" w:lineRule="auto"/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</w:pPr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(</w:t>
            </w:r>
            <w:proofErr w:type="spellStart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mozambique</w:t>
            </w:r>
            <w:proofErr w:type="spellEnd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 xml:space="preserve"> or </w:t>
            </w:r>
            <w:proofErr w:type="spellStart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mozambican</w:t>
            </w:r>
            <w:proofErr w:type="spellEnd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).</w:t>
            </w:r>
            <w:proofErr w:type="spellStart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mp</w:t>
            </w:r>
            <w:proofErr w:type="spellEnd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. [</w:t>
            </w:r>
            <w:proofErr w:type="spellStart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mp</w:t>
            </w:r>
            <w:proofErr w:type="spellEnd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=title, abstract, original title, name of substance word, subject heading word, floating sub-heading word, keyword heading word, protocol supplementary concept word, rare disease supplementary concept word, unique identifier, synonyms]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1DEFFC9" w14:textId="77777777" w:rsidR="00F430B9" w:rsidRPr="00BC023C" w:rsidRDefault="00F430B9" w:rsidP="0076540E">
            <w:pPr>
              <w:spacing w:after="0" w:line="360" w:lineRule="auto"/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</w:pPr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3328</w:t>
            </w:r>
          </w:p>
        </w:tc>
      </w:tr>
      <w:tr w:rsidR="00F430B9" w:rsidRPr="00BC023C" w14:paraId="10EB52E5" w14:textId="77777777" w:rsidTr="0076540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67D1262" w14:textId="77777777" w:rsidR="00F430B9" w:rsidRPr="00BC023C" w:rsidRDefault="00F430B9" w:rsidP="0076540E">
            <w:pPr>
              <w:spacing w:after="0" w:line="360" w:lineRule="auto"/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</w:pPr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3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737335C" w14:textId="77777777" w:rsidR="00F430B9" w:rsidRPr="00BC023C" w:rsidRDefault="00F430B9" w:rsidP="0076540E">
            <w:pPr>
              <w:spacing w:after="0" w:line="360" w:lineRule="auto"/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</w:pPr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(</w:t>
            </w:r>
            <w:proofErr w:type="spellStart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namibia</w:t>
            </w:r>
            <w:proofErr w:type="spellEnd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 xml:space="preserve"> or </w:t>
            </w:r>
            <w:proofErr w:type="spellStart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namibian</w:t>
            </w:r>
            <w:proofErr w:type="spellEnd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).</w:t>
            </w:r>
            <w:proofErr w:type="spellStart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mp</w:t>
            </w:r>
            <w:proofErr w:type="spellEnd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. [</w:t>
            </w:r>
            <w:proofErr w:type="spellStart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mp</w:t>
            </w:r>
            <w:proofErr w:type="spellEnd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=title, abstract, original title, name of substance word, subject heading word, floating sub-heading word, keyword heading word, protocol supplementary concept word, rare disease supplementary concept word, unique identifier, synonyms]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BBA30B4" w14:textId="77777777" w:rsidR="00F430B9" w:rsidRPr="00BC023C" w:rsidRDefault="00F430B9" w:rsidP="0076540E">
            <w:pPr>
              <w:spacing w:after="0" w:line="360" w:lineRule="auto"/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</w:pPr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1542</w:t>
            </w:r>
          </w:p>
        </w:tc>
      </w:tr>
      <w:tr w:rsidR="00F430B9" w:rsidRPr="00BC023C" w14:paraId="0EA2C2FD" w14:textId="77777777" w:rsidTr="0076540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ED7C514" w14:textId="77777777" w:rsidR="00F430B9" w:rsidRPr="00BC023C" w:rsidRDefault="00F430B9" w:rsidP="0076540E">
            <w:pPr>
              <w:spacing w:after="0" w:line="360" w:lineRule="auto"/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</w:pPr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3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6B05859" w14:textId="77777777" w:rsidR="00F430B9" w:rsidRPr="00BC023C" w:rsidRDefault="00F430B9" w:rsidP="0076540E">
            <w:pPr>
              <w:spacing w:after="0" w:line="360" w:lineRule="auto"/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</w:pPr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(</w:t>
            </w:r>
            <w:proofErr w:type="spellStart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niger</w:t>
            </w:r>
            <w:proofErr w:type="spellEnd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 xml:space="preserve"> or </w:t>
            </w:r>
            <w:proofErr w:type="spellStart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nigerien</w:t>
            </w:r>
            <w:proofErr w:type="spellEnd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).</w:t>
            </w:r>
            <w:proofErr w:type="spellStart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mp</w:t>
            </w:r>
            <w:proofErr w:type="spellEnd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. [</w:t>
            </w:r>
            <w:proofErr w:type="spellStart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mp</w:t>
            </w:r>
            <w:proofErr w:type="spellEnd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=title, abstract, original title, name of substance word, subject heading word, floating sub-heading word, keyword heading word, protocol supplementary concept word, rare disease supplementary concept word, unique identifier, synonyms]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63A1E21" w14:textId="77777777" w:rsidR="00F430B9" w:rsidRPr="00BC023C" w:rsidRDefault="00F430B9" w:rsidP="0076540E">
            <w:pPr>
              <w:spacing w:after="0" w:line="360" w:lineRule="auto"/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</w:pPr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12340</w:t>
            </w:r>
          </w:p>
        </w:tc>
      </w:tr>
      <w:tr w:rsidR="00F430B9" w:rsidRPr="00BC023C" w14:paraId="7B147046" w14:textId="77777777" w:rsidTr="0076540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51F2613" w14:textId="77777777" w:rsidR="00F430B9" w:rsidRPr="00BC023C" w:rsidRDefault="00F430B9" w:rsidP="0076540E">
            <w:pPr>
              <w:spacing w:after="0" w:line="360" w:lineRule="auto"/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</w:pPr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3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7046949" w14:textId="77777777" w:rsidR="00F430B9" w:rsidRPr="00BC023C" w:rsidRDefault="00F430B9" w:rsidP="0076540E">
            <w:pPr>
              <w:spacing w:after="0" w:line="360" w:lineRule="auto"/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</w:pPr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(</w:t>
            </w:r>
            <w:proofErr w:type="spellStart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rwanda</w:t>
            </w:r>
            <w:proofErr w:type="spellEnd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 xml:space="preserve"> or </w:t>
            </w:r>
            <w:proofErr w:type="spellStart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rwandan</w:t>
            </w:r>
            <w:proofErr w:type="spellEnd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 xml:space="preserve"> or </w:t>
            </w:r>
            <w:proofErr w:type="spellStart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rwandese</w:t>
            </w:r>
            <w:proofErr w:type="spellEnd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).</w:t>
            </w:r>
            <w:proofErr w:type="spellStart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mp</w:t>
            </w:r>
            <w:proofErr w:type="spellEnd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. [</w:t>
            </w:r>
            <w:proofErr w:type="spellStart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mp</w:t>
            </w:r>
            <w:proofErr w:type="spellEnd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 xml:space="preserve">=title, abstract, original title, name of substance word, subject heading word, floating sub-heading word, keyword heading word, protocol </w:t>
            </w:r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lastRenderedPageBreak/>
              <w:t>supplementary concept word, rare disease supplementary concept word, unique identifier, synonyms]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F48132D" w14:textId="77777777" w:rsidR="00F430B9" w:rsidRPr="00BC023C" w:rsidRDefault="00F430B9" w:rsidP="0076540E">
            <w:pPr>
              <w:spacing w:after="0" w:line="360" w:lineRule="auto"/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</w:pPr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lastRenderedPageBreak/>
              <w:t>2956</w:t>
            </w:r>
          </w:p>
        </w:tc>
      </w:tr>
      <w:tr w:rsidR="00F430B9" w:rsidRPr="00BC023C" w14:paraId="207B7459" w14:textId="77777777" w:rsidTr="0076540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A241FD8" w14:textId="77777777" w:rsidR="00F430B9" w:rsidRPr="00BC023C" w:rsidRDefault="00F430B9" w:rsidP="0076540E">
            <w:pPr>
              <w:spacing w:after="0" w:line="360" w:lineRule="auto"/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</w:pPr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3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6E68965" w14:textId="77777777" w:rsidR="00F430B9" w:rsidRPr="00BC023C" w:rsidRDefault="00F430B9" w:rsidP="0076540E">
            <w:pPr>
              <w:spacing w:after="0" w:line="360" w:lineRule="auto"/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</w:pPr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((</w:t>
            </w:r>
            <w:proofErr w:type="spellStart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sao</w:t>
            </w:r>
            <w:proofErr w:type="spellEnd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 xml:space="preserve"> tome and </w:t>
            </w:r>
            <w:proofErr w:type="spellStart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principe</w:t>
            </w:r>
            <w:proofErr w:type="spellEnd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 xml:space="preserve">) or </w:t>
            </w:r>
            <w:proofErr w:type="spellStart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sao</w:t>
            </w:r>
            <w:proofErr w:type="spellEnd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*</w:t>
            </w:r>
            <w:proofErr w:type="spellStart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tomean</w:t>
            </w:r>
            <w:proofErr w:type="spellEnd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 xml:space="preserve"> or </w:t>
            </w:r>
            <w:proofErr w:type="spellStart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santomean</w:t>
            </w:r>
            <w:proofErr w:type="spellEnd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).</w:t>
            </w:r>
            <w:proofErr w:type="spellStart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mp</w:t>
            </w:r>
            <w:proofErr w:type="spellEnd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. [</w:t>
            </w:r>
            <w:proofErr w:type="spellStart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mp</w:t>
            </w:r>
            <w:proofErr w:type="spellEnd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=title, abstract, original title, name of substance word, subject heading word, floating sub-heading word, keyword heading word, protocol supplementary concept word, rare disease supplementary concept word, unique identifier, synonyms]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531BF0F" w14:textId="77777777" w:rsidR="00F430B9" w:rsidRPr="00BC023C" w:rsidRDefault="00F430B9" w:rsidP="0076540E">
            <w:pPr>
              <w:spacing w:after="0" w:line="360" w:lineRule="auto"/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</w:pPr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136</w:t>
            </w:r>
          </w:p>
        </w:tc>
      </w:tr>
      <w:tr w:rsidR="00F430B9" w:rsidRPr="00BC023C" w14:paraId="33CD6000" w14:textId="77777777" w:rsidTr="0076540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B2B4244" w14:textId="77777777" w:rsidR="00F430B9" w:rsidRPr="00BC023C" w:rsidRDefault="00F430B9" w:rsidP="0076540E">
            <w:pPr>
              <w:spacing w:after="0" w:line="360" w:lineRule="auto"/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</w:pPr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3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599EC92" w14:textId="77777777" w:rsidR="00F430B9" w:rsidRPr="00BC023C" w:rsidRDefault="00F430B9" w:rsidP="0076540E">
            <w:pPr>
              <w:spacing w:after="0" w:line="360" w:lineRule="auto"/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</w:pPr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(</w:t>
            </w:r>
            <w:proofErr w:type="spellStart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senegal</w:t>
            </w:r>
            <w:proofErr w:type="spellEnd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 xml:space="preserve"> or </w:t>
            </w:r>
            <w:proofErr w:type="spellStart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senegalese</w:t>
            </w:r>
            <w:proofErr w:type="spellEnd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 xml:space="preserve"> or </w:t>
            </w:r>
            <w:proofErr w:type="spellStart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senegalais</w:t>
            </w:r>
            <w:proofErr w:type="spellEnd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).</w:t>
            </w:r>
            <w:proofErr w:type="spellStart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mp</w:t>
            </w:r>
            <w:proofErr w:type="spellEnd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. [</w:t>
            </w:r>
            <w:proofErr w:type="spellStart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mp</w:t>
            </w:r>
            <w:proofErr w:type="spellEnd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=title, abstract, original title, name of substance word, subject heading word, floating sub-heading word, keyword heading word, protocol supplementary concept word, rare disease supplementary concept word, unique identifier, synonyms]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D15438C" w14:textId="77777777" w:rsidR="00F430B9" w:rsidRPr="00BC023C" w:rsidRDefault="00F430B9" w:rsidP="0076540E">
            <w:pPr>
              <w:spacing w:after="0" w:line="360" w:lineRule="auto"/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</w:pPr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7586</w:t>
            </w:r>
          </w:p>
        </w:tc>
      </w:tr>
      <w:tr w:rsidR="00F430B9" w:rsidRPr="00BC023C" w14:paraId="25218899" w14:textId="77777777" w:rsidTr="0076540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8E8A981" w14:textId="77777777" w:rsidR="00F430B9" w:rsidRPr="00BC023C" w:rsidRDefault="00F430B9" w:rsidP="0076540E">
            <w:pPr>
              <w:spacing w:after="0" w:line="360" w:lineRule="auto"/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</w:pPr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3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0BB9AF8" w14:textId="77777777" w:rsidR="00F430B9" w:rsidRPr="00BC023C" w:rsidRDefault="00F430B9" w:rsidP="0076540E">
            <w:pPr>
              <w:spacing w:after="0" w:line="360" w:lineRule="auto"/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</w:pPr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 xml:space="preserve">(sierra </w:t>
            </w:r>
            <w:proofErr w:type="spellStart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leone</w:t>
            </w:r>
            <w:proofErr w:type="spellEnd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 xml:space="preserve"> or republic of sierra </w:t>
            </w:r>
            <w:proofErr w:type="spellStart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leone</w:t>
            </w:r>
            <w:proofErr w:type="spellEnd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 xml:space="preserve"> or sierra </w:t>
            </w:r>
            <w:proofErr w:type="spellStart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leonean</w:t>
            </w:r>
            <w:proofErr w:type="spellEnd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).</w:t>
            </w:r>
            <w:proofErr w:type="spellStart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mp</w:t>
            </w:r>
            <w:proofErr w:type="spellEnd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. [</w:t>
            </w:r>
            <w:proofErr w:type="spellStart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mp</w:t>
            </w:r>
            <w:proofErr w:type="spellEnd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=title, abstract, original title, name of substance word, subject heading word, floating sub-heading word, keyword heading word, protocol supplementary concept word, rare disease supplementary concept word, unique identifier, synonyms]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8350584" w14:textId="77777777" w:rsidR="00F430B9" w:rsidRPr="00BC023C" w:rsidRDefault="00F430B9" w:rsidP="0076540E">
            <w:pPr>
              <w:spacing w:after="0" w:line="360" w:lineRule="auto"/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</w:pPr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2124</w:t>
            </w:r>
          </w:p>
        </w:tc>
      </w:tr>
      <w:tr w:rsidR="00F430B9" w:rsidRPr="00BC023C" w14:paraId="3C202436" w14:textId="77777777" w:rsidTr="0076540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28221F0" w14:textId="77777777" w:rsidR="00F430B9" w:rsidRPr="00BC023C" w:rsidRDefault="00F430B9" w:rsidP="0076540E">
            <w:pPr>
              <w:spacing w:after="0" w:line="360" w:lineRule="auto"/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</w:pPr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3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55CAB30" w14:textId="77777777" w:rsidR="00F430B9" w:rsidRPr="00BC023C" w:rsidRDefault="00F430B9" w:rsidP="0076540E">
            <w:pPr>
              <w:spacing w:after="0" w:line="360" w:lineRule="auto"/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</w:pPr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(</w:t>
            </w:r>
            <w:proofErr w:type="spellStart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somalia</w:t>
            </w:r>
            <w:proofErr w:type="spellEnd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 xml:space="preserve"> or </w:t>
            </w:r>
            <w:proofErr w:type="spellStart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somali</w:t>
            </w:r>
            <w:proofErr w:type="spellEnd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).</w:t>
            </w:r>
            <w:proofErr w:type="spellStart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mp</w:t>
            </w:r>
            <w:proofErr w:type="spellEnd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. [</w:t>
            </w:r>
            <w:proofErr w:type="spellStart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mp</w:t>
            </w:r>
            <w:proofErr w:type="spellEnd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=title, abstract, original title, name of substance word, subject heading word, floating sub-heading word, keyword heading word, protocol supplementary concept word, rare disease supplementary concept word, unique identifier, synonyms]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F201059" w14:textId="77777777" w:rsidR="00F430B9" w:rsidRPr="00BC023C" w:rsidRDefault="00F430B9" w:rsidP="0076540E">
            <w:pPr>
              <w:spacing w:after="0" w:line="360" w:lineRule="auto"/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</w:pPr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2440</w:t>
            </w:r>
          </w:p>
        </w:tc>
      </w:tr>
      <w:tr w:rsidR="00F430B9" w:rsidRPr="00BC023C" w14:paraId="463ACF1B" w14:textId="77777777" w:rsidTr="0076540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81A0B74" w14:textId="77777777" w:rsidR="00F430B9" w:rsidRPr="00BC023C" w:rsidRDefault="00F430B9" w:rsidP="0076540E">
            <w:pPr>
              <w:spacing w:after="0" w:line="360" w:lineRule="auto"/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</w:pPr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3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A3620D4" w14:textId="77777777" w:rsidR="00F430B9" w:rsidRPr="00BC023C" w:rsidRDefault="00F430B9" w:rsidP="0076540E">
            <w:pPr>
              <w:spacing w:after="0" w:line="360" w:lineRule="auto"/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</w:pPr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(</w:t>
            </w:r>
            <w:proofErr w:type="spellStart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seychelles</w:t>
            </w:r>
            <w:proofErr w:type="spellEnd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 xml:space="preserve"> or </w:t>
            </w:r>
            <w:proofErr w:type="spellStart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seychellois</w:t>
            </w:r>
            <w:proofErr w:type="spellEnd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 xml:space="preserve"> or </w:t>
            </w:r>
            <w:proofErr w:type="spellStart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seychellois</w:t>
            </w:r>
            <w:proofErr w:type="spellEnd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 xml:space="preserve"> creole).</w:t>
            </w:r>
            <w:proofErr w:type="spellStart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mp</w:t>
            </w:r>
            <w:proofErr w:type="spellEnd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. [</w:t>
            </w:r>
            <w:proofErr w:type="spellStart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mp</w:t>
            </w:r>
            <w:proofErr w:type="spellEnd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=title, abstract, original title, name of substance word, subject heading word, floating sub-heading word, keyword heading word, protocol supplementary concept word, rare disease supplementary concept word, unique identifier, synonyms]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9964DFD" w14:textId="77777777" w:rsidR="00F430B9" w:rsidRPr="00BC023C" w:rsidRDefault="00F430B9" w:rsidP="0076540E">
            <w:pPr>
              <w:spacing w:after="0" w:line="360" w:lineRule="auto"/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</w:pPr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659</w:t>
            </w:r>
          </w:p>
        </w:tc>
      </w:tr>
      <w:tr w:rsidR="00F430B9" w:rsidRPr="00BC023C" w14:paraId="6827C4ED" w14:textId="77777777" w:rsidTr="0076540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92823BC" w14:textId="77777777" w:rsidR="00F430B9" w:rsidRPr="00BC023C" w:rsidRDefault="00F430B9" w:rsidP="0076540E">
            <w:pPr>
              <w:spacing w:after="0" w:line="360" w:lineRule="auto"/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</w:pPr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4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3EFD6D5" w14:textId="77777777" w:rsidR="00F430B9" w:rsidRPr="00BC023C" w:rsidRDefault="00F430B9" w:rsidP="0076540E">
            <w:pPr>
              <w:spacing w:after="0" w:line="360" w:lineRule="auto"/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</w:pPr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(south-</w:t>
            </w:r>
            <w:proofErr w:type="spellStart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africa</w:t>
            </w:r>
            <w:proofErr w:type="spellEnd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 xml:space="preserve"> or south </w:t>
            </w:r>
            <w:proofErr w:type="spellStart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african</w:t>
            </w:r>
            <w:proofErr w:type="spellEnd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).</w:t>
            </w:r>
            <w:proofErr w:type="spellStart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mp</w:t>
            </w:r>
            <w:proofErr w:type="spellEnd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. [</w:t>
            </w:r>
            <w:proofErr w:type="spellStart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mp</w:t>
            </w:r>
            <w:proofErr w:type="spellEnd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=title, abstract, original title, name of substance word, subject heading word, floating sub-heading word, keyword heading word, protocol supplementary concept word, rare disease supplementary concept word, unique identifier, synonyms]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311AD07" w14:textId="77777777" w:rsidR="00F430B9" w:rsidRPr="00BC023C" w:rsidRDefault="00F430B9" w:rsidP="0076540E">
            <w:pPr>
              <w:spacing w:after="0" w:line="360" w:lineRule="auto"/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</w:pPr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50659</w:t>
            </w:r>
          </w:p>
        </w:tc>
      </w:tr>
      <w:tr w:rsidR="00F430B9" w:rsidRPr="00BC023C" w14:paraId="5E863D03" w14:textId="77777777" w:rsidTr="0076540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8BA9AB4" w14:textId="77777777" w:rsidR="00F430B9" w:rsidRPr="00BC023C" w:rsidRDefault="00F430B9" w:rsidP="0076540E">
            <w:pPr>
              <w:spacing w:after="0" w:line="360" w:lineRule="auto"/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</w:pPr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4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9CDC6BB" w14:textId="77777777" w:rsidR="00F430B9" w:rsidRPr="00BC023C" w:rsidRDefault="00F430B9" w:rsidP="0076540E">
            <w:pPr>
              <w:spacing w:after="0" w:line="360" w:lineRule="auto"/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</w:pPr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 xml:space="preserve">(south </w:t>
            </w:r>
            <w:proofErr w:type="spellStart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sudan</w:t>
            </w:r>
            <w:proofErr w:type="spellEnd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 xml:space="preserve"> or south </w:t>
            </w:r>
            <w:proofErr w:type="spellStart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sudanese</w:t>
            </w:r>
            <w:proofErr w:type="spellEnd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).</w:t>
            </w:r>
            <w:proofErr w:type="spellStart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mp</w:t>
            </w:r>
            <w:proofErr w:type="spellEnd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. [</w:t>
            </w:r>
            <w:proofErr w:type="spellStart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mp</w:t>
            </w:r>
            <w:proofErr w:type="spellEnd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=title, abstract, original title, name of substance word, subject heading word, floating sub-heading word, keyword heading word, protocol supplementary concept word, rare disease supplementary concept word, unique identifier, synonyms]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64DB785" w14:textId="77777777" w:rsidR="00F430B9" w:rsidRPr="00BC023C" w:rsidRDefault="00F430B9" w:rsidP="0076540E">
            <w:pPr>
              <w:spacing w:after="0" w:line="360" w:lineRule="auto"/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</w:pPr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422</w:t>
            </w:r>
          </w:p>
        </w:tc>
      </w:tr>
      <w:tr w:rsidR="00F430B9" w:rsidRPr="00BC023C" w14:paraId="6A713E18" w14:textId="77777777" w:rsidTr="0076540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EDF71CE" w14:textId="77777777" w:rsidR="00F430B9" w:rsidRPr="00BC023C" w:rsidRDefault="00F430B9" w:rsidP="0076540E">
            <w:pPr>
              <w:spacing w:after="0" w:line="360" w:lineRule="auto"/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</w:pPr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4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D1DE43F" w14:textId="77777777" w:rsidR="00F430B9" w:rsidRPr="00BC023C" w:rsidRDefault="00F430B9" w:rsidP="0076540E">
            <w:pPr>
              <w:spacing w:after="0" w:line="360" w:lineRule="auto"/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</w:pPr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(</w:t>
            </w:r>
            <w:proofErr w:type="spellStart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sudan</w:t>
            </w:r>
            <w:proofErr w:type="spellEnd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 xml:space="preserve"> or </w:t>
            </w:r>
            <w:proofErr w:type="spellStart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sudanese</w:t>
            </w:r>
            <w:proofErr w:type="spellEnd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).</w:t>
            </w:r>
            <w:proofErr w:type="spellStart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mp</w:t>
            </w:r>
            <w:proofErr w:type="spellEnd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. [</w:t>
            </w:r>
            <w:proofErr w:type="spellStart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mp</w:t>
            </w:r>
            <w:proofErr w:type="spellEnd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=title, abstract, original title, name of substance word, subject heading word, floating sub-heading word, keyword heading word, protocol supplementary concept word, rare disease supplementary concept word, unique identifier, synonyms]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ECA1AC1" w14:textId="77777777" w:rsidR="00F430B9" w:rsidRPr="00BC023C" w:rsidRDefault="00F430B9" w:rsidP="0076540E">
            <w:pPr>
              <w:spacing w:after="0" w:line="360" w:lineRule="auto"/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</w:pPr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8881</w:t>
            </w:r>
          </w:p>
        </w:tc>
      </w:tr>
      <w:tr w:rsidR="00F430B9" w:rsidRPr="00BC023C" w14:paraId="0C4B2529" w14:textId="77777777" w:rsidTr="0076540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56812B6" w14:textId="77777777" w:rsidR="00F430B9" w:rsidRPr="00BC023C" w:rsidRDefault="00F430B9" w:rsidP="0076540E">
            <w:pPr>
              <w:spacing w:after="0" w:line="360" w:lineRule="auto"/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</w:pPr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4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4A28A7C" w14:textId="77777777" w:rsidR="00F430B9" w:rsidRPr="00BC023C" w:rsidRDefault="00F430B9" w:rsidP="0076540E">
            <w:pPr>
              <w:spacing w:after="0" w:line="360" w:lineRule="auto"/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</w:pPr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(</w:t>
            </w:r>
            <w:proofErr w:type="spellStart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swaziland</w:t>
            </w:r>
            <w:proofErr w:type="spellEnd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 xml:space="preserve"> or kingdom of </w:t>
            </w:r>
            <w:proofErr w:type="spellStart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swaziland</w:t>
            </w:r>
            <w:proofErr w:type="spellEnd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 xml:space="preserve"> or </w:t>
            </w:r>
            <w:proofErr w:type="spellStart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kangwane</w:t>
            </w:r>
            <w:proofErr w:type="spellEnd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 xml:space="preserve"> or </w:t>
            </w:r>
            <w:proofErr w:type="spellStart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swazi</w:t>
            </w:r>
            <w:proofErr w:type="spellEnd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 xml:space="preserve"> or </w:t>
            </w:r>
            <w:proofErr w:type="spellStart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eswatini</w:t>
            </w:r>
            <w:proofErr w:type="spellEnd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).</w:t>
            </w:r>
            <w:proofErr w:type="spellStart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mp</w:t>
            </w:r>
            <w:proofErr w:type="spellEnd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. [</w:t>
            </w:r>
            <w:proofErr w:type="spellStart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mp</w:t>
            </w:r>
            <w:proofErr w:type="spellEnd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=title, abstract, original title, name of substance word, subject heading word, floating sub-heading word, keyword heading word, protocol supplementary concept word, rare disease supplementary concept word, unique identifier, synonyms]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AA7A3FD" w14:textId="77777777" w:rsidR="00F430B9" w:rsidRPr="00BC023C" w:rsidRDefault="00F430B9" w:rsidP="0076540E">
            <w:pPr>
              <w:spacing w:after="0" w:line="360" w:lineRule="auto"/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</w:pPr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844</w:t>
            </w:r>
          </w:p>
        </w:tc>
      </w:tr>
      <w:tr w:rsidR="00F430B9" w:rsidRPr="00BC023C" w14:paraId="3756C094" w14:textId="77777777" w:rsidTr="0076540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9DD604D" w14:textId="77777777" w:rsidR="00F430B9" w:rsidRPr="00BC023C" w:rsidRDefault="00F430B9" w:rsidP="0076540E">
            <w:pPr>
              <w:spacing w:after="0" w:line="360" w:lineRule="auto"/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</w:pPr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4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CC42B9B" w14:textId="77777777" w:rsidR="00F430B9" w:rsidRPr="00BC023C" w:rsidRDefault="00F430B9" w:rsidP="0076540E">
            <w:pPr>
              <w:spacing w:after="0" w:line="360" w:lineRule="auto"/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</w:pPr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(</w:t>
            </w:r>
            <w:proofErr w:type="spellStart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tanzania</w:t>
            </w:r>
            <w:proofErr w:type="spellEnd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 xml:space="preserve"> or </w:t>
            </w:r>
            <w:proofErr w:type="spellStart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tanzanian</w:t>
            </w:r>
            <w:proofErr w:type="spellEnd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).</w:t>
            </w:r>
            <w:proofErr w:type="spellStart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mp</w:t>
            </w:r>
            <w:proofErr w:type="spellEnd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. [</w:t>
            </w:r>
            <w:proofErr w:type="spellStart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mp</w:t>
            </w:r>
            <w:proofErr w:type="spellEnd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=title, abstract, original title, name of substance word, subject heading word, floating sub-heading word, keyword heading word, protocol supplementary concept word, rare disease supplementary concept word, unique identifier, synonyms]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CC9DE03" w14:textId="77777777" w:rsidR="00F430B9" w:rsidRPr="00BC023C" w:rsidRDefault="00F430B9" w:rsidP="0076540E">
            <w:pPr>
              <w:spacing w:after="0" w:line="360" w:lineRule="auto"/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</w:pPr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13181</w:t>
            </w:r>
          </w:p>
        </w:tc>
      </w:tr>
      <w:tr w:rsidR="00F430B9" w:rsidRPr="00BC023C" w14:paraId="08990D0B" w14:textId="77777777" w:rsidTr="0076540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626BD0B" w14:textId="77777777" w:rsidR="00F430B9" w:rsidRPr="00BC023C" w:rsidRDefault="00F430B9" w:rsidP="0076540E">
            <w:pPr>
              <w:spacing w:after="0" w:line="360" w:lineRule="auto"/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</w:pPr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4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72F0937" w14:textId="77777777" w:rsidR="00F430B9" w:rsidRPr="00BC023C" w:rsidRDefault="00F430B9" w:rsidP="0076540E">
            <w:pPr>
              <w:spacing w:after="0" w:line="360" w:lineRule="auto"/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</w:pPr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(</w:t>
            </w:r>
            <w:proofErr w:type="spellStart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togo</w:t>
            </w:r>
            <w:proofErr w:type="spellEnd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 xml:space="preserve"> or </w:t>
            </w:r>
            <w:proofErr w:type="spellStart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togolese</w:t>
            </w:r>
            <w:proofErr w:type="spellEnd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 xml:space="preserve"> republic or </w:t>
            </w:r>
            <w:proofErr w:type="spellStart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togol</w:t>
            </w:r>
            <w:proofErr w:type="spellEnd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*).</w:t>
            </w:r>
            <w:proofErr w:type="spellStart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mp</w:t>
            </w:r>
            <w:proofErr w:type="spellEnd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. [</w:t>
            </w:r>
            <w:proofErr w:type="spellStart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mp</w:t>
            </w:r>
            <w:proofErr w:type="spellEnd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=title, abstract, original title, name of substance word, subject heading word, floating sub-heading word, keyword heading word, protocol supplementary concept word, rare disease supplementary concept word, unique identifier, synonyms]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28161FE" w14:textId="77777777" w:rsidR="00F430B9" w:rsidRPr="00BC023C" w:rsidRDefault="00F430B9" w:rsidP="0076540E">
            <w:pPr>
              <w:spacing w:after="0" w:line="360" w:lineRule="auto"/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</w:pPr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1523</w:t>
            </w:r>
          </w:p>
        </w:tc>
        <w:bookmarkStart w:id="1" w:name="_GoBack"/>
        <w:bookmarkEnd w:id="1"/>
      </w:tr>
      <w:tr w:rsidR="00F430B9" w:rsidRPr="00BC023C" w14:paraId="6B9803E8" w14:textId="77777777" w:rsidTr="0076540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2960236" w14:textId="77777777" w:rsidR="00F430B9" w:rsidRPr="00BC023C" w:rsidRDefault="00F430B9" w:rsidP="0076540E">
            <w:pPr>
              <w:spacing w:after="0" w:line="360" w:lineRule="auto"/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</w:pPr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lastRenderedPageBreak/>
              <w:t>4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FDFB9B0" w14:textId="77777777" w:rsidR="00F430B9" w:rsidRPr="00BC023C" w:rsidRDefault="00F430B9" w:rsidP="0076540E">
            <w:pPr>
              <w:spacing w:after="0" w:line="360" w:lineRule="auto"/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</w:pPr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(</w:t>
            </w:r>
            <w:proofErr w:type="spellStart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uganda</w:t>
            </w:r>
            <w:proofErr w:type="spellEnd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 xml:space="preserve"> or </w:t>
            </w:r>
            <w:proofErr w:type="spellStart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ugandan</w:t>
            </w:r>
            <w:proofErr w:type="spellEnd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).</w:t>
            </w:r>
            <w:proofErr w:type="spellStart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mp</w:t>
            </w:r>
            <w:proofErr w:type="spellEnd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. [</w:t>
            </w:r>
            <w:proofErr w:type="spellStart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mp</w:t>
            </w:r>
            <w:proofErr w:type="spellEnd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=title, abstract, original title, name of substance word, subject heading word, floating sub-heading word, keyword heading word, protocol supplementary concept word, rare disease supplementary concept word, unique identifier, synonyms]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4E3A0AE" w14:textId="77777777" w:rsidR="00F430B9" w:rsidRPr="00BC023C" w:rsidRDefault="00F430B9" w:rsidP="0076540E">
            <w:pPr>
              <w:spacing w:after="0" w:line="360" w:lineRule="auto"/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</w:pPr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14357</w:t>
            </w:r>
          </w:p>
        </w:tc>
      </w:tr>
      <w:tr w:rsidR="00F430B9" w:rsidRPr="00BC023C" w14:paraId="5C308E4B" w14:textId="77777777" w:rsidTr="0076540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1DACD2C" w14:textId="77777777" w:rsidR="00F430B9" w:rsidRPr="00BC023C" w:rsidRDefault="00F430B9" w:rsidP="0076540E">
            <w:pPr>
              <w:spacing w:after="0" w:line="360" w:lineRule="auto"/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</w:pPr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4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1FDEE6D" w14:textId="77777777" w:rsidR="00F430B9" w:rsidRPr="00BC023C" w:rsidRDefault="00F430B9" w:rsidP="0076540E">
            <w:pPr>
              <w:spacing w:after="0" w:line="360" w:lineRule="auto"/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</w:pPr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(</w:t>
            </w:r>
            <w:proofErr w:type="spellStart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zambia</w:t>
            </w:r>
            <w:proofErr w:type="spellEnd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 xml:space="preserve"> or </w:t>
            </w:r>
            <w:proofErr w:type="spellStart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zambian</w:t>
            </w:r>
            <w:proofErr w:type="spellEnd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).</w:t>
            </w:r>
            <w:proofErr w:type="spellStart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mp</w:t>
            </w:r>
            <w:proofErr w:type="spellEnd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. [</w:t>
            </w:r>
            <w:proofErr w:type="spellStart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mp</w:t>
            </w:r>
            <w:proofErr w:type="spellEnd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=title, abstract, original title, name of substance word, subject heading word, floating sub-heading word, keyword heading word, protocol supplementary concept word, rare disease supplementary concept word, unique identifier, synonyms]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5B06C1F" w14:textId="77777777" w:rsidR="00F430B9" w:rsidRPr="00BC023C" w:rsidRDefault="00F430B9" w:rsidP="0076540E">
            <w:pPr>
              <w:spacing w:after="0" w:line="360" w:lineRule="auto"/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</w:pPr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5559</w:t>
            </w:r>
          </w:p>
        </w:tc>
      </w:tr>
      <w:tr w:rsidR="00F430B9" w:rsidRPr="00BC023C" w14:paraId="5EADAAC7" w14:textId="77777777" w:rsidTr="0076540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DCFCA72" w14:textId="77777777" w:rsidR="00F430B9" w:rsidRPr="00BC023C" w:rsidRDefault="00F430B9" w:rsidP="0076540E">
            <w:pPr>
              <w:spacing w:after="0" w:line="360" w:lineRule="auto"/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</w:pPr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4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79667F5" w14:textId="77777777" w:rsidR="00F430B9" w:rsidRPr="00BC023C" w:rsidRDefault="00F430B9" w:rsidP="0076540E">
            <w:pPr>
              <w:spacing w:after="0" w:line="360" w:lineRule="auto"/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</w:pPr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(</w:t>
            </w:r>
            <w:proofErr w:type="spellStart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zimbabwe</w:t>
            </w:r>
            <w:proofErr w:type="spellEnd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 xml:space="preserve"> or </w:t>
            </w:r>
            <w:proofErr w:type="spellStart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zimbabwean</w:t>
            </w:r>
            <w:proofErr w:type="spellEnd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).</w:t>
            </w:r>
            <w:proofErr w:type="spellStart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mp</w:t>
            </w:r>
            <w:proofErr w:type="spellEnd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. [</w:t>
            </w:r>
            <w:proofErr w:type="spellStart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mp</w:t>
            </w:r>
            <w:proofErr w:type="spellEnd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=title, abstract, original title, name of substance word, subject heading word, floating sub-heading word, keyword heading word, protocol supplementary concept word, rare disease supplementary concept word, unique identifier, synonyms]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01EF51A" w14:textId="77777777" w:rsidR="00F430B9" w:rsidRPr="00BC023C" w:rsidRDefault="00F430B9" w:rsidP="0076540E">
            <w:pPr>
              <w:spacing w:after="0" w:line="360" w:lineRule="auto"/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</w:pPr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6998</w:t>
            </w:r>
          </w:p>
        </w:tc>
      </w:tr>
      <w:tr w:rsidR="00F430B9" w:rsidRPr="00BC023C" w14:paraId="6BDA3664" w14:textId="77777777" w:rsidTr="0076540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77D874F" w14:textId="77777777" w:rsidR="00F430B9" w:rsidRPr="00BC023C" w:rsidRDefault="00F430B9" w:rsidP="0076540E">
            <w:pPr>
              <w:spacing w:after="0" w:line="360" w:lineRule="auto"/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</w:pPr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4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5BCB492" w14:textId="77777777" w:rsidR="00F430B9" w:rsidRPr="00BC023C" w:rsidRDefault="00F430B9" w:rsidP="0076540E">
            <w:pPr>
              <w:spacing w:after="0" w:line="360" w:lineRule="auto"/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</w:pPr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((((</w:t>
            </w:r>
            <w:proofErr w:type="spellStart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sub-saharan</w:t>
            </w:r>
            <w:proofErr w:type="spellEnd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africa</w:t>
            </w:r>
            <w:proofErr w:type="spellEnd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 xml:space="preserve"> or Africa* or SSA) not high income </w:t>
            </w:r>
            <w:proofErr w:type="spellStart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countr</w:t>
            </w:r>
            <w:proofErr w:type="spellEnd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 xml:space="preserve">*) or less develop* or least develop* or low income or emergent or poverty or LIC* or low income </w:t>
            </w:r>
            <w:proofErr w:type="spellStart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countr</w:t>
            </w:r>
            <w:proofErr w:type="spellEnd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* or (</w:t>
            </w:r>
            <w:proofErr w:type="spellStart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countr</w:t>
            </w:r>
            <w:proofErr w:type="spellEnd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 xml:space="preserve">* or nation* or </w:t>
            </w:r>
            <w:proofErr w:type="spellStart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econom</w:t>
            </w:r>
            <w:proofErr w:type="spellEnd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 xml:space="preserve">*)) </w:t>
            </w:r>
            <w:proofErr w:type="spellStart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adj</w:t>
            </w:r>
            <w:proofErr w:type="spellEnd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 xml:space="preserve"> (develop* or third world or under develop*)).</w:t>
            </w:r>
            <w:proofErr w:type="spellStart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mp</w:t>
            </w:r>
            <w:proofErr w:type="spellEnd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. [</w:t>
            </w:r>
            <w:proofErr w:type="spellStart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mp</w:t>
            </w:r>
            <w:proofErr w:type="spellEnd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=title, abstract, original title, name of substance word, subject heading word, floating sub-heading word, keyword heading word, protocol supplementary concept word, rare disease supplementary concept word, unique identifier, synonyms]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3681AD6" w14:textId="77777777" w:rsidR="00F430B9" w:rsidRPr="00BC023C" w:rsidRDefault="00F430B9" w:rsidP="0076540E">
            <w:pPr>
              <w:spacing w:after="0" w:line="360" w:lineRule="auto"/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</w:pPr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10616</w:t>
            </w:r>
          </w:p>
        </w:tc>
      </w:tr>
      <w:tr w:rsidR="00F430B9" w:rsidRPr="00BC023C" w14:paraId="6210143F" w14:textId="77777777" w:rsidTr="0076540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D659271" w14:textId="77777777" w:rsidR="00F430B9" w:rsidRPr="00BC023C" w:rsidRDefault="00F430B9" w:rsidP="0076540E">
            <w:pPr>
              <w:spacing w:after="0" w:line="360" w:lineRule="auto"/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</w:pPr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5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CAFB31F" w14:textId="77777777" w:rsidR="00F430B9" w:rsidRPr="00BC023C" w:rsidRDefault="00F430B9" w:rsidP="0076540E">
            <w:pPr>
              <w:spacing w:after="0" w:line="360" w:lineRule="auto"/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</w:pPr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(</w:t>
            </w:r>
            <w:proofErr w:type="spellStart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angola</w:t>
            </w:r>
            <w:proofErr w:type="spellEnd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 xml:space="preserve"> or </w:t>
            </w:r>
            <w:proofErr w:type="spellStart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angolan</w:t>
            </w:r>
            <w:proofErr w:type="spellEnd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).</w:t>
            </w:r>
            <w:proofErr w:type="spellStart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mp</w:t>
            </w:r>
            <w:proofErr w:type="spellEnd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. [</w:t>
            </w:r>
            <w:proofErr w:type="spellStart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mp</w:t>
            </w:r>
            <w:proofErr w:type="spellEnd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=title, abstract, original title, name of substance word, subject heading word, floating sub-heading word, keyword heading word, protocol supplementary concept word, rare disease supplementary concept word, unique identifier, synonyms]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B777D55" w14:textId="77777777" w:rsidR="00F430B9" w:rsidRPr="00BC023C" w:rsidRDefault="00F430B9" w:rsidP="0076540E">
            <w:pPr>
              <w:spacing w:after="0" w:line="360" w:lineRule="auto"/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</w:pPr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1468</w:t>
            </w:r>
          </w:p>
        </w:tc>
      </w:tr>
      <w:tr w:rsidR="00F430B9" w:rsidRPr="00BC023C" w14:paraId="4DB9EF39" w14:textId="77777777" w:rsidTr="0076540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DE5A428" w14:textId="77777777" w:rsidR="00F430B9" w:rsidRPr="00BC023C" w:rsidRDefault="00F430B9" w:rsidP="0076540E">
            <w:pPr>
              <w:spacing w:after="0" w:line="360" w:lineRule="auto"/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</w:pPr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5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DD76242" w14:textId="77777777" w:rsidR="00F430B9" w:rsidRPr="00BC023C" w:rsidRDefault="00F430B9" w:rsidP="0076540E">
            <w:pPr>
              <w:spacing w:after="0" w:line="360" w:lineRule="auto"/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</w:pPr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(</w:t>
            </w:r>
            <w:proofErr w:type="spellStart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benin</w:t>
            </w:r>
            <w:proofErr w:type="spellEnd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 xml:space="preserve"> or </w:t>
            </w:r>
            <w:proofErr w:type="spellStart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dahomey</w:t>
            </w:r>
            <w:proofErr w:type="spellEnd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 xml:space="preserve"> or </w:t>
            </w:r>
            <w:proofErr w:type="spellStart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benin</w:t>
            </w:r>
            <w:proofErr w:type="spellEnd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 xml:space="preserve">*ese or </w:t>
            </w:r>
            <w:proofErr w:type="spellStart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benin</w:t>
            </w:r>
            <w:proofErr w:type="spellEnd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*).</w:t>
            </w:r>
            <w:proofErr w:type="spellStart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mp</w:t>
            </w:r>
            <w:proofErr w:type="spellEnd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. [</w:t>
            </w:r>
            <w:proofErr w:type="spellStart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mp</w:t>
            </w:r>
            <w:proofErr w:type="spellEnd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=title, abstract, original title, name of substance word, subject heading word, floating sub-heading word, keyword heading word, protocol supplementary concept word, rare disease supplementary concept word, unique identifier, synonyms]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AE13BA5" w14:textId="77777777" w:rsidR="00F430B9" w:rsidRPr="00BC023C" w:rsidRDefault="00F430B9" w:rsidP="0076540E">
            <w:pPr>
              <w:spacing w:after="0" w:line="360" w:lineRule="auto"/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</w:pPr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3872</w:t>
            </w:r>
          </w:p>
        </w:tc>
      </w:tr>
      <w:tr w:rsidR="00F430B9" w:rsidRPr="00BC023C" w14:paraId="275378AC" w14:textId="77777777" w:rsidTr="0076540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11B4614" w14:textId="77777777" w:rsidR="00F430B9" w:rsidRPr="00BC023C" w:rsidRDefault="00F430B9" w:rsidP="0076540E">
            <w:pPr>
              <w:spacing w:after="0" w:line="360" w:lineRule="auto"/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</w:pPr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5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E5C6E71" w14:textId="77777777" w:rsidR="00F430B9" w:rsidRPr="00BC023C" w:rsidRDefault="00F430B9" w:rsidP="0076540E">
            <w:pPr>
              <w:spacing w:after="0" w:line="360" w:lineRule="auto"/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</w:pPr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(</w:t>
            </w:r>
            <w:proofErr w:type="spellStart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botswana</w:t>
            </w:r>
            <w:proofErr w:type="spellEnd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 xml:space="preserve"> or </w:t>
            </w:r>
            <w:proofErr w:type="spellStart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batswana</w:t>
            </w:r>
            <w:proofErr w:type="spellEnd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 xml:space="preserve"> or </w:t>
            </w:r>
            <w:proofErr w:type="spellStart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motswana</w:t>
            </w:r>
            <w:proofErr w:type="spellEnd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 xml:space="preserve"> or </w:t>
            </w:r>
            <w:proofErr w:type="spellStart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botswan</w:t>
            </w:r>
            <w:proofErr w:type="spellEnd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*).</w:t>
            </w:r>
            <w:proofErr w:type="spellStart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mp</w:t>
            </w:r>
            <w:proofErr w:type="spellEnd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. [</w:t>
            </w:r>
            <w:proofErr w:type="spellStart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mp</w:t>
            </w:r>
            <w:proofErr w:type="spellEnd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=title, abstract, original title, name of substance word, subject heading word, floating sub-heading word, keyword heading word, protocol supplementary concept word, rare disease supplementary concept word, unique identifier, synonyms]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B05C495" w14:textId="77777777" w:rsidR="00F430B9" w:rsidRPr="00BC023C" w:rsidRDefault="00F430B9" w:rsidP="0076540E">
            <w:pPr>
              <w:spacing w:after="0" w:line="360" w:lineRule="auto"/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</w:pPr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2275</w:t>
            </w:r>
          </w:p>
        </w:tc>
      </w:tr>
      <w:tr w:rsidR="00F430B9" w:rsidRPr="00BC023C" w14:paraId="21C99B61" w14:textId="77777777" w:rsidTr="0076540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84931BB" w14:textId="77777777" w:rsidR="00F430B9" w:rsidRPr="00BC023C" w:rsidRDefault="00F430B9" w:rsidP="0076540E">
            <w:pPr>
              <w:spacing w:after="0" w:line="360" w:lineRule="auto"/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</w:pPr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5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B05A535" w14:textId="77777777" w:rsidR="00F430B9" w:rsidRPr="00BC023C" w:rsidRDefault="00F430B9" w:rsidP="0076540E">
            <w:pPr>
              <w:spacing w:after="0" w:line="360" w:lineRule="auto"/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</w:pPr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(</w:t>
            </w:r>
            <w:proofErr w:type="spellStart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burkina-faso</w:t>
            </w:r>
            <w:proofErr w:type="spellEnd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 xml:space="preserve"> or </w:t>
            </w:r>
            <w:proofErr w:type="spellStart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burkinabe</w:t>
            </w:r>
            <w:proofErr w:type="spellEnd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 xml:space="preserve"> or </w:t>
            </w:r>
            <w:proofErr w:type="spellStart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burkina</w:t>
            </w:r>
            <w:proofErr w:type="spellEnd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faso</w:t>
            </w:r>
            <w:proofErr w:type="spellEnd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).</w:t>
            </w:r>
            <w:proofErr w:type="spellStart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mp</w:t>
            </w:r>
            <w:proofErr w:type="spellEnd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. [</w:t>
            </w:r>
            <w:proofErr w:type="spellStart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mp</w:t>
            </w:r>
            <w:proofErr w:type="spellEnd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=title, abstract, original title, name of substance word, subject heading word, floating sub-heading word, keyword heading word, protocol supplementary concept word, rare disease supplementary concept word, unique identifier, synonyms]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29FA6A9" w14:textId="77777777" w:rsidR="00F430B9" w:rsidRPr="00BC023C" w:rsidRDefault="00F430B9" w:rsidP="0076540E">
            <w:pPr>
              <w:spacing w:after="0" w:line="360" w:lineRule="auto"/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</w:pPr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3937</w:t>
            </w:r>
          </w:p>
        </w:tc>
      </w:tr>
      <w:tr w:rsidR="00F430B9" w:rsidRPr="00BC023C" w14:paraId="076FF7FC" w14:textId="77777777" w:rsidTr="0076540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E5AA6FD" w14:textId="77777777" w:rsidR="00F430B9" w:rsidRPr="00BC023C" w:rsidRDefault="00F430B9" w:rsidP="0076540E">
            <w:pPr>
              <w:spacing w:after="0" w:line="360" w:lineRule="auto"/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</w:pPr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5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6C50E15" w14:textId="77777777" w:rsidR="00F430B9" w:rsidRPr="00BC023C" w:rsidRDefault="00F430B9" w:rsidP="0076540E">
            <w:pPr>
              <w:spacing w:after="0" w:line="360" w:lineRule="auto"/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</w:pPr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(</w:t>
            </w:r>
            <w:proofErr w:type="spellStart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cameroun</w:t>
            </w:r>
            <w:proofErr w:type="spellEnd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 xml:space="preserve"> or </w:t>
            </w:r>
            <w:proofErr w:type="spellStart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cameroon</w:t>
            </w:r>
            <w:proofErr w:type="spellEnd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 xml:space="preserve"> or </w:t>
            </w:r>
            <w:proofErr w:type="spellStart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cameroun</w:t>
            </w:r>
            <w:proofErr w:type="spellEnd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 xml:space="preserve">* or </w:t>
            </w:r>
            <w:proofErr w:type="spellStart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cameroon</w:t>
            </w:r>
            <w:proofErr w:type="spellEnd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*).</w:t>
            </w:r>
            <w:proofErr w:type="spellStart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mp</w:t>
            </w:r>
            <w:proofErr w:type="spellEnd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. [</w:t>
            </w:r>
            <w:proofErr w:type="spellStart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mp</w:t>
            </w:r>
            <w:proofErr w:type="spellEnd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=title, abstract, original title, name of substance word, subject heading word, floating sub-heading word, keyword heading word, protocol supplementary concept word, rare disease supplementary concept word, unique identifier, synonyms]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0B9EAC2" w14:textId="77777777" w:rsidR="00F430B9" w:rsidRPr="00BC023C" w:rsidRDefault="00F430B9" w:rsidP="0076540E">
            <w:pPr>
              <w:spacing w:after="0" w:line="360" w:lineRule="auto"/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</w:pPr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7156</w:t>
            </w:r>
          </w:p>
        </w:tc>
      </w:tr>
      <w:tr w:rsidR="00F430B9" w:rsidRPr="00BC023C" w14:paraId="1D4ABC2C" w14:textId="77777777" w:rsidTr="0076540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D893A6A" w14:textId="77777777" w:rsidR="00F430B9" w:rsidRPr="00BC023C" w:rsidRDefault="00F430B9" w:rsidP="0076540E">
            <w:pPr>
              <w:spacing w:after="0" w:line="360" w:lineRule="auto"/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</w:pPr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5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492D35E" w14:textId="77777777" w:rsidR="00F430B9" w:rsidRPr="00BC023C" w:rsidRDefault="00F430B9" w:rsidP="0076540E">
            <w:pPr>
              <w:spacing w:after="0" w:line="360" w:lineRule="auto"/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</w:pPr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(</w:t>
            </w:r>
            <w:proofErr w:type="spellStart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cameroon</w:t>
            </w:r>
            <w:proofErr w:type="spellEnd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 xml:space="preserve"> or </w:t>
            </w:r>
            <w:proofErr w:type="spellStart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cameroun</w:t>
            </w:r>
            <w:proofErr w:type="spellEnd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 xml:space="preserve"> or </w:t>
            </w:r>
            <w:proofErr w:type="spellStart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cameroonian</w:t>
            </w:r>
            <w:proofErr w:type="spellEnd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 xml:space="preserve">* or </w:t>
            </w:r>
            <w:proofErr w:type="spellStart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camerounais</w:t>
            </w:r>
            <w:proofErr w:type="spellEnd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*).</w:t>
            </w:r>
            <w:proofErr w:type="spellStart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mp</w:t>
            </w:r>
            <w:proofErr w:type="spellEnd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. [</w:t>
            </w:r>
            <w:proofErr w:type="spellStart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mp</w:t>
            </w:r>
            <w:proofErr w:type="spellEnd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=title, abstract, original title, name of substance word, subject heading word, floating sub-heading word, keyword heading word, protocol supplementary concept word, rare disease supplementary concept word, unique identifier, synonyms]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FC3957D" w14:textId="77777777" w:rsidR="00F430B9" w:rsidRPr="00BC023C" w:rsidRDefault="00F430B9" w:rsidP="0076540E">
            <w:pPr>
              <w:spacing w:after="0" w:line="360" w:lineRule="auto"/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</w:pPr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7127</w:t>
            </w:r>
          </w:p>
        </w:tc>
      </w:tr>
      <w:tr w:rsidR="00F430B9" w:rsidRPr="00BC023C" w14:paraId="0D494F1A" w14:textId="77777777" w:rsidTr="0076540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7219CB4" w14:textId="77777777" w:rsidR="00F430B9" w:rsidRPr="00BC023C" w:rsidRDefault="00F430B9" w:rsidP="0076540E">
            <w:pPr>
              <w:spacing w:after="0" w:line="360" w:lineRule="auto"/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</w:pPr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5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F85927D" w14:textId="77777777" w:rsidR="00F430B9" w:rsidRPr="00BC023C" w:rsidRDefault="00F430B9" w:rsidP="0076540E">
            <w:pPr>
              <w:spacing w:after="0" w:line="360" w:lineRule="auto"/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</w:pPr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(</w:t>
            </w:r>
            <w:proofErr w:type="spellStart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cabo-verde</w:t>
            </w:r>
            <w:proofErr w:type="spellEnd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 xml:space="preserve"> or cape </w:t>
            </w:r>
            <w:proofErr w:type="spellStart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verde</w:t>
            </w:r>
            <w:proofErr w:type="spellEnd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 xml:space="preserve"> or </w:t>
            </w:r>
            <w:proofErr w:type="spellStart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cabo</w:t>
            </w:r>
            <w:proofErr w:type="spellEnd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verdean</w:t>
            </w:r>
            <w:proofErr w:type="spellEnd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).</w:t>
            </w:r>
            <w:proofErr w:type="spellStart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mp</w:t>
            </w:r>
            <w:proofErr w:type="spellEnd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. [</w:t>
            </w:r>
            <w:proofErr w:type="spellStart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mp</w:t>
            </w:r>
            <w:proofErr w:type="spellEnd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=title, abstract, original title, name of substance word, subject heading word, floating sub-heading word, keyword heading word, protocol supplementary concept word, rare disease supplementary concept word, unique identifier, synonyms]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2518ADF" w14:textId="77777777" w:rsidR="00F430B9" w:rsidRPr="00BC023C" w:rsidRDefault="00F430B9" w:rsidP="0076540E">
            <w:pPr>
              <w:spacing w:after="0" w:line="360" w:lineRule="auto"/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</w:pPr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543</w:t>
            </w:r>
          </w:p>
        </w:tc>
      </w:tr>
      <w:tr w:rsidR="00F430B9" w:rsidRPr="00BC023C" w14:paraId="355F67F3" w14:textId="77777777" w:rsidTr="0076540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06C53DD" w14:textId="77777777" w:rsidR="00F430B9" w:rsidRPr="00BC023C" w:rsidRDefault="00F430B9" w:rsidP="0076540E">
            <w:pPr>
              <w:spacing w:after="0" w:line="360" w:lineRule="auto"/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</w:pPr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lastRenderedPageBreak/>
              <w:t>5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6DA37B0" w14:textId="77777777" w:rsidR="00F430B9" w:rsidRPr="00BC023C" w:rsidRDefault="00F430B9" w:rsidP="0076540E">
            <w:pPr>
              <w:spacing w:after="0" w:line="360" w:lineRule="auto"/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</w:pPr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 xml:space="preserve">(central </w:t>
            </w:r>
            <w:proofErr w:type="spellStart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african</w:t>
            </w:r>
            <w:proofErr w:type="spellEnd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 xml:space="preserve"> republic or central </w:t>
            </w:r>
            <w:proofErr w:type="spellStart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african</w:t>
            </w:r>
            <w:proofErr w:type="spellEnd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 xml:space="preserve"> or CAR).</w:t>
            </w:r>
            <w:proofErr w:type="spellStart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mp</w:t>
            </w:r>
            <w:proofErr w:type="spellEnd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. [</w:t>
            </w:r>
            <w:proofErr w:type="spellStart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mp</w:t>
            </w:r>
            <w:proofErr w:type="spellEnd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=title, abstract, original title, name of substance word, subject heading word, floating sub-heading word, keyword heading word, protocol supplementary concept word, rare disease supplementary concept word, unique identifier, synonyms]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C9759DD" w14:textId="77777777" w:rsidR="00F430B9" w:rsidRPr="00BC023C" w:rsidRDefault="00F430B9" w:rsidP="0076540E">
            <w:pPr>
              <w:spacing w:after="0" w:line="360" w:lineRule="auto"/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</w:pPr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22542</w:t>
            </w:r>
          </w:p>
        </w:tc>
      </w:tr>
      <w:tr w:rsidR="00F430B9" w:rsidRPr="00BC023C" w14:paraId="04175414" w14:textId="77777777" w:rsidTr="0076540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823A800" w14:textId="77777777" w:rsidR="00F430B9" w:rsidRPr="00BC023C" w:rsidRDefault="00F430B9" w:rsidP="0076540E">
            <w:pPr>
              <w:spacing w:after="0" w:line="360" w:lineRule="auto"/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</w:pPr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5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AF0CFDA" w14:textId="77777777" w:rsidR="00F430B9" w:rsidRPr="00BC023C" w:rsidRDefault="00F430B9" w:rsidP="0076540E">
            <w:pPr>
              <w:spacing w:after="0" w:line="360" w:lineRule="auto"/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</w:pPr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 xml:space="preserve">(chad or </w:t>
            </w:r>
            <w:proofErr w:type="spellStart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chadian</w:t>
            </w:r>
            <w:proofErr w:type="spellEnd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 xml:space="preserve"> or </w:t>
            </w:r>
            <w:proofErr w:type="spellStart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chadi</w:t>
            </w:r>
            <w:proofErr w:type="spellEnd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*).</w:t>
            </w:r>
            <w:proofErr w:type="spellStart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mp</w:t>
            </w:r>
            <w:proofErr w:type="spellEnd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. [</w:t>
            </w:r>
            <w:proofErr w:type="spellStart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mp</w:t>
            </w:r>
            <w:proofErr w:type="spellEnd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=title, abstract, original title, name of substance word, subject heading word, floating sub-heading word, keyword heading word, protocol supplementary concept word, rare disease supplementary concept word, unique identifier, synonyms]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362E5D2" w14:textId="77777777" w:rsidR="00F430B9" w:rsidRPr="00BC023C" w:rsidRDefault="00F430B9" w:rsidP="0076540E">
            <w:pPr>
              <w:spacing w:after="0" w:line="360" w:lineRule="auto"/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</w:pPr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1174</w:t>
            </w:r>
          </w:p>
        </w:tc>
      </w:tr>
      <w:tr w:rsidR="00F430B9" w:rsidRPr="00BC023C" w14:paraId="37584FE9" w14:textId="77777777" w:rsidTr="0076540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E012BE1" w14:textId="77777777" w:rsidR="00F430B9" w:rsidRPr="00BC023C" w:rsidRDefault="00F430B9" w:rsidP="0076540E">
            <w:pPr>
              <w:spacing w:after="0" w:line="360" w:lineRule="auto"/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</w:pPr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5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DFD1B72" w14:textId="77777777" w:rsidR="00F430B9" w:rsidRPr="00BC023C" w:rsidRDefault="00F430B9" w:rsidP="0076540E">
            <w:pPr>
              <w:spacing w:after="0" w:line="360" w:lineRule="auto"/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</w:pPr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(</w:t>
            </w:r>
            <w:proofErr w:type="spellStart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comoros</w:t>
            </w:r>
            <w:proofErr w:type="spellEnd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 xml:space="preserve"> or </w:t>
            </w:r>
            <w:proofErr w:type="spellStart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comorian</w:t>
            </w:r>
            <w:proofErr w:type="spellEnd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).</w:t>
            </w:r>
            <w:proofErr w:type="spellStart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mp</w:t>
            </w:r>
            <w:proofErr w:type="spellEnd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. [</w:t>
            </w:r>
            <w:proofErr w:type="spellStart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mp</w:t>
            </w:r>
            <w:proofErr w:type="spellEnd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=title, abstract, original title, name of substance word, subject heading word, floating sub-heading word, keyword heading word, protocol supplementary concept word, rare disease supplementary concept word, unique identifier, synonyms]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212D3E8" w14:textId="77777777" w:rsidR="00F430B9" w:rsidRPr="00BC023C" w:rsidRDefault="00F430B9" w:rsidP="0076540E">
            <w:pPr>
              <w:spacing w:after="0" w:line="360" w:lineRule="auto"/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</w:pPr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446</w:t>
            </w:r>
          </w:p>
        </w:tc>
      </w:tr>
      <w:tr w:rsidR="00F430B9" w:rsidRPr="00BC023C" w14:paraId="290D5B25" w14:textId="77777777" w:rsidTr="0076540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1FE754F" w14:textId="77777777" w:rsidR="00F430B9" w:rsidRPr="00BC023C" w:rsidRDefault="00F430B9" w:rsidP="0076540E">
            <w:pPr>
              <w:spacing w:after="0" w:line="360" w:lineRule="auto"/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</w:pPr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6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9E74579" w14:textId="77777777" w:rsidR="00F430B9" w:rsidRPr="00BC023C" w:rsidRDefault="00F430B9" w:rsidP="0076540E">
            <w:pPr>
              <w:spacing w:after="0" w:line="360" w:lineRule="auto"/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</w:pPr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(</w:t>
            </w:r>
            <w:proofErr w:type="spellStart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congo</w:t>
            </w:r>
            <w:proofErr w:type="spellEnd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 xml:space="preserve"> democratic republic or democratic republic of </w:t>
            </w:r>
            <w:proofErr w:type="spellStart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congo</w:t>
            </w:r>
            <w:proofErr w:type="spellEnd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 xml:space="preserve"> or </w:t>
            </w:r>
            <w:proofErr w:type="spellStart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dr</w:t>
            </w:r>
            <w:proofErr w:type="spellEnd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congo</w:t>
            </w:r>
            <w:proofErr w:type="spellEnd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 xml:space="preserve"> or DRC or DROC or </w:t>
            </w:r>
            <w:proofErr w:type="spellStart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congo-kinshasa</w:t>
            </w:r>
            <w:proofErr w:type="spellEnd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 xml:space="preserve"> or </w:t>
            </w:r>
            <w:proofErr w:type="spellStart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congo</w:t>
            </w:r>
            <w:proofErr w:type="spellEnd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 xml:space="preserve"> or </w:t>
            </w:r>
            <w:proofErr w:type="spellStart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congol</w:t>
            </w:r>
            <w:proofErr w:type="spellEnd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*).</w:t>
            </w:r>
            <w:proofErr w:type="spellStart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mp</w:t>
            </w:r>
            <w:proofErr w:type="spellEnd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. [</w:t>
            </w:r>
            <w:proofErr w:type="spellStart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mp</w:t>
            </w:r>
            <w:proofErr w:type="spellEnd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=title, abstract, original title, name of substance word, subject heading word, floating sub-heading word, keyword heading word, protocol supplementary concept word, rare disease supplementary concept word, unique identifier, synonyms]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860EA68" w14:textId="77777777" w:rsidR="00F430B9" w:rsidRPr="00BC023C" w:rsidRDefault="00F430B9" w:rsidP="0076540E">
            <w:pPr>
              <w:spacing w:after="0" w:line="360" w:lineRule="auto"/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</w:pPr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16325</w:t>
            </w:r>
          </w:p>
        </w:tc>
      </w:tr>
      <w:tr w:rsidR="00F430B9" w:rsidRPr="00BC023C" w14:paraId="33E8B34F" w14:textId="77777777" w:rsidTr="0076540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06E593C" w14:textId="77777777" w:rsidR="00F430B9" w:rsidRPr="00BC023C" w:rsidRDefault="00F430B9" w:rsidP="0076540E">
            <w:pPr>
              <w:spacing w:after="0" w:line="360" w:lineRule="auto"/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</w:pPr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6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4620E84" w14:textId="77777777" w:rsidR="00F430B9" w:rsidRPr="00BC023C" w:rsidRDefault="00F430B9" w:rsidP="0076540E">
            <w:pPr>
              <w:spacing w:after="0" w:line="360" w:lineRule="auto"/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</w:pPr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(</w:t>
            </w:r>
            <w:proofErr w:type="spellStart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congo</w:t>
            </w:r>
            <w:proofErr w:type="spellEnd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 xml:space="preserve"> -republic </w:t>
            </w:r>
            <w:proofErr w:type="spellStart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or</w:t>
            </w:r>
            <w:proofErr w:type="spellEnd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congo-brazaville</w:t>
            </w:r>
            <w:proofErr w:type="spellEnd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).</w:t>
            </w:r>
            <w:proofErr w:type="spellStart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mp</w:t>
            </w:r>
            <w:proofErr w:type="spellEnd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. [</w:t>
            </w:r>
            <w:proofErr w:type="spellStart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mp</w:t>
            </w:r>
            <w:proofErr w:type="spellEnd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=title, abstract, original title, name of substance word, subject heading word, floating sub-heading word, keyword heading word, protocol supplementary concept word, rare disease supplementary concept word, unique identifier, synonyms]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0D3AEE0" w14:textId="77777777" w:rsidR="00F430B9" w:rsidRPr="00BC023C" w:rsidRDefault="00F430B9" w:rsidP="0076540E">
            <w:pPr>
              <w:spacing w:after="0" w:line="360" w:lineRule="auto"/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</w:pPr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31</w:t>
            </w:r>
          </w:p>
        </w:tc>
      </w:tr>
      <w:tr w:rsidR="00F430B9" w:rsidRPr="00BC023C" w14:paraId="06DE6CC8" w14:textId="77777777" w:rsidTr="0076540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133BD76" w14:textId="77777777" w:rsidR="00F430B9" w:rsidRPr="00BC023C" w:rsidRDefault="00F430B9" w:rsidP="0076540E">
            <w:pPr>
              <w:spacing w:after="0" w:line="360" w:lineRule="auto"/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</w:pPr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6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8F81097" w14:textId="77777777" w:rsidR="00F430B9" w:rsidRPr="00BC023C" w:rsidRDefault="00F430B9" w:rsidP="0076540E">
            <w:pPr>
              <w:spacing w:after="0" w:line="360" w:lineRule="auto"/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</w:pPr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 xml:space="preserve">(cote </w:t>
            </w:r>
            <w:proofErr w:type="spellStart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d'ivoire</w:t>
            </w:r>
            <w:proofErr w:type="spellEnd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 xml:space="preserve"> or ivory coast or </w:t>
            </w:r>
            <w:proofErr w:type="spellStart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ivorian</w:t>
            </w:r>
            <w:proofErr w:type="spellEnd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 xml:space="preserve"> or </w:t>
            </w:r>
            <w:proofErr w:type="spellStart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ivoirien</w:t>
            </w:r>
            <w:proofErr w:type="spellEnd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).</w:t>
            </w:r>
            <w:proofErr w:type="spellStart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mp</w:t>
            </w:r>
            <w:proofErr w:type="spellEnd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. [</w:t>
            </w:r>
            <w:proofErr w:type="spellStart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mp</w:t>
            </w:r>
            <w:proofErr w:type="spellEnd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=title, abstract, original title, name of substance word, subject heading word, floating sub-heading word, keyword heading word, protocol supplementary concept word, rare disease supplementary concept word, unique identifier, synonyms]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FA13797" w14:textId="77777777" w:rsidR="00F430B9" w:rsidRPr="00BC023C" w:rsidRDefault="00F430B9" w:rsidP="0076540E">
            <w:pPr>
              <w:spacing w:after="0" w:line="360" w:lineRule="auto"/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</w:pPr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4076</w:t>
            </w:r>
          </w:p>
        </w:tc>
      </w:tr>
      <w:tr w:rsidR="00F430B9" w:rsidRPr="00BC023C" w14:paraId="67C8E62E" w14:textId="77777777" w:rsidTr="0076540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DFFEEBA" w14:textId="77777777" w:rsidR="00F430B9" w:rsidRPr="00BC023C" w:rsidRDefault="00F430B9" w:rsidP="0076540E">
            <w:pPr>
              <w:spacing w:after="0" w:line="360" w:lineRule="auto"/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</w:pPr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6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E7626A4" w14:textId="77777777" w:rsidR="00F430B9" w:rsidRPr="00BC023C" w:rsidRDefault="00F430B9" w:rsidP="0076540E">
            <w:pPr>
              <w:spacing w:after="0" w:line="360" w:lineRule="auto"/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</w:pPr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 xml:space="preserve">(Equatorial Guinea or republic of </w:t>
            </w:r>
            <w:proofErr w:type="gramStart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equatorial guinea</w:t>
            </w:r>
            <w:proofErr w:type="gramEnd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 xml:space="preserve"> or equatorial or </w:t>
            </w:r>
            <w:proofErr w:type="spellStart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equatoguinean</w:t>
            </w:r>
            <w:proofErr w:type="spellEnd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).</w:t>
            </w:r>
            <w:proofErr w:type="spellStart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mp</w:t>
            </w:r>
            <w:proofErr w:type="spellEnd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. [</w:t>
            </w:r>
            <w:proofErr w:type="spellStart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mp</w:t>
            </w:r>
            <w:proofErr w:type="spellEnd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=title, abstract, original title, name of substance word, subject heading word, floating sub-heading word, keyword heading word, protocol supplementary concept word, rare disease supplementary concept word, unique identifier, synonyms]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5B54FF3" w14:textId="77777777" w:rsidR="00F430B9" w:rsidRPr="00BC023C" w:rsidRDefault="00F430B9" w:rsidP="0076540E">
            <w:pPr>
              <w:spacing w:after="0" w:line="360" w:lineRule="auto"/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</w:pPr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9410</w:t>
            </w:r>
          </w:p>
        </w:tc>
      </w:tr>
      <w:tr w:rsidR="00F430B9" w:rsidRPr="00BC023C" w14:paraId="1F94FECD" w14:textId="77777777" w:rsidTr="0076540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13368CD" w14:textId="77777777" w:rsidR="00F430B9" w:rsidRPr="00BC023C" w:rsidRDefault="00F430B9" w:rsidP="0076540E">
            <w:pPr>
              <w:spacing w:after="0" w:line="360" w:lineRule="auto"/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</w:pPr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6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C483E23" w14:textId="77777777" w:rsidR="00F430B9" w:rsidRPr="00BC023C" w:rsidRDefault="00F430B9" w:rsidP="0076540E">
            <w:pPr>
              <w:spacing w:after="0" w:line="360" w:lineRule="auto"/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</w:pPr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(</w:t>
            </w:r>
            <w:proofErr w:type="spellStart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eritrea</w:t>
            </w:r>
            <w:proofErr w:type="spellEnd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 xml:space="preserve"> or </w:t>
            </w:r>
            <w:proofErr w:type="spellStart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eritrean</w:t>
            </w:r>
            <w:proofErr w:type="spellEnd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).</w:t>
            </w:r>
            <w:proofErr w:type="spellStart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mp</w:t>
            </w:r>
            <w:proofErr w:type="spellEnd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. [</w:t>
            </w:r>
            <w:proofErr w:type="spellStart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mp</w:t>
            </w:r>
            <w:proofErr w:type="spellEnd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=title, abstract, original title, name of substance word, subject heading word, floating sub-heading word, keyword heading word, protocol supplementary concept word, rare disease supplementary concept word, unique identifier, synonyms]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A84B15D" w14:textId="77777777" w:rsidR="00F430B9" w:rsidRPr="00BC023C" w:rsidRDefault="00F430B9" w:rsidP="0076540E">
            <w:pPr>
              <w:spacing w:after="0" w:line="360" w:lineRule="auto"/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</w:pPr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578</w:t>
            </w:r>
          </w:p>
        </w:tc>
      </w:tr>
      <w:tr w:rsidR="00F430B9" w:rsidRPr="00BC023C" w14:paraId="4D5A9FFB" w14:textId="77777777" w:rsidTr="0076540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1FFB2EC" w14:textId="77777777" w:rsidR="00F430B9" w:rsidRPr="00BC023C" w:rsidRDefault="00F430B9" w:rsidP="0076540E">
            <w:pPr>
              <w:spacing w:after="0" w:line="360" w:lineRule="auto"/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</w:pPr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6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97FE745" w14:textId="77777777" w:rsidR="00F430B9" w:rsidRPr="00BC023C" w:rsidRDefault="00F430B9" w:rsidP="0076540E">
            <w:pPr>
              <w:spacing w:after="0" w:line="360" w:lineRule="auto"/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</w:pPr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(</w:t>
            </w:r>
            <w:proofErr w:type="spellStart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ethiopia</w:t>
            </w:r>
            <w:proofErr w:type="spellEnd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 xml:space="preserve"> or </w:t>
            </w:r>
            <w:proofErr w:type="spellStart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ethiopian</w:t>
            </w:r>
            <w:proofErr w:type="spellEnd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).</w:t>
            </w:r>
            <w:proofErr w:type="spellStart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mp</w:t>
            </w:r>
            <w:proofErr w:type="spellEnd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. [</w:t>
            </w:r>
            <w:proofErr w:type="spellStart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mp</w:t>
            </w:r>
            <w:proofErr w:type="spellEnd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=title, abstract, original title, name of substance word, subject heading word, floating sub-heading word, keyword heading word, protocol supplementary concept word, rare disease supplementary concept word, unique identifier, synonyms]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AD80C3E" w14:textId="77777777" w:rsidR="00F430B9" w:rsidRPr="00BC023C" w:rsidRDefault="00F430B9" w:rsidP="0076540E">
            <w:pPr>
              <w:spacing w:after="0" w:line="360" w:lineRule="auto"/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</w:pPr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14137</w:t>
            </w:r>
          </w:p>
        </w:tc>
      </w:tr>
      <w:tr w:rsidR="00F430B9" w:rsidRPr="00BC023C" w14:paraId="136BDB8C" w14:textId="77777777" w:rsidTr="0076540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8B84AF5" w14:textId="77777777" w:rsidR="00F430B9" w:rsidRPr="00BC023C" w:rsidRDefault="00F430B9" w:rsidP="0076540E">
            <w:pPr>
              <w:spacing w:after="0" w:line="360" w:lineRule="auto"/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</w:pPr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6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1206CA0" w14:textId="77777777" w:rsidR="00F430B9" w:rsidRPr="00BC023C" w:rsidRDefault="00F430B9" w:rsidP="0076540E">
            <w:pPr>
              <w:spacing w:after="0" w:line="360" w:lineRule="auto"/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</w:pPr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(</w:t>
            </w:r>
            <w:proofErr w:type="spellStart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gabon</w:t>
            </w:r>
            <w:proofErr w:type="spellEnd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 xml:space="preserve"> or </w:t>
            </w:r>
            <w:proofErr w:type="spellStart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gabonese</w:t>
            </w:r>
            <w:proofErr w:type="spellEnd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 xml:space="preserve"> republic or republic of </w:t>
            </w:r>
            <w:proofErr w:type="spellStart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gabon</w:t>
            </w:r>
            <w:proofErr w:type="spellEnd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 xml:space="preserve"> or </w:t>
            </w:r>
            <w:proofErr w:type="spellStart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gabonese</w:t>
            </w:r>
            <w:proofErr w:type="spellEnd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 xml:space="preserve"> or </w:t>
            </w:r>
            <w:proofErr w:type="spellStart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gabonais</w:t>
            </w:r>
            <w:proofErr w:type="spellEnd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).</w:t>
            </w:r>
            <w:proofErr w:type="spellStart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mp</w:t>
            </w:r>
            <w:proofErr w:type="spellEnd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. [</w:t>
            </w:r>
            <w:proofErr w:type="spellStart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mp</w:t>
            </w:r>
            <w:proofErr w:type="spellEnd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=title, abstract, original title, name of substance word, subject heading word, floating sub-heading word, keyword heading word, protocol supplementary concept word, rare disease supplementary concept word, unique identifier, synonyms]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3F404E1" w14:textId="77777777" w:rsidR="00F430B9" w:rsidRPr="00BC023C" w:rsidRDefault="00F430B9" w:rsidP="0076540E">
            <w:pPr>
              <w:spacing w:after="0" w:line="360" w:lineRule="auto"/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</w:pPr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2003</w:t>
            </w:r>
          </w:p>
        </w:tc>
      </w:tr>
      <w:tr w:rsidR="00F430B9" w:rsidRPr="00BC023C" w14:paraId="47CB7285" w14:textId="77777777" w:rsidTr="0076540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BD238FE" w14:textId="77777777" w:rsidR="00F430B9" w:rsidRPr="00BC023C" w:rsidRDefault="00F430B9" w:rsidP="0076540E">
            <w:pPr>
              <w:spacing w:after="0" w:line="360" w:lineRule="auto"/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</w:pPr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6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AE1256A" w14:textId="77777777" w:rsidR="00F430B9" w:rsidRPr="00BC023C" w:rsidRDefault="00F430B9" w:rsidP="0076540E">
            <w:pPr>
              <w:spacing w:after="0" w:line="360" w:lineRule="auto"/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</w:pPr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(</w:t>
            </w:r>
            <w:proofErr w:type="spellStart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gambia</w:t>
            </w:r>
            <w:proofErr w:type="spellEnd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 xml:space="preserve"> or the </w:t>
            </w:r>
            <w:proofErr w:type="spellStart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gambia</w:t>
            </w:r>
            <w:proofErr w:type="spellEnd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 xml:space="preserve"> or </w:t>
            </w:r>
            <w:proofErr w:type="spellStart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islamic</w:t>
            </w:r>
            <w:proofErr w:type="spellEnd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 xml:space="preserve"> republic of the </w:t>
            </w:r>
            <w:proofErr w:type="spellStart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gambia</w:t>
            </w:r>
            <w:proofErr w:type="spellEnd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 xml:space="preserve"> or </w:t>
            </w:r>
            <w:proofErr w:type="spellStart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gambian</w:t>
            </w:r>
            <w:proofErr w:type="spellEnd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).</w:t>
            </w:r>
            <w:proofErr w:type="spellStart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mp</w:t>
            </w:r>
            <w:proofErr w:type="spellEnd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. [</w:t>
            </w:r>
            <w:proofErr w:type="spellStart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mp</w:t>
            </w:r>
            <w:proofErr w:type="spellEnd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=title, abstract, original title, name of substance word, subject heading word, floating sub-heading word, keyword heading word, protocol supplementary concept word, rare disease supplementary concept word, unique identifier, synonyms]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A6535BD" w14:textId="77777777" w:rsidR="00F430B9" w:rsidRPr="00BC023C" w:rsidRDefault="00F430B9" w:rsidP="0076540E">
            <w:pPr>
              <w:spacing w:after="0" w:line="360" w:lineRule="auto"/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</w:pPr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3270</w:t>
            </w:r>
          </w:p>
        </w:tc>
      </w:tr>
      <w:tr w:rsidR="00F430B9" w:rsidRPr="00BC023C" w14:paraId="428F91FF" w14:textId="77777777" w:rsidTr="0076540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2F53081" w14:textId="77777777" w:rsidR="00F430B9" w:rsidRPr="00BC023C" w:rsidRDefault="00F430B9" w:rsidP="0076540E">
            <w:pPr>
              <w:spacing w:after="0" w:line="360" w:lineRule="auto"/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</w:pPr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lastRenderedPageBreak/>
              <w:t>6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352BD0C" w14:textId="77777777" w:rsidR="00F430B9" w:rsidRPr="00BC023C" w:rsidRDefault="00F430B9" w:rsidP="0076540E">
            <w:pPr>
              <w:spacing w:after="0" w:line="360" w:lineRule="auto"/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</w:pPr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(</w:t>
            </w:r>
            <w:proofErr w:type="spellStart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ghana</w:t>
            </w:r>
            <w:proofErr w:type="spellEnd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 xml:space="preserve"> or </w:t>
            </w:r>
            <w:proofErr w:type="spellStart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ghanaian</w:t>
            </w:r>
            <w:proofErr w:type="spellEnd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).</w:t>
            </w:r>
            <w:proofErr w:type="spellStart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mp</w:t>
            </w:r>
            <w:proofErr w:type="spellEnd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. [</w:t>
            </w:r>
            <w:proofErr w:type="spellStart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mp</w:t>
            </w:r>
            <w:proofErr w:type="spellEnd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=title, abstract, original title, name of substance word, subject heading word, floating sub-heading word, keyword heading word, protocol supplementary concept word, rare disease supplementary concept word, unique identifier, synonyms]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82B5CAF" w14:textId="77777777" w:rsidR="00F430B9" w:rsidRPr="00BC023C" w:rsidRDefault="00F430B9" w:rsidP="0076540E">
            <w:pPr>
              <w:spacing w:after="0" w:line="360" w:lineRule="auto"/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</w:pPr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9750</w:t>
            </w:r>
          </w:p>
        </w:tc>
      </w:tr>
      <w:tr w:rsidR="00F430B9" w:rsidRPr="00BC023C" w14:paraId="31CF9DC0" w14:textId="77777777" w:rsidTr="0076540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8E0B71C" w14:textId="77777777" w:rsidR="00F430B9" w:rsidRPr="00BC023C" w:rsidRDefault="00F430B9" w:rsidP="0076540E">
            <w:pPr>
              <w:spacing w:after="0" w:line="360" w:lineRule="auto"/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</w:pPr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6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FDD6DFB" w14:textId="77777777" w:rsidR="00F430B9" w:rsidRPr="00BC023C" w:rsidRDefault="00F430B9" w:rsidP="0076540E">
            <w:pPr>
              <w:spacing w:after="0" w:line="360" w:lineRule="auto"/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</w:pPr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(guinea or guinea-</w:t>
            </w:r>
            <w:proofErr w:type="spellStart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conakry</w:t>
            </w:r>
            <w:proofErr w:type="spellEnd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 xml:space="preserve"> or </w:t>
            </w:r>
            <w:proofErr w:type="spellStart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guinean</w:t>
            </w:r>
            <w:proofErr w:type="spellEnd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).</w:t>
            </w:r>
            <w:proofErr w:type="spellStart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mp</w:t>
            </w:r>
            <w:proofErr w:type="spellEnd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. [</w:t>
            </w:r>
            <w:proofErr w:type="spellStart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mp</w:t>
            </w:r>
            <w:proofErr w:type="spellEnd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=title, abstract, original title, name of substance word, subject heading word, floating sub-heading word, keyword heading word, protocol supplementary concept word, rare disease supplementary concept word, unique identifier, synonyms]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CD13AF4" w14:textId="77777777" w:rsidR="00F430B9" w:rsidRPr="00BC023C" w:rsidRDefault="00F430B9" w:rsidP="0076540E">
            <w:pPr>
              <w:spacing w:after="0" w:line="360" w:lineRule="auto"/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</w:pPr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160306</w:t>
            </w:r>
          </w:p>
        </w:tc>
      </w:tr>
      <w:tr w:rsidR="00F430B9" w:rsidRPr="00BC023C" w14:paraId="1CF04428" w14:textId="77777777" w:rsidTr="0076540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4E39303" w14:textId="77777777" w:rsidR="00F430B9" w:rsidRPr="00BC023C" w:rsidRDefault="00F430B9" w:rsidP="0076540E">
            <w:pPr>
              <w:spacing w:after="0" w:line="360" w:lineRule="auto"/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</w:pPr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7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98B9FC6" w14:textId="77777777" w:rsidR="00F430B9" w:rsidRPr="00BC023C" w:rsidRDefault="00F430B9" w:rsidP="0076540E">
            <w:pPr>
              <w:spacing w:after="0" w:line="360" w:lineRule="auto"/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</w:pPr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(guinea*</w:t>
            </w:r>
            <w:proofErr w:type="spellStart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bissau</w:t>
            </w:r>
            <w:proofErr w:type="spellEnd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 xml:space="preserve"> or guinea </w:t>
            </w:r>
            <w:proofErr w:type="spellStart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bissau</w:t>
            </w:r>
            <w:proofErr w:type="spellEnd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 xml:space="preserve"> or </w:t>
            </w:r>
            <w:proofErr w:type="spellStart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bissau-guinean</w:t>
            </w:r>
            <w:proofErr w:type="spellEnd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).</w:t>
            </w:r>
            <w:proofErr w:type="spellStart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mp</w:t>
            </w:r>
            <w:proofErr w:type="spellEnd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. [</w:t>
            </w:r>
            <w:proofErr w:type="spellStart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mp</w:t>
            </w:r>
            <w:proofErr w:type="spellEnd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=title, abstract, original title, name of substance word, subject heading word, floating sub-heading word, keyword heading word, protocol supplementary concept word, rare disease supplementary concept word, unique identifier, synonyms]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C7D45EB" w14:textId="77777777" w:rsidR="00F430B9" w:rsidRPr="00BC023C" w:rsidRDefault="00F430B9" w:rsidP="0076540E">
            <w:pPr>
              <w:spacing w:after="0" w:line="360" w:lineRule="auto"/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</w:pPr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1149</w:t>
            </w:r>
          </w:p>
        </w:tc>
      </w:tr>
      <w:tr w:rsidR="00F430B9" w:rsidRPr="00BC023C" w14:paraId="0A8110F1" w14:textId="77777777" w:rsidTr="0076540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87368B4" w14:textId="77777777" w:rsidR="00F430B9" w:rsidRPr="00BC023C" w:rsidRDefault="00F430B9" w:rsidP="0076540E">
            <w:pPr>
              <w:spacing w:after="0" w:line="360" w:lineRule="auto"/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</w:pPr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7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E84A7BF" w14:textId="77777777" w:rsidR="00F430B9" w:rsidRPr="00BC023C" w:rsidRDefault="00F430B9" w:rsidP="0076540E">
            <w:pPr>
              <w:spacing w:after="0" w:line="360" w:lineRule="auto"/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</w:pPr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(</w:t>
            </w:r>
            <w:proofErr w:type="spellStart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kenya</w:t>
            </w:r>
            <w:proofErr w:type="spellEnd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 xml:space="preserve"> or </w:t>
            </w:r>
            <w:proofErr w:type="spellStart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kenyan</w:t>
            </w:r>
            <w:proofErr w:type="spellEnd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).</w:t>
            </w:r>
            <w:proofErr w:type="spellStart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mp</w:t>
            </w:r>
            <w:proofErr w:type="spellEnd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. [</w:t>
            </w:r>
            <w:proofErr w:type="spellStart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mp</w:t>
            </w:r>
            <w:proofErr w:type="spellEnd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=title, abstract, original title, name of substance word, subject heading word, floating sub-heading word, keyword heading word, protocol supplementary concept word, rare disease supplementary concept word, unique identifier, synonyms]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2240283" w14:textId="77777777" w:rsidR="00F430B9" w:rsidRPr="00BC023C" w:rsidRDefault="00F430B9" w:rsidP="0076540E">
            <w:pPr>
              <w:spacing w:after="0" w:line="360" w:lineRule="auto"/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</w:pPr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19426</w:t>
            </w:r>
          </w:p>
        </w:tc>
      </w:tr>
      <w:tr w:rsidR="00F430B9" w:rsidRPr="00BC023C" w14:paraId="49167ACD" w14:textId="77777777" w:rsidTr="0076540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473AD9E" w14:textId="77777777" w:rsidR="00F430B9" w:rsidRPr="00BC023C" w:rsidRDefault="00F430B9" w:rsidP="0076540E">
            <w:pPr>
              <w:spacing w:after="0" w:line="360" w:lineRule="auto"/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</w:pPr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7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4D8457D" w14:textId="77777777" w:rsidR="00F430B9" w:rsidRPr="00BC023C" w:rsidRDefault="00F430B9" w:rsidP="0076540E">
            <w:pPr>
              <w:spacing w:after="0" w:line="360" w:lineRule="auto"/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</w:pPr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(</w:t>
            </w:r>
            <w:proofErr w:type="spellStart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liberia</w:t>
            </w:r>
            <w:proofErr w:type="spellEnd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 xml:space="preserve"> or </w:t>
            </w:r>
            <w:proofErr w:type="spellStart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liberian</w:t>
            </w:r>
            <w:proofErr w:type="spellEnd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).</w:t>
            </w:r>
            <w:proofErr w:type="spellStart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mp</w:t>
            </w:r>
            <w:proofErr w:type="spellEnd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. [</w:t>
            </w:r>
            <w:proofErr w:type="spellStart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mp</w:t>
            </w:r>
            <w:proofErr w:type="spellEnd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=title, abstract, original title, name of substance word, subject heading word, floating sub-heading word, keyword heading word, protocol supplementary concept word, rare disease supplementary concept word, unique identifier, synonyms]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7EEA400" w14:textId="77777777" w:rsidR="00F430B9" w:rsidRPr="00BC023C" w:rsidRDefault="00F430B9" w:rsidP="0076540E">
            <w:pPr>
              <w:spacing w:after="0" w:line="360" w:lineRule="auto"/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</w:pPr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1742</w:t>
            </w:r>
          </w:p>
        </w:tc>
      </w:tr>
      <w:tr w:rsidR="00F430B9" w:rsidRPr="00BC023C" w14:paraId="1AECC6E1" w14:textId="77777777" w:rsidTr="0076540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E71EC67" w14:textId="77777777" w:rsidR="00F430B9" w:rsidRPr="00BC023C" w:rsidRDefault="00F430B9" w:rsidP="0076540E">
            <w:pPr>
              <w:spacing w:after="0" w:line="360" w:lineRule="auto"/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</w:pPr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7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38714C4" w14:textId="77777777" w:rsidR="00F430B9" w:rsidRPr="00BC023C" w:rsidRDefault="00F430B9" w:rsidP="0076540E">
            <w:pPr>
              <w:spacing w:after="0" w:line="360" w:lineRule="auto"/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</w:pPr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(</w:t>
            </w:r>
            <w:proofErr w:type="spellStart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lesotho</w:t>
            </w:r>
            <w:proofErr w:type="spellEnd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 xml:space="preserve"> or </w:t>
            </w:r>
            <w:proofErr w:type="spellStart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mosotho</w:t>
            </w:r>
            <w:proofErr w:type="spellEnd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 xml:space="preserve"> or </w:t>
            </w:r>
            <w:proofErr w:type="spellStart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basotho</w:t>
            </w:r>
            <w:proofErr w:type="spellEnd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).</w:t>
            </w:r>
            <w:proofErr w:type="spellStart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mp</w:t>
            </w:r>
            <w:proofErr w:type="spellEnd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. [</w:t>
            </w:r>
            <w:proofErr w:type="spellStart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mp</w:t>
            </w:r>
            <w:proofErr w:type="spellEnd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=title, abstract, original title, name of substance word, subject heading word, floating sub-heading word, keyword heading word, protocol supplementary concept word, rare disease supplementary concept word, unique identifier, synonyms]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0348C08" w14:textId="77777777" w:rsidR="00F430B9" w:rsidRPr="00BC023C" w:rsidRDefault="00F430B9" w:rsidP="0076540E">
            <w:pPr>
              <w:spacing w:after="0" w:line="360" w:lineRule="auto"/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</w:pPr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662</w:t>
            </w:r>
          </w:p>
        </w:tc>
      </w:tr>
      <w:tr w:rsidR="00F430B9" w:rsidRPr="00BC023C" w14:paraId="18C6E8D9" w14:textId="77777777" w:rsidTr="0076540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8967384" w14:textId="77777777" w:rsidR="00F430B9" w:rsidRPr="00BC023C" w:rsidRDefault="00F430B9" w:rsidP="0076540E">
            <w:pPr>
              <w:spacing w:after="0" w:line="360" w:lineRule="auto"/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</w:pPr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7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EDA5743" w14:textId="77777777" w:rsidR="00F430B9" w:rsidRPr="00BC023C" w:rsidRDefault="00F430B9" w:rsidP="0076540E">
            <w:pPr>
              <w:spacing w:after="0" w:line="360" w:lineRule="auto"/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</w:pPr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(</w:t>
            </w:r>
            <w:proofErr w:type="spellStart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madagascar</w:t>
            </w:r>
            <w:proofErr w:type="spellEnd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 xml:space="preserve"> or </w:t>
            </w:r>
            <w:proofErr w:type="spellStart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malagasy</w:t>
            </w:r>
            <w:proofErr w:type="spellEnd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).</w:t>
            </w:r>
            <w:proofErr w:type="spellStart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mp</w:t>
            </w:r>
            <w:proofErr w:type="spellEnd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. [</w:t>
            </w:r>
            <w:proofErr w:type="spellStart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mp</w:t>
            </w:r>
            <w:proofErr w:type="spellEnd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=title, abstract, original title, name of substance word, subject heading word, floating sub-heading word, keyword heading word, protocol supplementary concept word, rare disease supplementary concept word, unique identifier, synonyms]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95263AE" w14:textId="77777777" w:rsidR="00F430B9" w:rsidRPr="00BC023C" w:rsidRDefault="00F430B9" w:rsidP="0076540E">
            <w:pPr>
              <w:spacing w:after="0" w:line="360" w:lineRule="auto"/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</w:pPr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4952</w:t>
            </w:r>
          </w:p>
        </w:tc>
      </w:tr>
      <w:tr w:rsidR="00F430B9" w:rsidRPr="00BC023C" w14:paraId="48CB8FED" w14:textId="77777777" w:rsidTr="0076540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1DF901F" w14:textId="77777777" w:rsidR="00F430B9" w:rsidRPr="00BC023C" w:rsidRDefault="00F430B9" w:rsidP="0076540E">
            <w:pPr>
              <w:spacing w:after="0" w:line="360" w:lineRule="auto"/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</w:pPr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7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8A8AD16" w14:textId="77777777" w:rsidR="00F430B9" w:rsidRPr="00BC023C" w:rsidRDefault="00F430B9" w:rsidP="0076540E">
            <w:pPr>
              <w:spacing w:after="0" w:line="360" w:lineRule="auto"/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</w:pPr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(</w:t>
            </w:r>
            <w:proofErr w:type="spellStart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malawi</w:t>
            </w:r>
            <w:proofErr w:type="spellEnd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 xml:space="preserve"> or </w:t>
            </w:r>
            <w:proofErr w:type="spellStart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nyasaland</w:t>
            </w:r>
            <w:proofErr w:type="spellEnd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 xml:space="preserve"> or </w:t>
            </w:r>
            <w:proofErr w:type="spellStart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malawian</w:t>
            </w:r>
            <w:proofErr w:type="spellEnd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).</w:t>
            </w:r>
            <w:proofErr w:type="spellStart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mp</w:t>
            </w:r>
            <w:proofErr w:type="spellEnd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. [</w:t>
            </w:r>
            <w:proofErr w:type="spellStart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mp</w:t>
            </w:r>
            <w:proofErr w:type="spellEnd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=title, abstract, original title, name of substance word, subject heading word, floating sub-heading word, keyword heading word, protocol supplementary concept word, rare disease supplementary concept word, unique identifier, synonyms]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A04E4D5" w14:textId="77777777" w:rsidR="00F430B9" w:rsidRPr="00BC023C" w:rsidRDefault="00F430B9" w:rsidP="0076540E">
            <w:pPr>
              <w:spacing w:after="0" w:line="360" w:lineRule="auto"/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</w:pPr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6511</w:t>
            </w:r>
          </w:p>
        </w:tc>
      </w:tr>
      <w:tr w:rsidR="00F430B9" w:rsidRPr="00BC023C" w14:paraId="46499BA9" w14:textId="77777777" w:rsidTr="0076540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45D5B0D" w14:textId="77777777" w:rsidR="00F430B9" w:rsidRPr="00BC023C" w:rsidRDefault="00F430B9" w:rsidP="0076540E">
            <w:pPr>
              <w:spacing w:after="0" w:line="360" w:lineRule="auto"/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</w:pPr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7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C7AE766" w14:textId="77777777" w:rsidR="00F430B9" w:rsidRPr="00BC023C" w:rsidRDefault="00F430B9" w:rsidP="0076540E">
            <w:pPr>
              <w:spacing w:after="0" w:line="360" w:lineRule="auto"/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</w:pPr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(</w:t>
            </w:r>
            <w:proofErr w:type="spellStart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mali</w:t>
            </w:r>
            <w:proofErr w:type="spellEnd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 xml:space="preserve"> or </w:t>
            </w:r>
            <w:proofErr w:type="spellStart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malian</w:t>
            </w:r>
            <w:proofErr w:type="spellEnd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).</w:t>
            </w:r>
            <w:proofErr w:type="spellStart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mp</w:t>
            </w:r>
            <w:proofErr w:type="spellEnd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. [</w:t>
            </w:r>
            <w:proofErr w:type="spellStart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mp</w:t>
            </w:r>
            <w:proofErr w:type="spellEnd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=title, abstract, original title, name of substance word, subject heading word, floating sub-heading word, keyword heading word, protocol supplementary concept word, rare disease supplementary concept word, unique identifier, synonyms]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20C208E" w14:textId="77777777" w:rsidR="00F430B9" w:rsidRPr="00BC023C" w:rsidRDefault="00F430B9" w:rsidP="0076540E">
            <w:pPr>
              <w:spacing w:after="0" w:line="360" w:lineRule="auto"/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</w:pPr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3603</w:t>
            </w:r>
          </w:p>
        </w:tc>
      </w:tr>
      <w:tr w:rsidR="00F430B9" w:rsidRPr="00BC023C" w14:paraId="3ED611B6" w14:textId="77777777" w:rsidTr="0076540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0E58574" w14:textId="77777777" w:rsidR="00F430B9" w:rsidRPr="00BC023C" w:rsidRDefault="00F430B9" w:rsidP="0076540E">
            <w:pPr>
              <w:spacing w:after="0" w:line="360" w:lineRule="auto"/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</w:pPr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7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03D6B90" w14:textId="77777777" w:rsidR="00F430B9" w:rsidRPr="00BC023C" w:rsidRDefault="00F430B9" w:rsidP="0076540E">
            <w:pPr>
              <w:spacing w:after="0" w:line="360" w:lineRule="auto"/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</w:pPr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(</w:t>
            </w:r>
            <w:proofErr w:type="spellStart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mauritania</w:t>
            </w:r>
            <w:proofErr w:type="spellEnd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 xml:space="preserve"> or </w:t>
            </w:r>
            <w:proofErr w:type="spellStart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mauritanian</w:t>
            </w:r>
            <w:proofErr w:type="spellEnd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).</w:t>
            </w:r>
            <w:proofErr w:type="spellStart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mp</w:t>
            </w:r>
            <w:proofErr w:type="spellEnd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. [</w:t>
            </w:r>
            <w:proofErr w:type="spellStart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mp</w:t>
            </w:r>
            <w:proofErr w:type="spellEnd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=title, abstract, original title, name of substance word, subject heading word, floating sub-heading word, keyword heading word, protocol supplementary concept word, rare disease supplementary concept word, unique identifier, synonyms]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F544488" w14:textId="77777777" w:rsidR="00F430B9" w:rsidRPr="00BC023C" w:rsidRDefault="00F430B9" w:rsidP="0076540E">
            <w:pPr>
              <w:spacing w:after="0" w:line="360" w:lineRule="auto"/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</w:pPr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661</w:t>
            </w:r>
          </w:p>
        </w:tc>
      </w:tr>
      <w:tr w:rsidR="00F430B9" w:rsidRPr="00BC023C" w14:paraId="58A1F7DE" w14:textId="77777777" w:rsidTr="0076540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5725A12" w14:textId="77777777" w:rsidR="00F430B9" w:rsidRPr="00BC023C" w:rsidRDefault="00F430B9" w:rsidP="0076540E">
            <w:pPr>
              <w:spacing w:after="0" w:line="360" w:lineRule="auto"/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</w:pPr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7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EF62E0A" w14:textId="77777777" w:rsidR="00F430B9" w:rsidRPr="00BC023C" w:rsidRDefault="00F430B9" w:rsidP="0076540E">
            <w:pPr>
              <w:spacing w:after="0" w:line="360" w:lineRule="auto"/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</w:pPr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(</w:t>
            </w:r>
            <w:proofErr w:type="spellStart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mauritius</w:t>
            </w:r>
            <w:proofErr w:type="spellEnd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 xml:space="preserve"> or </w:t>
            </w:r>
            <w:proofErr w:type="spellStart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mauritian</w:t>
            </w:r>
            <w:proofErr w:type="spellEnd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).</w:t>
            </w:r>
            <w:proofErr w:type="spellStart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mp</w:t>
            </w:r>
            <w:proofErr w:type="spellEnd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. [</w:t>
            </w:r>
            <w:proofErr w:type="spellStart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mp</w:t>
            </w:r>
            <w:proofErr w:type="spellEnd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=title, abstract, original title, name of substance word, subject heading word, floating sub-heading word, keyword heading word, protocol supplementary concept word, rare disease supplementary concept word, unique identifier, synonyms]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5513D1A" w14:textId="77777777" w:rsidR="00F430B9" w:rsidRPr="00BC023C" w:rsidRDefault="00F430B9" w:rsidP="0076540E">
            <w:pPr>
              <w:spacing w:after="0" w:line="360" w:lineRule="auto"/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</w:pPr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1057</w:t>
            </w:r>
          </w:p>
        </w:tc>
      </w:tr>
      <w:tr w:rsidR="00F430B9" w:rsidRPr="00BC023C" w14:paraId="09474E0D" w14:textId="77777777" w:rsidTr="0076540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8AEEF4A" w14:textId="77777777" w:rsidR="00F430B9" w:rsidRPr="00BC023C" w:rsidRDefault="00F430B9" w:rsidP="0076540E">
            <w:pPr>
              <w:spacing w:after="0" w:line="360" w:lineRule="auto"/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</w:pPr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7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A1EDC73" w14:textId="77777777" w:rsidR="00F430B9" w:rsidRPr="00BC023C" w:rsidRDefault="00F430B9" w:rsidP="0076540E">
            <w:pPr>
              <w:spacing w:after="0" w:line="360" w:lineRule="auto"/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</w:pPr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(</w:t>
            </w:r>
            <w:proofErr w:type="spellStart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mozambique</w:t>
            </w:r>
            <w:proofErr w:type="spellEnd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 xml:space="preserve"> or </w:t>
            </w:r>
            <w:proofErr w:type="spellStart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mozambican</w:t>
            </w:r>
            <w:proofErr w:type="spellEnd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).</w:t>
            </w:r>
            <w:proofErr w:type="spellStart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mp</w:t>
            </w:r>
            <w:proofErr w:type="spellEnd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. [</w:t>
            </w:r>
            <w:proofErr w:type="spellStart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mp</w:t>
            </w:r>
            <w:proofErr w:type="spellEnd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=title, abstract, original title, name of substance word, subject heading word, floating sub-heading word, keyword heading word, protocol supplementary concept word, rare disease supplementary concept word, unique identifier, synonyms]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CFBF734" w14:textId="77777777" w:rsidR="00F430B9" w:rsidRPr="00BC023C" w:rsidRDefault="00F430B9" w:rsidP="0076540E">
            <w:pPr>
              <w:spacing w:after="0" w:line="360" w:lineRule="auto"/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</w:pPr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3328</w:t>
            </w:r>
          </w:p>
        </w:tc>
      </w:tr>
      <w:tr w:rsidR="00F430B9" w:rsidRPr="00BC023C" w14:paraId="2BB72849" w14:textId="77777777" w:rsidTr="0076540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F89F921" w14:textId="77777777" w:rsidR="00F430B9" w:rsidRPr="00BC023C" w:rsidRDefault="00F430B9" w:rsidP="0076540E">
            <w:pPr>
              <w:spacing w:after="0" w:line="360" w:lineRule="auto"/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</w:pPr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lastRenderedPageBreak/>
              <w:t>8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B272781" w14:textId="77777777" w:rsidR="00F430B9" w:rsidRPr="00BC023C" w:rsidRDefault="00F430B9" w:rsidP="0076540E">
            <w:pPr>
              <w:spacing w:after="0" w:line="360" w:lineRule="auto"/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</w:pPr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(</w:t>
            </w:r>
            <w:proofErr w:type="spellStart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namibia</w:t>
            </w:r>
            <w:proofErr w:type="spellEnd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 xml:space="preserve"> or </w:t>
            </w:r>
            <w:proofErr w:type="spellStart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namibian</w:t>
            </w:r>
            <w:proofErr w:type="spellEnd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).</w:t>
            </w:r>
            <w:proofErr w:type="spellStart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mp</w:t>
            </w:r>
            <w:proofErr w:type="spellEnd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. [</w:t>
            </w:r>
            <w:proofErr w:type="spellStart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mp</w:t>
            </w:r>
            <w:proofErr w:type="spellEnd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=title, abstract, original title, name of substance word, subject heading word, floating sub-heading word, keyword heading word, protocol supplementary concept word, rare disease supplementary concept word, unique identifier, synonyms]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8234266" w14:textId="77777777" w:rsidR="00F430B9" w:rsidRPr="00BC023C" w:rsidRDefault="00F430B9" w:rsidP="0076540E">
            <w:pPr>
              <w:spacing w:after="0" w:line="360" w:lineRule="auto"/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</w:pPr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1542</w:t>
            </w:r>
          </w:p>
        </w:tc>
      </w:tr>
      <w:tr w:rsidR="00F430B9" w:rsidRPr="00BC023C" w14:paraId="7412E8BD" w14:textId="77777777" w:rsidTr="0076540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C913B35" w14:textId="77777777" w:rsidR="00F430B9" w:rsidRPr="00BC023C" w:rsidRDefault="00F430B9" w:rsidP="0076540E">
            <w:pPr>
              <w:spacing w:after="0" w:line="360" w:lineRule="auto"/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</w:pPr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8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A992D0E" w14:textId="77777777" w:rsidR="00F430B9" w:rsidRPr="00BC023C" w:rsidRDefault="00F430B9" w:rsidP="0076540E">
            <w:pPr>
              <w:spacing w:after="0" w:line="360" w:lineRule="auto"/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</w:pPr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(</w:t>
            </w:r>
            <w:proofErr w:type="spellStart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niger</w:t>
            </w:r>
            <w:proofErr w:type="spellEnd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 xml:space="preserve"> or </w:t>
            </w:r>
            <w:proofErr w:type="spellStart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nigerien</w:t>
            </w:r>
            <w:proofErr w:type="spellEnd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).</w:t>
            </w:r>
            <w:proofErr w:type="spellStart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mp</w:t>
            </w:r>
            <w:proofErr w:type="spellEnd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. [</w:t>
            </w:r>
            <w:proofErr w:type="spellStart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mp</w:t>
            </w:r>
            <w:proofErr w:type="spellEnd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=title, abstract, original title, name of substance word, subject heading word, floating sub-heading word, keyword heading word, protocol supplementary concept word, rare disease supplementary concept word, unique identifier, synonyms]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16252E5" w14:textId="77777777" w:rsidR="00F430B9" w:rsidRPr="00BC023C" w:rsidRDefault="00F430B9" w:rsidP="0076540E">
            <w:pPr>
              <w:spacing w:after="0" w:line="360" w:lineRule="auto"/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</w:pPr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12340</w:t>
            </w:r>
          </w:p>
        </w:tc>
      </w:tr>
      <w:tr w:rsidR="00F430B9" w:rsidRPr="00BC023C" w14:paraId="06E76D80" w14:textId="77777777" w:rsidTr="0076540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4779ACA" w14:textId="77777777" w:rsidR="00F430B9" w:rsidRPr="00BC023C" w:rsidRDefault="00F430B9" w:rsidP="0076540E">
            <w:pPr>
              <w:spacing w:after="0" w:line="360" w:lineRule="auto"/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</w:pPr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8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B7A023C" w14:textId="77777777" w:rsidR="00F430B9" w:rsidRPr="00BC023C" w:rsidRDefault="00F430B9" w:rsidP="0076540E">
            <w:pPr>
              <w:spacing w:after="0" w:line="360" w:lineRule="auto"/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</w:pPr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(</w:t>
            </w:r>
            <w:proofErr w:type="spellStart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rwanda</w:t>
            </w:r>
            <w:proofErr w:type="spellEnd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 xml:space="preserve"> or </w:t>
            </w:r>
            <w:proofErr w:type="spellStart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rwandan</w:t>
            </w:r>
            <w:proofErr w:type="spellEnd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 xml:space="preserve"> or </w:t>
            </w:r>
            <w:proofErr w:type="spellStart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rwandese</w:t>
            </w:r>
            <w:proofErr w:type="spellEnd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).</w:t>
            </w:r>
            <w:proofErr w:type="spellStart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mp</w:t>
            </w:r>
            <w:proofErr w:type="spellEnd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. [</w:t>
            </w:r>
            <w:proofErr w:type="spellStart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mp</w:t>
            </w:r>
            <w:proofErr w:type="spellEnd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=title, abstract, original title, name of substance word, subject heading word, floating sub-heading word, keyword heading word, protocol supplementary concept word, rare disease supplementary concept word, unique identifier, synonyms]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2B4A33F" w14:textId="77777777" w:rsidR="00F430B9" w:rsidRPr="00BC023C" w:rsidRDefault="00F430B9" w:rsidP="0076540E">
            <w:pPr>
              <w:spacing w:after="0" w:line="360" w:lineRule="auto"/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</w:pPr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2956</w:t>
            </w:r>
          </w:p>
        </w:tc>
      </w:tr>
      <w:tr w:rsidR="00F430B9" w:rsidRPr="00BC023C" w14:paraId="6F26C7CA" w14:textId="77777777" w:rsidTr="0076540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7607128" w14:textId="77777777" w:rsidR="00F430B9" w:rsidRPr="00BC023C" w:rsidRDefault="00F430B9" w:rsidP="0076540E">
            <w:pPr>
              <w:spacing w:after="0" w:line="360" w:lineRule="auto"/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</w:pPr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8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9E20B6F" w14:textId="77777777" w:rsidR="00F430B9" w:rsidRPr="00BC023C" w:rsidRDefault="00F430B9" w:rsidP="0076540E">
            <w:pPr>
              <w:spacing w:after="0" w:line="360" w:lineRule="auto"/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</w:pPr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((</w:t>
            </w:r>
            <w:proofErr w:type="spellStart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sao</w:t>
            </w:r>
            <w:proofErr w:type="spellEnd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 xml:space="preserve"> tome and </w:t>
            </w:r>
            <w:proofErr w:type="spellStart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principe</w:t>
            </w:r>
            <w:proofErr w:type="spellEnd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 xml:space="preserve">) or </w:t>
            </w:r>
            <w:proofErr w:type="spellStart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sao</w:t>
            </w:r>
            <w:proofErr w:type="spellEnd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*</w:t>
            </w:r>
            <w:proofErr w:type="spellStart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tomean</w:t>
            </w:r>
            <w:proofErr w:type="spellEnd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 xml:space="preserve"> or </w:t>
            </w:r>
            <w:proofErr w:type="spellStart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santomean</w:t>
            </w:r>
            <w:proofErr w:type="spellEnd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).</w:t>
            </w:r>
            <w:proofErr w:type="spellStart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mp</w:t>
            </w:r>
            <w:proofErr w:type="spellEnd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. [</w:t>
            </w:r>
            <w:proofErr w:type="spellStart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mp</w:t>
            </w:r>
            <w:proofErr w:type="spellEnd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=title, abstract, original title, name of substance word, subject heading word, floating sub-heading word, keyword heading word, protocol supplementary concept word, rare disease supplementary concept word, unique identifier, synonyms]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FDD7D8F" w14:textId="77777777" w:rsidR="00F430B9" w:rsidRPr="00BC023C" w:rsidRDefault="00F430B9" w:rsidP="0076540E">
            <w:pPr>
              <w:spacing w:after="0" w:line="360" w:lineRule="auto"/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</w:pPr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136</w:t>
            </w:r>
          </w:p>
        </w:tc>
      </w:tr>
      <w:tr w:rsidR="00F430B9" w:rsidRPr="00BC023C" w14:paraId="460D3A31" w14:textId="77777777" w:rsidTr="0076540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DCB7F80" w14:textId="77777777" w:rsidR="00F430B9" w:rsidRPr="00BC023C" w:rsidRDefault="00F430B9" w:rsidP="0076540E">
            <w:pPr>
              <w:spacing w:after="0" w:line="360" w:lineRule="auto"/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</w:pPr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8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2E739BA" w14:textId="77777777" w:rsidR="00F430B9" w:rsidRPr="00BC023C" w:rsidRDefault="00F430B9" w:rsidP="0076540E">
            <w:pPr>
              <w:spacing w:after="0" w:line="360" w:lineRule="auto"/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</w:pPr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(</w:t>
            </w:r>
            <w:proofErr w:type="spellStart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senegal</w:t>
            </w:r>
            <w:proofErr w:type="spellEnd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 xml:space="preserve"> or </w:t>
            </w:r>
            <w:proofErr w:type="spellStart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senegalese</w:t>
            </w:r>
            <w:proofErr w:type="spellEnd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 xml:space="preserve"> or </w:t>
            </w:r>
            <w:proofErr w:type="spellStart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senegalais</w:t>
            </w:r>
            <w:proofErr w:type="spellEnd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).</w:t>
            </w:r>
            <w:proofErr w:type="spellStart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mp</w:t>
            </w:r>
            <w:proofErr w:type="spellEnd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. [</w:t>
            </w:r>
            <w:proofErr w:type="spellStart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mp</w:t>
            </w:r>
            <w:proofErr w:type="spellEnd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=title, abstract, original title, name of substance word, subject heading word, floating sub-heading word, keyword heading word, protocol supplementary concept word, rare disease supplementary concept word, unique identifier, synonyms]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B9E6173" w14:textId="77777777" w:rsidR="00F430B9" w:rsidRPr="00BC023C" w:rsidRDefault="00F430B9" w:rsidP="0076540E">
            <w:pPr>
              <w:spacing w:after="0" w:line="360" w:lineRule="auto"/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</w:pPr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7586</w:t>
            </w:r>
          </w:p>
        </w:tc>
      </w:tr>
      <w:tr w:rsidR="00F430B9" w:rsidRPr="00BC023C" w14:paraId="2F60118C" w14:textId="77777777" w:rsidTr="0076540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47E333C" w14:textId="77777777" w:rsidR="00F430B9" w:rsidRPr="00BC023C" w:rsidRDefault="00F430B9" w:rsidP="0076540E">
            <w:pPr>
              <w:spacing w:after="0" w:line="360" w:lineRule="auto"/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</w:pPr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8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8803892" w14:textId="77777777" w:rsidR="00F430B9" w:rsidRPr="00BC023C" w:rsidRDefault="00F430B9" w:rsidP="0076540E">
            <w:pPr>
              <w:spacing w:after="0" w:line="360" w:lineRule="auto"/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</w:pPr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 xml:space="preserve">(sierra </w:t>
            </w:r>
            <w:proofErr w:type="spellStart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leone</w:t>
            </w:r>
            <w:proofErr w:type="spellEnd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 xml:space="preserve"> or republic of sierra </w:t>
            </w:r>
            <w:proofErr w:type="spellStart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leone</w:t>
            </w:r>
            <w:proofErr w:type="spellEnd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 xml:space="preserve"> or sierra </w:t>
            </w:r>
            <w:proofErr w:type="spellStart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leonean</w:t>
            </w:r>
            <w:proofErr w:type="spellEnd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).</w:t>
            </w:r>
            <w:proofErr w:type="spellStart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mp</w:t>
            </w:r>
            <w:proofErr w:type="spellEnd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. [</w:t>
            </w:r>
            <w:proofErr w:type="spellStart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mp</w:t>
            </w:r>
            <w:proofErr w:type="spellEnd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=title, abstract, original title, name of substance word, subject heading word, floating sub-heading word, keyword heading word, protocol supplementary concept word, rare disease supplementary concept word, unique identifier, synonyms]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A072695" w14:textId="77777777" w:rsidR="00F430B9" w:rsidRPr="00BC023C" w:rsidRDefault="00F430B9" w:rsidP="0076540E">
            <w:pPr>
              <w:spacing w:after="0" w:line="360" w:lineRule="auto"/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</w:pPr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2124</w:t>
            </w:r>
          </w:p>
        </w:tc>
      </w:tr>
      <w:tr w:rsidR="00F430B9" w:rsidRPr="00BC023C" w14:paraId="1C041671" w14:textId="77777777" w:rsidTr="0076540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38E0586" w14:textId="77777777" w:rsidR="00F430B9" w:rsidRPr="00BC023C" w:rsidRDefault="00F430B9" w:rsidP="0076540E">
            <w:pPr>
              <w:spacing w:after="0" w:line="360" w:lineRule="auto"/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</w:pPr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8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A769B1A" w14:textId="77777777" w:rsidR="00F430B9" w:rsidRPr="00BC023C" w:rsidRDefault="00F430B9" w:rsidP="0076540E">
            <w:pPr>
              <w:spacing w:after="0" w:line="360" w:lineRule="auto"/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</w:pPr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(</w:t>
            </w:r>
            <w:proofErr w:type="spellStart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somalia</w:t>
            </w:r>
            <w:proofErr w:type="spellEnd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 xml:space="preserve"> or </w:t>
            </w:r>
            <w:proofErr w:type="spellStart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somali</w:t>
            </w:r>
            <w:proofErr w:type="spellEnd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).</w:t>
            </w:r>
            <w:proofErr w:type="spellStart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mp</w:t>
            </w:r>
            <w:proofErr w:type="spellEnd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. [</w:t>
            </w:r>
            <w:proofErr w:type="spellStart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mp</w:t>
            </w:r>
            <w:proofErr w:type="spellEnd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=title, abstract, original title, name of substance word, subject heading word, floating sub-heading word, keyword heading word, protocol supplementary concept word, rare disease supplementary concept word, unique identifier, synonyms]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32921D7" w14:textId="77777777" w:rsidR="00F430B9" w:rsidRPr="00BC023C" w:rsidRDefault="00F430B9" w:rsidP="0076540E">
            <w:pPr>
              <w:spacing w:after="0" w:line="360" w:lineRule="auto"/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</w:pPr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2440</w:t>
            </w:r>
          </w:p>
        </w:tc>
      </w:tr>
      <w:tr w:rsidR="00F430B9" w:rsidRPr="00BC023C" w14:paraId="3FBC012B" w14:textId="77777777" w:rsidTr="0076540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3DD9EA7" w14:textId="77777777" w:rsidR="00F430B9" w:rsidRPr="00BC023C" w:rsidRDefault="00F430B9" w:rsidP="0076540E">
            <w:pPr>
              <w:spacing w:after="0" w:line="360" w:lineRule="auto"/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</w:pPr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8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81C4FF3" w14:textId="77777777" w:rsidR="00F430B9" w:rsidRPr="00BC023C" w:rsidRDefault="00F430B9" w:rsidP="0076540E">
            <w:pPr>
              <w:spacing w:after="0" w:line="360" w:lineRule="auto"/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</w:pPr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(</w:t>
            </w:r>
            <w:proofErr w:type="spellStart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seychelles</w:t>
            </w:r>
            <w:proofErr w:type="spellEnd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 xml:space="preserve"> or </w:t>
            </w:r>
            <w:proofErr w:type="spellStart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seychellois</w:t>
            </w:r>
            <w:proofErr w:type="spellEnd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 xml:space="preserve"> or </w:t>
            </w:r>
            <w:proofErr w:type="spellStart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seychellois</w:t>
            </w:r>
            <w:proofErr w:type="spellEnd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 xml:space="preserve"> creole).</w:t>
            </w:r>
            <w:proofErr w:type="spellStart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mp</w:t>
            </w:r>
            <w:proofErr w:type="spellEnd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. [</w:t>
            </w:r>
            <w:proofErr w:type="spellStart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mp</w:t>
            </w:r>
            <w:proofErr w:type="spellEnd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=title, abstract, original title, name of substance word, subject heading word, floating sub-heading word, keyword heading word, protocol supplementary concept word, rare disease supplementary concept word, unique identifier, synonyms]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133EA9C" w14:textId="77777777" w:rsidR="00F430B9" w:rsidRPr="00BC023C" w:rsidRDefault="00F430B9" w:rsidP="0076540E">
            <w:pPr>
              <w:spacing w:after="0" w:line="360" w:lineRule="auto"/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</w:pPr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659</w:t>
            </w:r>
          </w:p>
        </w:tc>
      </w:tr>
      <w:tr w:rsidR="00F430B9" w:rsidRPr="00BC023C" w14:paraId="65B567AC" w14:textId="77777777" w:rsidTr="0076540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A85A5B1" w14:textId="77777777" w:rsidR="00F430B9" w:rsidRPr="00BC023C" w:rsidRDefault="00F430B9" w:rsidP="0076540E">
            <w:pPr>
              <w:spacing w:after="0" w:line="360" w:lineRule="auto"/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</w:pPr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8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43238C9" w14:textId="77777777" w:rsidR="00F430B9" w:rsidRPr="00BC023C" w:rsidRDefault="00F430B9" w:rsidP="0076540E">
            <w:pPr>
              <w:spacing w:after="0" w:line="360" w:lineRule="auto"/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</w:pPr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(south-</w:t>
            </w:r>
            <w:proofErr w:type="spellStart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africa</w:t>
            </w:r>
            <w:proofErr w:type="spellEnd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 xml:space="preserve"> or south </w:t>
            </w:r>
            <w:proofErr w:type="spellStart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african</w:t>
            </w:r>
            <w:proofErr w:type="spellEnd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).</w:t>
            </w:r>
            <w:proofErr w:type="spellStart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mp</w:t>
            </w:r>
            <w:proofErr w:type="spellEnd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. [</w:t>
            </w:r>
            <w:proofErr w:type="spellStart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mp</w:t>
            </w:r>
            <w:proofErr w:type="spellEnd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=title, abstract, original title, name of substance word, subject heading word, floating sub-heading word, keyword heading word, protocol supplementary concept word, rare disease supplementary concept word, unique identifier, synonyms]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5B96DC7" w14:textId="77777777" w:rsidR="00F430B9" w:rsidRPr="00BC023C" w:rsidRDefault="00F430B9" w:rsidP="0076540E">
            <w:pPr>
              <w:spacing w:after="0" w:line="360" w:lineRule="auto"/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</w:pPr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50659</w:t>
            </w:r>
          </w:p>
        </w:tc>
      </w:tr>
      <w:tr w:rsidR="00F430B9" w:rsidRPr="00BC023C" w14:paraId="6D0C024D" w14:textId="77777777" w:rsidTr="0076540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B571F67" w14:textId="77777777" w:rsidR="00F430B9" w:rsidRPr="00BC023C" w:rsidRDefault="00F430B9" w:rsidP="0076540E">
            <w:pPr>
              <w:spacing w:after="0" w:line="360" w:lineRule="auto"/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</w:pPr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8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85C9E2A" w14:textId="77777777" w:rsidR="00F430B9" w:rsidRPr="00BC023C" w:rsidRDefault="00F430B9" w:rsidP="0076540E">
            <w:pPr>
              <w:spacing w:after="0" w:line="360" w:lineRule="auto"/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</w:pPr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 xml:space="preserve">(south </w:t>
            </w:r>
            <w:proofErr w:type="spellStart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sudan</w:t>
            </w:r>
            <w:proofErr w:type="spellEnd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 xml:space="preserve"> or south </w:t>
            </w:r>
            <w:proofErr w:type="spellStart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sudanese</w:t>
            </w:r>
            <w:proofErr w:type="spellEnd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).</w:t>
            </w:r>
            <w:proofErr w:type="spellStart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mp</w:t>
            </w:r>
            <w:proofErr w:type="spellEnd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. [</w:t>
            </w:r>
            <w:proofErr w:type="spellStart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mp</w:t>
            </w:r>
            <w:proofErr w:type="spellEnd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=title, abstract, original title, name of substance word, subject heading word, floating sub-heading word, keyword heading word, protocol supplementary concept word, rare disease supplementary concept word, unique identifier, synonyms]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42C92E3" w14:textId="77777777" w:rsidR="00F430B9" w:rsidRPr="00BC023C" w:rsidRDefault="00F430B9" w:rsidP="0076540E">
            <w:pPr>
              <w:spacing w:after="0" w:line="360" w:lineRule="auto"/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</w:pPr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422</w:t>
            </w:r>
          </w:p>
        </w:tc>
      </w:tr>
      <w:tr w:rsidR="00F430B9" w:rsidRPr="00BC023C" w14:paraId="63275B37" w14:textId="77777777" w:rsidTr="0076540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0C13D49" w14:textId="77777777" w:rsidR="00F430B9" w:rsidRPr="00BC023C" w:rsidRDefault="00F430B9" w:rsidP="0076540E">
            <w:pPr>
              <w:spacing w:after="0" w:line="360" w:lineRule="auto"/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</w:pPr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9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058CFFF" w14:textId="77777777" w:rsidR="00F430B9" w:rsidRPr="00BC023C" w:rsidRDefault="00F430B9" w:rsidP="0076540E">
            <w:pPr>
              <w:spacing w:after="0" w:line="360" w:lineRule="auto"/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</w:pPr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(</w:t>
            </w:r>
            <w:proofErr w:type="spellStart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sudan</w:t>
            </w:r>
            <w:proofErr w:type="spellEnd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 xml:space="preserve"> or </w:t>
            </w:r>
            <w:proofErr w:type="spellStart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sudanese</w:t>
            </w:r>
            <w:proofErr w:type="spellEnd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).</w:t>
            </w:r>
            <w:proofErr w:type="spellStart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mp</w:t>
            </w:r>
            <w:proofErr w:type="spellEnd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. [</w:t>
            </w:r>
            <w:proofErr w:type="spellStart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mp</w:t>
            </w:r>
            <w:proofErr w:type="spellEnd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=title, abstract, original title, name of substance word, subject heading word, floating sub-heading word, keyword heading word, protocol supplementary concept word, rare disease supplementary concept word, unique identifier, synonyms]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A301F23" w14:textId="77777777" w:rsidR="00F430B9" w:rsidRPr="00BC023C" w:rsidRDefault="00F430B9" w:rsidP="0076540E">
            <w:pPr>
              <w:spacing w:after="0" w:line="360" w:lineRule="auto"/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</w:pPr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8881</w:t>
            </w:r>
          </w:p>
        </w:tc>
      </w:tr>
      <w:tr w:rsidR="00F430B9" w:rsidRPr="00BC023C" w14:paraId="15E16E71" w14:textId="77777777" w:rsidTr="0076540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7E338E0" w14:textId="77777777" w:rsidR="00F430B9" w:rsidRPr="00BC023C" w:rsidRDefault="00F430B9" w:rsidP="0076540E">
            <w:pPr>
              <w:spacing w:after="0" w:line="360" w:lineRule="auto"/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</w:pPr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9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309D8CB" w14:textId="77777777" w:rsidR="00F430B9" w:rsidRPr="00BC023C" w:rsidRDefault="00F430B9" w:rsidP="0076540E">
            <w:pPr>
              <w:spacing w:after="0" w:line="360" w:lineRule="auto"/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</w:pPr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(</w:t>
            </w:r>
            <w:proofErr w:type="spellStart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swaziland</w:t>
            </w:r>
            <w:proofErr w:type="spellEnd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 xml:space="preserve"> or kingdom of </w:t>
            </w:r>
            <w:proofErr w:type="spellStart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swaziland</w:t>
            </w:r>
            <w:proofErr w:type="spellEnd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 xml:space="preserve"> or </w:t>
            </w:r>
            <w:proofErr w:type="spellStart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kangwane</w:t>
            </w:r>
            <w:proofErr w:type="spellEnd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 xml:space="preserve"> or </w:t>
            </w:r>
            <w:proofErr w:type="spellStart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swazi</w:t>
            </w:r>
            <w:proofErr w:type="spellEnd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 xml:space="preserve"> or </w:t>
            </w:r>
            <w:proofErr w:type="spellStart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eswatini</w:t>
            </w:r>
            <w:proofErr w:type="spellEnd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).</w:t>
            </w:r>
            <w:proofErr w:type="spellStart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mp</w:t>
            </w:r>
            <w:proofErr w:type="spellEnd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. [</w:t>
            </w:r>
            <w:proofErr w:type="spellStart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mp</w:t>
            </w:r>
            <w:proofErr w:type="spellEnd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 xml:space="preserve">=title, abstract, original title, name of substance word, subject heading word, floating sub-heading word, </w:t>
            </w:r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lastRenderedPageBreak/>
              <w:t>keyword heading word, protocol supplementary concept word, rare disease supplementary concept word, unique identifier, synonyms]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BCEC17C" w14:textId="77777777" w:rsidR="00F430B9" w:rsidRPr="00BC023C" w:rsidRDefault="00F430B9" w:rsidP="0076540E">
            <w:pPr>
              <w:spacing w:after="0" w:line="360" w:lineRule="auto"/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</w:pPr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lastRenderedPageBreak/>
              <w:t>844</w:t>
            </w:r>
          </w:p>
        </w:tc>
      </w:tr>
      <w:tr w:rsidR="00F430B9" w:rsidRPr="00BC023C" w14:paraId="45B53802" w14:textId="77777777" w:rsidTr="0076540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456A7F7" w14:textId="77777777" w:rsidR="00F430B9" w:rsidRPr="00BC023C" w:rsidRDefault="00F430B9" w:rsidP="0076540E">
            <w:pPr>
              <w:spacing w:after="0" w:line="360" w:lineRule="auto"/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</w:pPr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9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B766A14" w14:textId="77777777" w:rsidR="00F430B9" w:rsidRPr="00BC023C" w:rsidRDefault="00F430B9" w:rsidP="0076540E">
            <w:pPr>
              <w:spacing w:after="0" w:line="360" w:lineRule="auto"/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</w:pPr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(</w:t>
            </w:r>
            <w:proofErr w:type="spellStart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tanzania</w:t>
            </w:r>
            <w:proofErr w:type="spellEnd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 xml:space="preserve"> or </w:t>
            </w:r>
            <w:proofErr w:type="spellStart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tanzanian</w:t>
            </w:r>
            <w:proofErr w:type="spellEnd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).</w:t>
            </w:r>
            <w:proofErr w:type="spellStart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mp</w:t>
            </w:r>
            <w:proofErr w:type="spellEnd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. [</w:t>
            </w:r>
            <w:proofErr w:type="spellStart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mp</w:t>
            </w:r>
            <w:proofErr w:type="spellEnd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=title, abstract, original title, name of substance word, subject heading word, floating sub-heading word, keyword heading word, protocol supplementary concept word, rare disease supplementary concept word, unique identifier, synonyms]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8D02F58" w14:textId="77777777" w:rsidR="00F430B9" w:rsidRPr="00BC023C" w:rsidRDefault="00F430B9" w:rsidP="0076540E">
            <w:pPr>
              <w:spacing w:after="0" w:line="360" w:lineRule="auto"/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</w:pPr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13181</w:t>
            </w:r>
          </w:p>
        </w:tc>
      </w:tr>
      <w:tr w:rsidR="00F430B9" w:rsidRPr="00BC023C" w14:paraId="37397FA4" w14:textId="77777777" w:rsidTr="0076540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43273ED" w14:textId="77777777" w:rsidR="00F430B9" w:rsidRPr="00BC023C" w:rsidRDefault="00F430B9" w:rsidP="0076540E">
            <w:pPr>
              <w:spacing w:after="0" w:line="360" w:lineRule="auto"/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</w:pPr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9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E9624B7" w14:textId="77777777" w:rsidR="00F430B9" w:rsidRPr="00BC023C" w:rsidRDefault="00F430B9" w:rsidP="0076540E">
            <w:pPr>
              <w:spacing w:after="0" w:line="360" w:lineRule="auto"/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</w:pPr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(</w:t>
            </w:r>
            <w:proofErr w:type="spellStart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togo</w:t>
            </w:r>
            <w:proofErr w:type="spellEnd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 xml:space="preserve"> or </w:t>
            </w:r>
            <w:proofErr w:type="spellStart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togolese</w:t>
            </w:r>
            <w:proofErr w:type="spellEnd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 xml:space="preserve"> republic or </w:t>
            </w:r>
            <w:proofErr w:type="spellStart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togol</w:t>
            </w:r>
            <w:proofErr w:type="spellEnd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*).</w:t>
            </w:r>
            <w:proofErr w:type="spellStart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mp</w:t>
            </w:r>
            <w:proofErr w:type="spellEnd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. [</w:t>
            </w:r>
            <w:proofErr w:type="spellStart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mp</w:t>
            </w:r>
            <w:proofErr w:type="spellEnd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=title, abstract, original title, name of substance word, subject heading word, floating sub-heading word, keyword heading word, protocol supplementary concept word, rare disease supplementary concept word, unique identifier, synonyms]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10B3D3F" w14:textId="77777777" w:rsidR="00F430B9" w:rsidRPr="00BC023C" w:rsidRDefault="00F430B9" w:rsidP="0076540E">
            <w:pPr>
              <w:spacing w:after="0" w:line="360" w:lineRule="auto"/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</w:pPr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1523</w:t>
            </w:r>
          </w:p>
        </w:tc>
      </w:tr>
      <w:tr w:rsidR="00F430B9" w:rsidRPr="00BC023C" w14:paraId="35F16338" w14:textId="77777777" w:rsidTr="0076540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3E283AE" w14:textId="77777777" w:rsidR="00F430B9" w:rsidRPr="00BC023C" w:rsidRDefault="00F430B9" w:rsidP="0076540E">
            <w:pPr>
              <w:spacing w:after="0" w:line="360" w:lineRule="auto"/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</w:pPr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9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3E28088" w14:textId="77777777" w:rsidR="00F430B9" w:rsidRPr="00BC023C" w:rsidRDefault="00F430B9" w:rsidP="0076540E">
            <w:pPr>
              <w:spacing w:after="0" w:line="360" w:lineRule="auto"/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</w:pPr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(</w:t>
            </w:r>
            <w:proofErr w:type="spellStart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uganda</w:t>
            </w:r>
            <w:proofErr w:type="spellEnd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 xml:space="preserve"> or </w:t>
            </w:r>
            <w:proofErr w:type="spellStart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ugandan</w:t>
            </w:r>
            <w:proofErr w:type="spellEnd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).</w:t>
            </w:r>
            <w:proofErr w:type="spellStart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mp</w:t>
            </w:r>
            <w:proofErr w:type="spellEnd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. [</w:t>
            </w:r>
            <w:proofErr w:type="spellStart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mp</w:t>
            </w:r>
            <w:proofErr w:type="spellEnd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=title, abstract, original title, name of substance word, subject heading word, floating sub-heading word, keyword heading word, protocol supplementary concept word, rare disease supplementary concept word, unique identifier, synonyms]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3699E78" w14:textId="77777777" w:rsidR="00F430B9" w:rsidRPr="00BC023C" w:rsidRDefault="00F430B9" w:rsidP="0076540E">
            <w:pPr>
              <w:spacing w:after="0" w:line="360" w:lineRule="auto"/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</w:pPr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14357</w:t>
            </w:r>
          </w:p>
        </w:tc>
      </w:tr>
      <w:tr w:rsidR="00F430B9" w:rsidRPr="00BC023C" w14:paraId="0CC6D6AA" w14:textId="77777777" w:rsidTr="0076540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8783E7A" w14:textId="77777777" w:rsidR="00F430B9" w:rsidRPr="00BC023C" w:rsidRDefault="00F430B9" w:rsidP="0076540E">
            <w:pPr>
              <w:spacing w:after="0" w:line="360" w:lineRule="auto"/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</w:pPr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9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8018DB7" w14:textId="77777777" w:rsidR="00F430B9" w:rsidRPr="00BC023C" w:rsidRDefault="00F430B9" w:rsidP="0076540E">
            <w:pPr>
              <w:spacing w:after="0" w:line="360" w:lineRule="auto"/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</w:pPr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(</w:t>
            </w:r>
            <w:proofErr w:type="spellStart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zambia</w:t>
            </w:r>
            <w:proofErr w:type="spellEnd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 xml:space="preserve"> or </w:t>
            </w:r>
            <w:proofErr w:type="spellStart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zambian</w:t>
            </w:r>
            <w:proofErr w:type="spellEnd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).</w:t>
            </w:r>
            <w:proofErr w:type="spellStart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mp</w:t>
            </w:r>
            <w:proofErr w:type="spellEnd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. [</w:t>
            </w:r>
            <w:proofErr w:type="spellStart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mp</w:t>
            </w:r>
            <w:proofErr w:type="spellEnd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=title, abstract, original title, name of substance word, subject heading word, floating sub-heading word, keyword heading word, protocol supplementary concept word, rare disease supplementary concept word, unique identifier, synonyms]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EA64C38" w14:textId="77777777" w:rsidR="00F430B9" w:rsidRPr="00BC023C" w:rsidRDefault="00F430B9" w:rsidP="0076540E">
            <w:pPr>
              <w:spacing w:after="0" w:line="360" w:lineRule="auto"/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</w:pPr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5559</w:t>
            </w:r>
          </w:p>
        </w:tc>
      </w:tr>
      <w:tr w:rsidR="00F430B9" w:rsidRPr="00BC023C" w14:paraId="1E4DCDBA" w14:textId="77777777" w:rsidTr="0076540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325F4D3" w14:textId="77777777" w:rsidR="00F430B9" w:rsidRPr="00BC023C" w:rsidRDefault="00F430B9" w:rsidP="0076540E">
            <w:pPr>
              <w:spacing w:after="0" w:line="360" w:lineRule="auto"/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</w:pPr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9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22E1DEB" w14:textId="77777777" w:rsidR="00F430B9" w:rsidRPr="00BC023C" w:rsidRDefault="00F430B9" w:rsidP="0076540E">
            <w:pPr>
              <w:spacing w:after="0" w:line="360" w:lineRule="auto"/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</w:pPr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(</w:t>
            </w:r>
            <w:proofErr w:type="spellStart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zimbabwe</w:t>
            </w:r>
            <w:proofErr w:type="spellEnd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 xml:space="preserve"> or </w:t>
            </w:r>
            <w:proofErr w:type="spellStart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zimbabwean</w:t>
            </w:r>
            <w:proofErr w:type="spellEnd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).</w:t>
            </w:r>
            <w:proofErr w:type="spellStart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mp</w:t>
            </w:r>
            <w:proofErr w:type="spellEnd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. [</w:t>
            </w:r>
            <w:proofErr w:type="spellStart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mp</w:t>
            </w:r>
            <w:proofErr w:type="spellEnd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=title, abstract, original title, name of substance word, subject heading word, floating sub-heading word, keyword heading word, protocol supplementary concept word, rare disease supplementary concept word, unique identifier, synonyms]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E3E7CFD" w14:textId="77777777" w:rsidR="00F430B9" w:rsidRPr="00BC023C" w:rsidRDefault="00F430B9" w:rsidP="0076540E">
            <w:pPr>
              <w:spacing w:after="0" w:line="360" w:lineRule="auto"/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</w:pPr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6998</w:t>
            </w:r>
          </w:p>
        </w:tc>
      </w:tr>
      <w:tr w:rsidR="00F430B9" w:rsidRPr="00BC023C" w14:paraId="517A737C" w14:textId="77777777" w:rsidTr="0076540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9DA2DEA" w14:textId="77777777" w:rsidR="00F430B9" w:rsidRPr="00BC023C" w:rsidRDefault="00F430B9" w:rsidP="0076540E">
            <w:pPr>
              <w:spacing w:after="0" w:line="360" w:lineRule="auto"/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</w:pPr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9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2203F94" w14:textId="77777777" w:rsidR="00F430B9" w:rsidRPr="00BC023C" w:rsidRDefault="00F430B9" w:rsidP="0076540E">
            <w:pPr>
              <w:spacing w:after="0" w:line="360" w:lineRule="auto"/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</w:pPr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49 or 50 or 51 or 52 or 53 or 54 or 55 or 56 or 57 or 58 or 59 or 60 or 61 or 62 or 63 or 64 or 65 or 66 or 67 or 68 or 69 or 70 or 71 or 72 or 73 or 74 or 75 or 76 or 77 or 78 or 79 or 80 or 81 or 82 or 83 or 84 or 85 or 86 or 87 or 88 or 89 or 90 or 91 or 92 or 93 or 94 or 95 or 9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A33D4E1" w14:textId="77777777" w:rsidR="00F430B9" w:rsidRPr="00BC023C" w:rsidRDefault="00F430B9" w:rsidP="0076540E">
            <w:pPr>
              <w:spacing w:after="0" w:line="360" w:lineRule="auto"/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</w:pPr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416208</w:t>
            </w:r>
          </w:p>
        </w:tc>
      </w:tr>
      <w:tr w:rsidR="00F430B9" w:rsidRPr="00BC023C" w14:paraId="0C382FA3" w14:textId="77777777" w:rsidTr="0076540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1AD3B47" w14:textId="77777777" w:rsidR="00F430B9" w:rsidRPr="00BC023C" w:rsidRDefault="00F430B9" w:rsidP="0076540E">
            <w:pPr>
              <w:spacing w:after="0" w:line="360" w:lineRule="auto"/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</w:pPr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9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DC80DD3" w14:textId="77777777" w:rsidR="00F430B9" w:rsidRPr="00BC023C" w:rsidRDefault="00F430B9" w:rsidP="0076540E">
            <w:pPr>
              <w:spacing w:after="0" w:line="360" w:lineRule="auto"/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</w:pPr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AFRICA/ or exp "AFRICA SOUTH OF THE SAHARA"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EC73B3C" w14:textId="77777777" w:rsidR="00F430B9" w:rsidRPr="00BC023C" w:rsidRDefault="00F430B9" w:rsidP="0076540E">
            <w:pPr>
              <w:spacing w:after="0" w:line="360" w:lineRule="auto"/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</w:pPr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206556</w:t>
            </w:r>
          </w:p>
        </w:tc>
      </w:tr>
      <w:tr w:rsidR="00F430B9" w:rsidRPr="00BC023C" w14:paraId="39AF487E" w14:textId="77777777" w:rsidTr="0076540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2883497" w14:textId="77777777" w:rsidR="00F430B9" w:rsidRPr="00BC023C" w:rsidRDefault="00F430B9" w:rsidP="0076540E">
            <w:pPr>
              <w:spacing w:after="0" w:line="360" w:lineRule="auto"/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</w:pPr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9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E565D6C" w14:textId="77777777" w:rsidR="00F430B9" w:rsidRPr="00BC023C" w:rsidRDefault="00F430B9" w:rsidP="0076540E">
            <w:pPr>
              <w:spacing w:after="0" w:line="360" w:lineRule="auto"/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</w:pPr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exp HYPERTENSION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24AC688" w14:textId="77777777" w:rsidR="00F430B9" w:rsidRPr="00BC023C" w:rsidRDefault="00F430B9" w:rsidP="0076540E">
            <w:pPr>
              <w:spacing w:after="0" w:line="360" w:lineRule="auto"/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</w:pPr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239781</w:t>
            </w:r>
          </w:p>
        </w:tc>
      </w:tr>
      <w:tr w:rsidR="00F430B9" w:rsidRPr="00BC023C" w14:paraId="2D4C2501" w14:textId="77777777" w:rsidTr="0076540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47CD1A2" w14:textId="77777777" w:rsidR="00F430B9" w:rsidRPr="00BC023C" w:rsidRDefault="00F430B9" w:rsidP="0076540E">
            <w:pPr>
              <w:spacing w:after="0" w:line="360" w:lineRule="auto"/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</w:pPr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10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382EEC0" w14:textId="77777777" w:rsidR="00F430B9" w:rsidRPr="00BC023C" w:rsidRDefault="00F430B9" w:rsidP="0076540E">
            <w:pPr>
              <w:spacing w:after="0" w:line="360" w:lineRule="auto"/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</w:pPr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 xml:space="preserve">(hyper*tens* or (((((hyper*tens* or high) </w:t>
            </w:r>
            <w:proofErr w:type="spellStart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adj</w:t>
            </w:r>
            <w:proofErr w:type="spellEnd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 xml:space="preserve"> 3 blood pressure) or high) </w:t>
            </w:r>
            <w:proofErr w:type="spellStart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adj</w:t>
            </w:r>
            <w:proofErr w:type="spellEnd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 xml:space="preserve"> 2 blood pressure) or high blood pressure)).</w:t>
            </w:r>
            <w:proofErr w:type="spellStart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mp</w:t>
            </w:r>
            <w:proofErr w:type="spellEnd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. [</w:t>
            </w:r>
            <w:proofErr w:type="spellStart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mp</w:t>
            </w:r>
            <w:proofErr w:type="spellEnd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=title, abstract, original title, name of substance word, subject heading word, floating sub-heading word, keyword heading word, protocol supplementary concept word, rare disease supplementary concept word, unique identifier, synonyms]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10DE663" w14:textId="77777777" w:rsidR="00F430B9" w:rsidRPr="00BC023C" w:rsidRDefault="00F430B9" w:rsidP="0076540E">
            <w:pPr>
              <w:spacing w:after="0" w:line="360" w:lineRule="auto"/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</w:pPr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486928</w:t>
            </w:r>
          </w:p>
        </w:tc>
      </w:tr>
      <w:tr w:rsidR="00F430B9" w:rsidRPr="00BC023C" w14:paraId="273A2EBE" w14:textId="77777777" w:rsidTr="0076540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D346450" w14:textId="77777777" w:rsidR="00F430B9" w:rsidRPr="00BC023C" w:rsidRDefault="00F430B9" w:rsidP="0076540E">
            <w:pPr>
              <w:spacing w:after="0" w:line="360" w:lineRule="auto"/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</w:pPr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10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DF93FCF" w14:textId="77777777" w:rsidR="00F430B9" w:rsidRPr="00BC023C" w:rsidRDefault="00F430B9" w:rsidP="0076540E">
            <w:pPr>
              <w:spacing w:after="0" w:line="360" w:lineRule="auto"/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</w:pPr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 xml:space="preserve">((prevent* or primary prevent*) adj4 (population or </w:t>
            </w:r>
            <w:proofErr w:type="spellStart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reduc</w:t>
            </w:r>
            <w:proofErr w:type="spellEnd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 xml:space="preserve">* or </w:t>
            </w:r>
            <w:proofErr w:type="spellStart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strateg</w:t>
            </w:r>
            <w:proofErr w:type="spellEnd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 xml:space="preserve">* or </w:t>
            </w:r>
            <w:proofErr w:type="spellStart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polic</w:t>
            </w:r>
            <w:proofErr w:type="spellEnd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 xml:space="preserve">* or guideline*OR </w:t>
            </w:r>
            <w:proofErr w:type="spellStart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interven</w:t>
            </w:r>
            <w:proofErr w:type="spellEnd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*)).</w:t>
            </w:r>
            <w:proofErr w:type="spellStart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mp</w:t>
            </w:r>
            <w:proofErr w:type="spellEnd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. [</w:t>
            </w:r>
            <w:proofErr w:type="spellStart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mp</w:t>
            </w:r>
            <w:proofErr w:type="spellEnd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=title, abstract, original title, name of substance word, subject heading word, floating sub-heading word, keyword heading word, protocol supplementary concept word, rare disease supplementary concept word, unique identifier, synonyms]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E11AD83" w14:textId="77777777" w:rsidR="00F430B9" w:rsidRPr="00BC023C" w:rsidRDefault="00F430B9" w:rsidP="0076540E">
            <w:pPr>
              <w:spacing w:after="0" w:line="360" w:lineRule="auto"/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</w:pPr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89608</w:t>
            </w:r>
          </w:p>
        </w:tc>
      </w:tr>
      <w:tr w:rsidR="00F430B9" w:rsidRPr="00BC023C" w14:paraId="2DAA13A4" w14:textId="77777777" w:rsidTr="0076540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E1FF2AE" w14:textId="77777777" w:rsidR="00F430B9" w:rsidRPr="00BC023C" w:rsidRDefault="00F430B9" w:rsidP="0076540E">
            <w:pPr>
              <w:spacing w:after="0" w:line="360" w:lineRule="auto"/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</w:pPr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10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AADFE3D" w14:textId="77777777" w:rsidR="00F430B9" w:rsidRPr="00BC023C" w:rsidRDefault="00F430B9" w:rsidP="0076540E">
            <w:pPr>
              <w:spacing w:after="0" w:line="360" w:lineRule="auto"/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</w:pPr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exp PRIMARY PREVENTION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FFF3BE8" w14:textId="77777777" w:rsidR="00F430B9" w:rsidRPr="00BC023C" w:rsidRDefault="00F430B9" w:rsidP="0076540E">
            <w:pPr>
              <w:spacing w:after="0" w:line="360" w:lineRule="auto"/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</w:pPr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139234</w:t>
            </w:r>
          </w:p>
        </w:tc>
      </w:tr>
      <w:tr w:rsidR="00F430B9" w:rsidRPr="00BC023C" w14:paraId="36180F42" w14:textId="77777777" w:rsidTr="0076540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0C044D4" w14:textId="77777777" w:rsidR="00F430B9" w:rsidRPr="00BC023C" w:rsidRDefault="00F430B9" w:rsidP="0076540E">
            <w:pPr>
              <w:spacing w:after="0" w:line="360" w:lineRule="auto"/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</w:pPr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10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B1D7972" w14:textId="77777777" w:rsidR="00F430B9" w:rsidRPr="00BC023C" w:rsidRDefault="00F430B9" w:rsidP="0076540E">
            <w:pPr>
              <w:spacing w:after="0" w:line="360" w:lineRule="auto"/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</w:pPr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exp Sodium Chloride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4C8CAC7" w14:textId="77777777" w:rsidR="00F430B9" w:rsidRPr="00BC023C" w:rsidRDefault="00F430B9" w:rsidP="0076540E">
            <w:pPr>
              <w:spacing w:after="0" w:line="360" w:lineRule="auto"/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</w:pPr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61884</w:t>
            </w:r>
          </w:p>
        </w:tc>
      </w:tr>
      <w:tr w:rsidR="00F430B9" w:rsidRPr="00BC023C" w14:paraId="605424FD" w14:textId="77777777" w:rsidTr="0076540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40E1E15" w14:textId="77777777" w:rsidR="00F430B9" w:rsidRPr="00BC023C" w:rsidRDefault="00F430B9" w:rsidP="0076540E">
            <w:pPr>
              <w:spacing w:after="0" w:line="360" w:lineRule="auto"/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</w:pPr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10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CA4F3EE" w14:textId="77777777" w:rsidR="00F430B9" w:rsidRPr="00BC023C" w:rsidRDefault="00F430B9" w:rsidP="0076540E">
            <w:pPr>
              <w:spacing w:after="0" w:line="360" w:lineRule="auto"/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</w:pPr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((salt or sodium) adj4 (</w:t>
            </w:r>
            <w:proofErr w:type="spellStart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reduc</w:t>
            </w:r>
            <w:proofErr w:type="spellEnd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 xml:space="preserve">* or Limit* or prevent* or </w:t>
            </w:r>
            <w:proofErr w:type="spellStart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polic</w:t>
            </w:r>
            <w:proofErr w:type="spellEnd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* or guideline* or restrict*)).</w:t>
            </w:r>
            <w:proofErr w:type="spellStart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mp</w:t>
            </w:r>
            <w:proofErr w:type="spellEnd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. [</w:t>
            </w:r>
            <w:proofErr w:type="spellStart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mp</w:t>
            </w:r>
            <w:proofErr w:type="spellEnd"/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=title, abstract, original title, name of substance word, subject heading word, floating sub-heading word, keyword heading word, protocol supplementary concept word, rare disease supplementary concept word, unique identifier, synonyms]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F2EC54F" w14:textId="77777777" w:rsidR="00F430B9" w:rsidRPr="00BC023C" w:rsidRDefault="00F430B9" w:rsidP="0076540E">
            <w:pPr>
              <w:spacing w:after="0" w:line="360" w:lineRule="auto"/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</w:pPr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23339</w:t>
            </w:r>
          </w:p>
        </w:tc>
      </w:tr>
      <w:tr w:rsidR="00F430B9" w:rsidRPr="00BC023C" w14:paraId="345BCEC7" w14:textId="77777777" w:rsidTr="0076540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71BEE15" w14:textId="77777777" w:rsidR="00F430B9" w:rsidRPr="00BC023C" w:rsidRDefault="00F430B9" w:rsidP="0076540E">
            <w:pPr>
              <w:spacing w:after="0" w:line="360" w:lineRule="auto"/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</w:pPr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10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5894BE2" w14:textId="77777777" w:rsidR="00F430B9" w:rsidRPr="00BC023C" w:rsidRDefault="00F430B9" w:rsidP="0076540E">
            <w:pPr>
              <w:spacing w:after="0" w:line="360" w:lineRule="auto"/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</w:pPr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97 or 9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F30F60B" w14:textId="77777777" w:rsidR="00F430B9" w:rsidRPr="00BC023C" w:rsidRDefault="00F430B9" w:rsidP="0076540E">
            <w:pPr>
              <w:spacing w:after="0" w:line="360" w:lineRule="auto"/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</w:pPr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470268</w:t>
            </w:r>
          </w:p>
        </w:tc>
      </w:tr>
      <w:tr w:rsidR="00F430B9" w:rsidRPr="00BC023C" w14:paraId="570C6B3D" w14:textId="77777777" w:rsidTr="0076540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1186669" w14:textId="77777777" w:rsidR="00F430B9" w:rsidRPr="00BC023C" w:rsidRDefault="00F430B9" w:rsidP="0076540E">
            <w:pPr>
              <w:spacing w:after="0" w:line="360" w:lineRule="auto"/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</w:pPr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10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01D93DF" w14:textId="77777777" w:rsidR="00F430B9" w:rsidRPr="00BC023C" w:rsidRDefault="00F430B9" w:rsidP="0076540E">
            <w:pPr>
              <w:spacing w:after="0" w:line="360" w:lineRule="auto"/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</w:pPr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99 or 10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9BEC806" w14:textId="77777777" w:rsidR="00F430B9" w:rsidRPr="00BC023C" w:rsidRDefault="00F430B9" w:rsidP="0076540E">
            <w:pPr>
              <w:spacing w:after="0" w:line="360" w:lineRule="auto"/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</w:pPr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486928</w:t>
            </w:r>
          </w:p>
        </w:tc>
      </w:tr>
      <w:tr w:rsidR="00F430B9" w:rsidRPr="00BC023C" w14:paraId="47736AA6" w14:textId="77777777" w:rsidTr="0076540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27AF3EE" w14:textId="77777777" w:rsidR="00F430B9" w:rsidRPr="00BC023C" w:rsidRDefault="00F430B9" w:rsidP="0076540E">
            <w:pPr>
              <w:spacing w:after="0" w:line="360" w:lineRule="auto"/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</w:pPr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10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1ECB31A" w14:textId="77777777" w:rsidR="00F430B9" w:rsidRPr="00BC023C" w:rsidRDefault="00F430B9" w:rsidP="0076540E">
            <w:pPr>
              <w:spacing w:after="0" w:line="360" w:lineRule="auto"/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</w:pPr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101 or 102 or 103 or 10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09FA46B" w14:textId="77777777" w:rsidR="00F430B9" w:rsidRPr="00BC023C" w:rsidRDefault="00F430B9" w:rsidP="0076540E">
            <w:pPr>
              <w:spacing w:after="0" w:line="360" w:lineRule="auto"/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</w:pPr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339695</w:t>
            </w:r>
          </w:p>
        </w:tc>
      </w:tr>
      <w:tr w:rsidR="00F430B9" w:rsidRPr="00BC023C" w14:paraId="00F400F4" w14:textId="77777777" w:rsidTr="0076540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1CF2A9D" w14:textId="77777777" w:rsidR="00F430B9" w:rsidRPr="00BC023C" w:rsidRDefault="00F430B9" w:rsidP="0076540E">
            <w:pPr>
              <w:spacing w:after="0" w:line="360" w:lineRule="auto"/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</w:pPr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10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3A2875F" w14:textId="77777777" w:rsidR="00F430B9" w:rsidRPr="00BC023C" w:rsidRDefault="00F430B9" w:rsidP="0076540E">
            <w:pPr>
              <w:spacing w:after="0" w:line="360" w:lineRule="auto"/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</w:pPr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105 and 106 and 10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D304C83" w14:textId="77777777" w:rsidR="00F430B9" w:rsidRPr="00BC023C" w:rsidRDefault="00F430B9" w:rsidP="0076540E">
            <w:pPr>
              <w:spacing w:after="0" w:line="360" w:lineRule="auto"/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</w:pPr>
            <w:r w:rsidRPr="00BC023C">
              <w:rPr>
                <w:rFonts w:ascii="Helvetica" w:eastAsia="Times New Roman" w:hAnsi="Helvetica" w:cs="Helvetica"/>
                <w:color w:val="0D0D0D" w:themeColor="text1" w:themeTint="F2"/>
                <w:sz w:val="18"/>
                <w:szCs w:val="18"/>
                <w:lang w:eastAsia="en-GB"/>
              </w:rPr>
              <w:t>326</w:t>
            </w:r>
          </w:p>
        </w:tc>
      </w:tr>
    </w:tbl>
    <w:p w14:paraId="2BD54F6F" w14:textId="77777777" w:rsidR="00F430B9" w:rsidRPr="00BC023C" w:rsidRDefault="00F430B9" w:rsidP="00F430B9">
      <w:pPr>
        <w:spacing w:line="360" w:lineRule="auto"/>
        <w:rPr>
          <w:rFonts w:ascii="Arial" w:hAnsi="Arial" w:cs="Arial"/>
          <w:color w:val="0D0D0D" w:themeColor="text1" w:themeTint="F2"/>
        </w:rPr>
      </w:pPr>
    </w:p>
    <w:p w14:paraId="3155110B" w14:textId="77777777" w:rsidR="006407F2" w:rsidRDefault="00AC6077"/>
    <w:sectPr w:rsidR="006407F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26F29F5"/>
    <w:multiLevelType w:val="multilevel"/>
    <w:tmpl w:val="FA8ECAD8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0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DE0tDA2NDYwNTUxtDBV0lEKTi0uzszPAykwqQUAEj4fVCwAAAA="/>
  </w:docVars>
  <w:rsids>
    <w:rsidRoot w:val="00F430B9"/>
    <w:rsid w:val="0001533C"/>
    <w:rsid w:val="001329F3"/>
    <w:rsid w:val="005329FC"/>
    <w:rsid w:val="007C6E6A"/>
    <w:rsid w:val="00926954"/>
    <w:rsid w:val="00942981"/>
    <w:rsid w:val="00A5736F"/>
    <w:rsid w:val="00AC6077"/>
    <w:rsid w:val="00C83037"/>
    <w:rsid w:val="00D06FFD"/>
    <w:rsid w:val="00F430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058AF4"/>
  <w15:chartTrackingRefBased/>
  <w15:docId w15:val="{4B883A56-688B-4BCF-817A-E16767D082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430B9"/>
  </w:style>
  <w:style w:type="paragraph" w:styleId="Heading1">
    <w:name w:val="heading 1"/>
    <w:basedOn w:val="Normal"/>
    <w:next w:val="Normal"/>
    <w:link w:val="Heading1Char"/>
    <w:uiPriority w:val="9"/>
    <w:qFormat/>
    <w:rsid w:val="00C83037"/>
    <w:pPr>
      <w:keepNext/>
      <w:keepLines/>
      <w:numPr>
        <w:numId w:val="9"/>
      </w:numPr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83037"/>
    <w:pPr>
      <w:keepNext/>
      <w:keepLines/>
      <w:numPr>
        <w:ilvl w:val="1"/>
        <w:numId w:val="9"/>
      </w:numPr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83037"/>
    <w:pPr>
      <w:keepNext/>
      <w:keepLines/>
      <w:numPr>
        <w:ilvl w:val="2"/>
        <w:numId w:val="9"/>
      </w:numPr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83037"/>
    <w:pPr>
      <w:keepNext/>
      <w:keepLines/>
      <w:numPr>
        <w:ilvl w:val="3"/>
        <w:numId w:val="9"/>
      </w:numPr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83037"/>
    <w:pPr>
      <w:keepNext/>
      <w:keepLines/>
      <w:numPr>
        <w:ilvl w:val="4"/>
        <w:numId w:val="9"/>
      </w:numPr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83037"/>
    <w:pPr>
      <w:keepNext/>
      <w:keepLines/>
      <w:numPr>
        <w:ilvl w:val="5"/>
        <w:numId w:val="9"/>
      </w:numPr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83037"/>
    <w:pPr>
      <w:keepNext/>
      <w:keepLines/>
      <w:numPr>
        <w:ilvl w:val="6"/>
        <w:numId w:val="9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83037"/>
    <w:pPr>
      <w:keepNext/>
      <w:keepLines/>
      <w:numPr>
        <w:ilvl w:val="7"/>
        <w:numId w:val="9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83037"/>
    <w:pPr>
      <w:keepNext/>
      <w:keepLines/>
      <w:numPr>
        <w:ilvl w:val="8"/>
        <w:numId w:val="3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8303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C83037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C83037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83037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83037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83037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83037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83037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83037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C83037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ListParagraph">
    <w:name w:val="List Paragraph"/>
    <w:basedOn w:val="Normal"/>
    <w:uiPriority w:val="34"/>
    <w:qFormat/>
    <w:rsid w:val="00C83037"/>
    <w:pPr>
      <w:ind w:left="720"/>
      <w:contextualSpacing/>
    </w:pPr>
  </w:style>
  <w:style w:type="paragraph" w:styleId="TOCHeading">
    <w:name w:val="TOC Heading"/>
    <w:basedOn w:val="Heading1"/>
    <w:next w:val="Normal"/>
    <w:uiPriority w:val="39"/>
    <w:unhideWhenUsed/>
    <w:qFormat/>
    <w:rsid w:val="00C83037"/>
    <w:pPr>
      <w:numPr>
        <w:numId w:val="0"/>
      </w:numPr>
      <w:outlineLvl w:val="9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Arial">
      <a:maj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0</Pages>
  <Words>4475</Words>
  <Characters>25511</Characters>
  <Application>Microsoft Office Word</Application>
  <DocSecurity>0</DocSecurity>
  <Lines>212</Lines>
  <Paragraphs>5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9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ssy Wamba</dc:creator>
  <cp:keywords/>
  <dc:description/>
  <cp:lastModifiedBy>Kossy Wamba</cp:lastModifiedBy>
  <cp:revision>2</cp:revision>
  <dcterms:created xsi:type="dcterms:W3CDTF">2019-07-06T08:37:00Z</dcterms:created>
  <dcterms:modified xsi:type="dcterms:W3CDTF">2019-07-06T08:37:00Z</dcterms:modified>
</cp:coreProperties>
</file>